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FAF13" w14:textId="12CD546E" w:rsidR="004C7254" w:rsidRPr="00136258" w:rsidRDefault="004C7254" w:rsidP="003D1EE8">
      <w:pPr>
        <w:pStyle w:val="NormalWeb"/>
        <w:ind w:left="-450"/>
        <w:rPr>
          <w:b/>
          <w:bCs/>
          <w:color w:val="000000"/>
          <w:sz w:val="20"/>
          <w:szCs w:val="20"/>
        </w:rPr>
      </w:pPr>
      <w:bookmarkStart w:id="0" w:name="_GoBack"/>
      <w:bookmarkEnd w:id="0"/>
      <w:r w:rsidRPr="00136258">
        <w:rPr>
          <w:b/>
          <w:bCs/>
          <w:color w:val="000000"/>
          <w:sz w:val="20"/>
          <w:szCs w:val="20"/>
        </w:rPr>
        <w:t>Appendices</w:t>
      </w:r>
    </w:p>
    <w:p w14:paraId="444379C4" w14:textId="1F096FED" w:rsidR="003D1EE8" w:rsidRPr="00136258" w:rsidRDefault="003D1EE8" w:rsidP="003D1EE8">
      <w:pPr>
        <w:pStyle w:val="NormalWeb"/>
        <w:ind w:left="-450"/>
        <w:rPr>
          <w:rFonts w:eastAsia="Times New Roman"/>
          <w:sz w:val="20"/>
          <w:szCs w:val="20"/>
        </w:rPr>
      </w:pPr>
      <w:r w:rsidRPr="00136258">
        <w:rPr>
          <w:color w:val="000000"/>
          <w:sz w:val="20"/>
          <w:szCs w:val="20"/>
        </w:rPr>
        <w:t>Supplemental Table 1. Adju</w:t>
      </w:r>
      <w:r w:rsidRPr="00136258">
        <w:rPr>
          <w:sz w:val="20"/>
          <w:szCs w:val="20"/>
        </w:rPr>
        <w:t>sted model 1 (pre</w:t>
      </w:r>
      <w:r w:rsidR="00D03092">
        <w:rPr>
          <w:sz w:val="20"/>
          <w:szCs w:val="20"/>
        </w:rPr>
        <w:t>-</w:t>
      </w:r>
      <w:r w:rsidRPr="00136258">
        <w:rPr>
          <w:sz w:val="20"/>
          <w:szCs w:val="20"/>
        </w:rPr>
        <w:t>specified covariates): hazard ratios from multivariable Cox proportional hazards regression</w:t>
      </w:r>
    </w:p>
    <w:tbl>
      <w:tblPr>
        <w:tblW w:w="10481" w:type="dxa"/>
        <w:tblInd w:w="-4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4"/>
        <w:gridCol w:w="1039"/>
        <w:gridCol w:w="1320"/>
        <w:gridCol w:w="1060"/>
        <w:gridCol w:w="1044"/>
        <w:gridCol w:w="1320"/>
        <w:gridCol w:w="1180"/>
      </w:tblGrid>
      <w:tr w:rsidR="00913CC4" w:rsidRPr="00136258" w14:paraId="1E1688FD" w14:textId="77777777" w:rsidTr="00136258">
        <w:trPr>
          <w:trHeight w:val="735"/>
        </w:trPr>
        <w:tc>
          <w:tcPr>
            <w:tcW w:w="3594" w:type="dxa"/>
            <w:shd w:val="clear" w:color="auto" w:fill="BFBFBF" w:themeFill="background1" w:themeFillShade="BF"/>
            <w:noWrap/>
            <w:hideMark/>
          </w:tcPr>
          <w:p w14:paraId="6BA33E99" w14:textId="77777777" w:rsidR="003D1EE8" w:rsidRPr="00136258" w:rsidRDefault="003D1EE8" w:rsidP="00FC4298">
            <w:pPr>
              <w:rPr>
                <w:sz w:val="20"/>
                <w:szCs w:val="20"/>
              </w:rPr>
            </w:pPr>
          </w:p>
        </w:tc>
        <w:tc>
          <w:tcPr>
            <w:tcW w:w="3343" w:type="dxa"/>
            <w:gridSpan w:val="3"/>
            <w:shd w:val="clear" w:color="auto" w:fill="BFBFBF" w:themeFill="background1" w:themeFillShade="BF"/>
            <w:hideMark/>
          </w:tcPr>
          <w:p w14:paraId="70A57116" w14:textId="77777777" w:rsidR="003D1EE8" w:rsidRPr="00136258" w:rsidRDefault="003D1EE8" w:rsidP="00FC4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6258">
              <w:rPr>
                <w:b/>
                <w:bCs/>
                <w:color w:val="000000"/>
                <w:sz w:val="20"/>
                <w:szCs w:val="20"/>
              </w:rPr>
              <w:t>Main analysis</w:t>
            </w:r>
          </w:p>
        </w:tc>
        <w:tc>
          <w:tcPr>
            <w:tcW w:w="3544" w:type="dxa"/>
            <w:gridSpan w:val="3"/>
            <w:shd w:val="clear" w:color="auto" w:fill="BFBFBF" w:themeFill="background1" w:themeFillShade="BF"/>
            <w:hideMark/>
          </w:tcPr>
          <w:p w14:paraId="15F03C6D" w14:textId="77777777" w:rsidR="003D1EE8" w:rsidRPr="00136258" w:rsidRDefault="003D1EE8" w:rsidP="00FC4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6258">
              <w:rPr>
                <w:b/>
                <w:bCs/>
                <w:color w:val="000000"/>
                <w:sz w:val="20"/>
                <w:szCs w:val="20"/>
              </w:rPr>
              <w:t xml:space="preserve">Sensitivity analysis </w:t>
            </w:r>
          </w:p>
          <w:p w14:paraId="3C4AD693" w14:textId="77777777" w:rsidR="003D1EE8" w:rsidRPr="00136258" w:rsidRDefault="003D1EE8" w:rsidP="00FC4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6258">
              <w:rPr>
                <w:b/>
                <w:bCs/>
                <w:color w:val="000000"/>
                <w:sz w:val="20"/>
                <w:szCs w:val="20"/>
              </w:rPr>
              <w:t>(subgroup with BSA&gt;3, PASI&gt;3, and IGA&gt;1 at index)</w:t>
            </w:r>
          </w:p>
        </w:tc>
      </w:tr>
      <w:tr w:rsidR="00913CC4" w:rsidRPr="00136258" w14:paraId="5593C73E" w14:textId="77777777" w:rsidTr="00136258">
        <w:trPr>
          <w:trHeight w:val="432"/>
        </w:trPr>
        <w:tc>
          <w:tcPr>
            <w:tcW w:w="3594" w:type="dxa"/>
            <w:shd w:val="clear" w:color="auto" w:fill="auto"/>
            <w:noWrap/>
          </w:tcPr>
          <w:p w14:paraId="6192259A" w14:textId="77777777" w:rsidR="003D1EE8" w:rsidRPr="00136258" w:rsidRDefault="003D1EE8" w:rsidP="00FC4298">
            <w:pPr>
              <w:rPr>
                <w:sz w:val="20"/>
                <w:szCs w:val="20"/>
              </w:rPr>
            </w:pPr>
          </w:p>
        </w:tc>
        <w:tc>
          <w:tcPr>
            <w:tcW w:w="3343" w:type="dxa"/>
            <w:gridSpan w:val="3"/>
            <w:shd w:val="clear" w:color="auto" w:fill="auto"/>
          </w:tcPr>
          <w:p w14:paraId="3EB98107" w14:textId="26F8F5EA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n=1</w:t>
            </w:r>
            <w:r w:rsidR="00136258" w:rsidRPr="00136258">
              <w:rPr>
                <w:color w:val="000000"/>
                <w:sz w:val="20"/>
                <w:szCs w:val="20"/>
              </w:rPr>
              <w:t>,</w:t>
            </w:r>
            <w:r w:rsidRPr="00136258">
              <w:rPr>
                <w:color w:val="000000"/>
                <w:sz w:val="20"/>
                <w:szCs w:val="20"/>
              </w:rPr>
              <w:t>594 initiations</w:t>
            </w:r>
          </w:p>
          <w:p w14:paraId="6D97BB96" w14:textId="77777777" w:rsidR="003D1EE8" w:rsidRPr="00136258" w:rsidRDefault="003D1EE8" w:rsidP="00FC4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n=722 discontinuations</w:t>
            </w:r>
          </w:p>
        </w:tc>
        <w:tc>
          <w:tcPr>
            <w:tcW w:w="3544" w:type="dxa"/>
            <w:gridSpan w:val="3"/>
            <w:shd w:val="clear" w:color="auto" w:fill="auto"/>
          </w:tcPr>
          <w:p w14:paraId="710465B8" w14:textId="37FEC99B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n=1</w:t>
            </w:r>
            <w:r w:rsidR="00136258" w:rsidRPr="00136258">
              <w:rPr>
                <w:color w:val="000000"/>
                <w:sz w:val="20"/>
                <w:szCs w:val="20"/>
              </w:rPr>
              <w:t>,</w:t>
            </w:r>
            <w:r w:rsidRPr="00136258">
              <w:rPr>
                <w:color w:val="000000"/>
                <w:sz w:val="20"/>
                <w:szCs w:val="20"/>
              </w:rPr>
              <w:t>070 initiations</w:t>
            </w:r>
          </w:p>
          <w:p w14:paraId="50BF4A57" w14:textId="77777777" w:rsidR="003D1EE8" w:rsidRPr="00136258" w:rsidRDefault="003D1EE8" w:rsidP="00FC4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n=483 discontinuations</w:t>
            </w:r>
          </w:p>
        </w:tc>
      </w:tr>
      <w:tr w:rsidR="00913CC4" w:rsidRPr="00136258" w14:paraId="2325D333" w14:textId="77777777" w:rsidTr="00136258">
        <w:trPr>
          <w:trHeight w:val="432"/>
        </w:trPr>
        <w:tc>
          <w:tcPr>
            <w:tcW w:w="3594" w:type="dxa"/>
            <w:shd w:val="clear" w:color="auto" w:fill="auto"/>
            <w:noWrap/>
            <w:hideMark/>
          </w:tcPr>
          <w:p w14:paraId="214F74FC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hideMark/>
          </w:tcPr>
          <w:p w14:paraId="0047AAC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*Adjusted HR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86EABB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8BD8FA1" w14:textId="48F970A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P</w:t>
            </w:r>
            <w:r w:rsidR="00136258">
              <w:rPr>
                <w:color w:val="000000"/>
                <w:sz w:val="20"/>
                <w:szCs w:val="20"/>
              </w:rPr>
              <w:t>-</w:t>
            </w:r>
            <w:r w:rsidRPr="00136258"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0B3BCBB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*Adjusted HR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001DB4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32452EEC" w14:textId="2912F4E6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P</w:t>
            </w:r>
            <w:r w:rsidR="00136258">
              <w:rPr>
                <w:color w:val="000000"/>
                <w:sz w:val="20"/>
                <w:szCs w:val="20"/>
              </w:rPr>
              <w:t>-</w:t>
            </w:r>
            <w:r w:rsidRPr="00136258">
              <w:rPr>
                <w:color w:val="000000"/>
                <w:sz w:val="20"/>
                <w:szCs w:val="20"/>
              </w:rPr>
              <w:t>value</w:t>
            </w:r>
          </w:p>
        </w:tc>
      </w:tr>
      <w:tr w:rsidR="00913CC4" w:rsidRPr="00136258" w14:paraId="3DC2372F" w14:textId="77777777" w:rsidTr="00136258">
        <w:trPr>
          <w:trHeight w:val="255"/>
        </w:trPr>
        <w:tc>
          <w:tcPr>
            <w:tcW w:w="3594" w:type="dxa"/>
            <w:shd w:val="clear" w:color="auto" w:fill="auto"/>
            <w:noWrap/>
            <w:vAlign w:val="center"/>
          </w:tcPr>
          <w:p w14:paraId="7D241F98" w14:textId="77777777" w:rsidR="003D1EE8" w:rsidRPr="00136258" w:rsidRDefault="003D1EE8" w:rsidP="00FC4298">
            <w:pPr>
              <w:tabs>
                <w:tab w:val="left" w:pos="291"/>
              </w:tabs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Drug group</w:t>
            </w:r>
          </w:p>
        </w:tc>
        <w:tc>
          <w:tcPr>
            <w:tcW w:w="963" w:type="dxa"/>
            <w:shd w:val="clear" w:color="auto" w:fill="auto"/>
            <w:noWrap/>
          </w:tcPr>
          <w:p w14:paraId="6DDD02C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52C0702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14:paraId="3B9C26C5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auto"/>
            <w:noWrap/>
          </w:tcPr>
          <w:p w14:paraId="708824C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31F82F54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</w:tcPr>
          <w:p w14:paraId="193C6A2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13CC4" w:rsidRPr="00136258" w14:paraId="698D9EA0" w14:textId="77777777" w:rsidTr="00136258">
        <w:trPr>
          <w:trHeight w:val="255"/>
        </w:trPr>
        <w:tc>
          <w:tcPr>
            <w:tcW w:w="3594" w:type="dxa"/>
            <w:shd w:val="clear" w:color="auto" w:fill="auto"/>
            <w:noWrap/>
            <w:vAlign w:val="center"/>
          </w:tcPr>
          <w:p w14:paraId="5ECBE30F" w14:textId="467D11E3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</w:t>
            </w:r>
            <w:r w:rsidR="00D03092">
              <w:rPr>
                <w:color w:val="000000"/>
                <w:sz w:val="20"/>
                <w:szCs w:val="20"/>
              </w:rPr>
              <w:t>i</w:t>
            </w:r>
            <w:r w:rsidRPr="00136258">
              <w:rPr>
                <w:color w:val="000000"/>
                <w:sz w:val="20"/>
                <w:szCs w:val="20"/>
              </w:rPr>
              <w:t>xekizumab vs</w:t>
            </w:r>
            <w:r w:rsidR="00136258">
              <w:rPr>
                <w:color w:val="000000"/>
                <w:sz w:val="20"/>
                <w:szCs w:val="20"/>
              </w:rPr>
              <w:t>.</w:t>
            </w:r>
            <w:r w:rsidRPr="00136258">
              <w:rPr>
                <w:color w:val="000000"/>
                <w:sz w:val="20"/>
                <w:szCs w:val="20"/>
              </w:rPr>
              <w:t xml:space="preserve"> TNFi (ref)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4ED2A03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15A7D0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25, 0.4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77A93B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0480983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45D1E35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23, 0.4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35CC8B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13CC4" w:rsidRPr="00136258" w14:paraId="7FEC862B" w14:textId="77777777" w:rsidTr="00136258">
        <w:trPr>
          <w:trHeight w:val="255"/>
        </w:trPr>
        <w:tc>
          <w:tcPr>
            <w:tcW w:w="3594" w:type="dxa"/>
            <w:shd w:val="clear" w:color="auto" w:fill="auto"/>
            <w:noWrap/>
            <w:vAlign w:val="center"/>
          </w:tcPr>
          <w:p w14:paraId="790B4127" w14:textId="4C00AA73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</w:t>
            </w:r>
            <w:r w:rsidR="00D03092">
              <w:rPr>
                <w:color w:val="000000"/>
                <w:sz w:val="20"/>
                <w:szCs w:val="20"/>
              </w:rPr>
              <w:t>-</w:t>
            </w:r>
            <w:proofErr w:type="spellStart"/>
            <w:r w:rsidRPr="00136258">
              <w:rPr>
                <w:color w:val="000000"/>
                <w:sz w:val="20"/>
                <w:szCs w:val="20"/>
              </w:rPr>
              <w:t>xekizumab</w:t>
            </w:r>
            <w:proofErr w:type="spellEnd"/>
            <w:r w:rsidRPr="00136258">
              <w:rPr>
                <w:color w:val="000000"/>
                <w:sz w:val="20"/>
                <w:szCs w:val="20"/>
              </w:rPr>
              <w:t xml:space="preserve"> vs</w:t>
            </w:r>
            <w:r w:rsidR="00136258">
              <w:rPr>
                <w:color w:val="000000"/>
                <w:sz w:val="20"/>
                <w:szCs w:val="20"/>
              </w:rPr>
              <w:t>.</w:t>
            </w:r>
            <w:r w:rsidRPr="00136258">
              <w:rPr>
                <w:color w:val="000000"/>
                <w:sz w:val="20"/>
                <w:szCs w:val="20"/>
              </w:rPr>
              <w:t xml:space="preserve"> non-ixekizumab  IL-17i (ref)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3FCF7DF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621207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4, 0.8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FE728A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320E998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525BA1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46, 0.8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3611EE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13CC4" w:rsidRPr="00136258" w14:paraId="0059E3D3" w14:textId="77777777" w:rsidTr="00136258">
        <w:trPr>
          <w:trHeight w:val="255"/>
        </w:trPr>
        <w:tc>
          <w:tcPr>
            <w:tcW w:w="3594" w:type="dxa"/>
            <w:shd w:val="clear" w:color="auto" w:fill="auto"/>
            <w:noWrap/>
            <w:vAlign w:val="center"/>
          </w:tcPr>
          <w:p w14:paraId="2FE42D89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Age (per SD increase**)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5FB3BBC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D38C24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3, 1.1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581DB9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71D2C3E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DB1E1F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7, 1.2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C36760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913CC4" w:rsidRPr="00136258" w14:paraId="5AE1C12C" w14:textId="77777777" w:rsidTr="00136258">
        <w:trPr>
          <w:trHeight w:val="255"/>
        </w:trPr>
        <w:tc>
          <w:tcPr>
            <w:tcW w:w="3594" w:type="dxa"/>
            <w:shd w:val="clear" w:color="auto" w:fill="auto"/>
            <w:noWrap/>
            <w:vAlign w:val="center"/>
          </w:tcPr>
          <w:p w14:paraId="1385D904" w14:textId="2463833F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Gender (female vs</w:t>
            </w:r>
            <w:r w:rsidR="00136258">
              <w:rPr>
                <w:color w:val="000000"/>
                <w:sz w:val="20"/>
                <w:szCs w:val="20"/>
              </w:rPr>
              <w:t>.</w:t>
            </w:r>
            <w:r w:rsidRPr="00136258">
              <w:rPr>
                <w:color w:val="000000"/>
                <w:sz w:val="20"/>
                <w:szCs w:val="20"/>
              </w:rPr>
              <w:t xml:space="preserve"> male)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10E32D3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64B93F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54, 2.3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C788B6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4789F46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272979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43, 2.2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12D88B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13CC4" w:rsidRPr="00136258" w14:paraId="34452859" w14:textId="77777777" w:rsidTr="00136258">
        <w:trPr>
          <w:trHeight w:val="255"/>
        </w:trPr>
        <w:tc>
          <w:tcPr>
            <w:tcW w:w="3594" w:type="dxa"/>
            <w:shd w:val="clear" w:color="auto" w:fill="auto"/>
            <w:noWrap/>
            <w:vAlign w:val="center"/>
          </w:tcPr>
          <w:p w14:paraId="21BC8AC8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Weight (per SD increase**)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5924CD4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3E5217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02, 1.2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840F2C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2EAE602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2ACC52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09, 1.3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913B64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13CC4" w:rsidRPr="00136258" w14:paraId="23511DA2" w14:textId="77777777" w:rsidTr="00136258">
        <w:trPr>
          <w:trHeight w:val="255"/>
        </w:trPr>
        <w:tc>
          <w:tcPr>
            <w:tcW w:w="3594" w:type="dxa"/>
            <w:shd w:val="clear" w:color="auto" w:fill="auto"/>
            <w:noWrap/>
            <w:vAlign w:val="center"/>
          </w:tcPr>
          <w:p w14:paraId="5C29B4A6" w14:textId="4B25CB59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Dermatologist identified PsA (yes vs</w:t>
            </w:r>
            <w:r w:rsidR="00136258">
              <w:rPr>
                <w:color w:val="000000"/>
                <w:sz w:val="20"/>
                <w:szCs w:val="20"/>
              </w:rPr>
              <w:t>.</w:t>
            </w:r>
            <w:r w:rsidRPr="00136258">
              <w:rPr>
                <w:color w:val="000000"/>
                <w:sz w:val="20"/>
                <w:szCs w:val="20"/>
              </w:rPr>
              <w:t xml:space="preserve"> no)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470427B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575329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08, 1.6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C217AE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2B75D44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25D7D2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0, 1.4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7967D4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29</w:t>
            </w:r>
          </w:p>
        </w:tc>
      </w:tr>
      <w:tr w:rsidR="00913CC4" w:rsidRPr="00136258" w14:paraId="5597A2D2" w14:textId="77777777" w:rsidTr="00136258">
        <w:trPr>
          <w:trHeight w:val="255"/>
        </w:trPr>
        <w:tc>
          <w:tcPr>
            <w:tcW w:w="3594" w:type="dxa"/>
            <w:shd w:val="clear" w:color="auto" w:fill="auto"/>
            <w:noWrap/>
            <w:vAlign w:val="center"/>
          </w:tcPr>
          <w:p w14:paraId="79EA8798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Duration of psoriatic disease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3560D7D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F4441A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89827A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6036B03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D126FA4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751BB9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13CC4" w:rsidRPr="00136258" w14:paraId="1A77FC42" w14:textId="77777777" w:rsidTr="00136258">
        <w:trPr>
          <w:trHeight w:val="255"/>
        </w:trPr>
        <w:tc>
          <w:tcPr>
            <w:tcW w:w="3594" w:type="dxa"/>
            <w:shd w:val="clear" w:color="auto" w:fill="auto"/>
            <w:noWrap/>
            <w:vAlign w:val="center"/>
          </w:tcPr>
          <w:p w14:paraId="354E26E2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&lt;5 years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123688B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1279B7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782F20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758CB8C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29AC02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5CB7C9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13CC4" w:rsidRPr="00136258" w14:paraId="201B132A" w14:textId="77777777" w:rsidTr="00136258">
        <w:trPr>
          <w:trHeight w:val="255"/>
        </w:trPr>
        <w:tc>
          <w:tcPr>
            <w:tcW w:w="3594" w:type="dxa"/>
            <w:shd w:val="clear" w:color="auto" w:fill="auto"/>
            <w:noWrap/>
            <w:vAlign w:val="center"/>
          </w:tcPr>
          <w:p w14:paraId="0815416D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5 to &lt;10 years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327BB715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F2B7B3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34, 0.6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222DDF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1EAA700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B9781F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39, 0.8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E61FC5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913CC4" w:rsidRPr="00136258" w14:paraId="6A3A675F" w14:textId="77777777" w:rsidTr="00136258">
        <w:trPr>
          <w:trHeight w:val="255"/>
        </w:trPr>
        <w:tc>
          <w:tcPr>
            <w:tcW w:w="3594" w:type="dxa"/>
            <w:shd w:val="clear" w:color="auto" w:fill="auto"/>
            <w:noWrap/>
            <w:vAlign w:val="center"/>
          </w:tcPr>
          <w:p w14:paraId="49BAFF82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10 to &lt;15 years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25E9027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71103D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39, 0.7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2CE5E0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21F9E81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B4A9BD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46, 0.9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84A6CB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913CC4" w:rsidRPr="00136258" w14:paraId="6C0105F4" w14:textId="77777777" w:rsidTr="00136258">
        <w:trPr>
          <w:trHeight w:val="255"/>
        </w:trPr>
        <w:tc>
          <w:tcPr>
            <w:tcW w:w="3594" w:type="dxa"/>
            <w:shd w:val="clear" w:color="auto" w:fill="auto"/>
            <w:noWrap/>
            <w:vAlign w:val="center"/>
          </w:tcPr>
          <w:p w14:paraId="5D9CAA1C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15 to &lt;20 years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5E36E50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AFC930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44, 0.9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6A280A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632EC7E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4B7FA6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44, 0.9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10F1E0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913CC4" w:rsidRPr="00136258" w14:paraId="12D91E77" w14:textId="77777777" w:rsidTr="00136258">
        <w:trPr>
          <w:trHeight w:val="255"/>
        </w:trPr>
        <w:tc>
          <w:tcPr>
            <w:tcW w:w="3594" w:type="dxa"/>
            <w:shd w:val="clear" w:color="auto" w:fill="auto"/>
            <w:noWrap/>
            <w:vAlign w:val="center"/>
          </w:tcPr>
          <w:p w14:paraId="7E4E600B" w14:textId="56287754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</w:t>
            </w:r>
            <w:r w:rsidR="00D03092" w:rsidRPr="00136258">
              <w:rPr>
                <w:color w:val="000000"/>
                <w:sz w:val="20"/>
                <w:szCs w:val="20"/>
              </w:rPr>
              <w:t xml:space="preserve"> </w:t>
            </w:r>
            <w:r w:rsidR="00D03092" w:rsidRPr="00D03092">
              <w:rPr>
                <w:color w:val="000000"/>
                <w:sz w:val="20"/>
                <w:szCs w:val="20"/>
                <w:u w:val="single"/>
              </w:rPr>
              <w:t>&gt;</w:t>
            </w:r>
            <w:r w:rsidRPr="00136258">
              <w:rPr>
                <w:color w:val="000000"/>
                <w:sz w:val="20"/>
                <w:szCs w:val="20"/>
              </w:rPr>
              <w:t>20 years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1FC7705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12CCA0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45, 0.7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E4FA9B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012EA14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4EE0BD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43, 0.7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B4A0CC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13CC4" w:rsidRPr="00136258" w14:paraId="070B95DB" w14:textId="77777777" w:rsidTr="00136258">
        <w:trPr>
          <w:trHeight w:val="255"/>
        </w:trPr>
        <w:tc>
          <w:tcPr>
            <w:tcW w:w="3594" w:type="dxa"/>
            <w:shd w:val="clear" w:color="auto" w:fill="auto"/>
            <w:noWrap/>
            <w:vAlign w:val="center"/>
          </w:tcPr>
          <w:p w14:paraId="2E726B90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History of prior biologics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76952CD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3E6BA94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590A4B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290B0DD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81ECE65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0E0B1A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13CC4" w:rsidRPr="00136258" w14:paraId="168A0898" w14:textId="77777777" w:rsidTr="00136258">
        <w:trPr>
          <w:trHeight w:val="255"/>
        </w:trPr>
        <w:tc>
          <w:tcPr>
            <w:tcW w:w="3594" w:type="dxa"/>
            <w:shd w:val="clear" w:color="auto" w:fill="auto"/>
            <w:noWrap/>
            <w:vAlign w:val="center"/>
          </w:tcPr>
          <w:p w14:paraId="6280ABA7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Biologic naive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7D460F3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3C394B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12E00F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5CE893B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177E15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F0BE62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13CC4" w:rsidRPr="00136258" w14:paraId="2A7EB679" w14:textId="77777777" w:rsidTr="00136258">
        <w:trPr>
          <w:trHeight w:val="255"/>
        </w:trPr>
        <w:tc>
          <w:tcPr>
            <w:tcW w:w="3594" w:type="dxa"/>
            <w:shd w:val="clear" w:color="auto" w:fill="auto"/>
            <w:noWrap/>
            <w:vAlign w:val="center"/>
          </w:tcPr>
          <w:p w14:paraId="48786431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1 prior biologic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4DA895C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785BA7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05, 1.7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04E7D2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1E23536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C4345E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06, 1.9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BDE4EB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913CC4" w:rsidRPr="00136258" w14:paraId="78BD4B2D" w14:textId="77777777" w:rsidTr="00136258">
        <w:trPr>
          <w:trHeight w:val="255"/>
        </w:trPr>
        <w:tc>
          <w:tcPr>
            <w:tcW w:w="3594" w:type="dxa"/>
            <w:shd w:val="clear" w:color="auto" w:fill="auto"/>
            <w:noWrap/>
            <w:vAlign w:val="center"/>
          </w:tcPr>
          <w:p w14:paraId="5A2AFA53" w14:textId="5097D119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</w:t>
            </w:r>
            <w:r w:rsidRPr="00D03092">
              <w:rPr>
                <w:color w:val="000000"/>
                <w:sz w:val="20"/>
                <w:szCs w:val="20"/>
                <w:u w:val="single"/>
              </w:rPr>
              <w:t>&gt;</w:t>
            </w:r>
            <w:r w:rsidRPr="00136258">
              <w:rPr>
                <w:color w:val="000000"/>
                <w:sz w:val="20"/>
                <w:szCs w:val="20"/>
              </w:rPr>
              <w:t>2 prior biologics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3DD22F1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365AFF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17, 1.9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F1C876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74841B4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B16E22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24, 2.2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7EF0C7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 w14:paraId="10F9EE6B" w14:textId="77777777" w:rsidR="003D1EE8" w:rsidRDefault="003D1EE8" w:rsidP="003D1EE8">
      <w:pPr>
        <w:ind w:left="-450"/>
        <w:rPr>
          <w:rFonts w:asciiTheme="minorHAnsi" w:hAnsiTheme="minorHAnsi" w:cstheme="minorHAnsi"/>
          <w:sz w:val="22"/>
          <w:szCs w:val="22"/>
        </w:rPr>
      </w:pPr>
    </w:p>
    <w:p w14:paraId="5F3C3617" w14:textId="01D855D3" w:rsidR="003D1EE8" w:rsidRPr="00136258" w:rsidRDefault="00B4140B" w:rsidP="003D1EE8">
      <w:pPr>
        <w:ind w:left="-450"/>
        <w:rPr>
          <w:sz w:val="20"/>
          <w:szCs w:val="20"/>
        </w:rPr>
      </w:pPr>
      <w:r w:rsidRPr="00136258">
        <w:rPr>
          <w:sz w:val="20"/>
        </w:rPr>
        <w:t>Hazard ratios (HR) less than 1 correspond to prolonged drug survival</w:t>
      </w:r>
      <w:r w:rsidR="00136258">
        <w:rPr>
          <w:sz w:val="20"/>
          <w:szCs w:val="20"/>
        </w:rPr>
        <w:t xml:space="preserve">; BSA, Body surface area; PASI, Psoriasis Area and Severity Index; IGA, Investigator Global Assessment; </w:t>
      </w:r>
      <w:r w:rsidR="003D1EE8" w:rsidRPr="00136258">
        <w:rPr>
          <w:sz w:val="20"/>
          <w:szCs w:val="20"/>
        </w:rPr>
        <w:t>CI</w:t>
      </w:r>
      <w:r w:rsidR="00136258">
        <w:rPr>
          <w:sz w:val="20"/>
          <w:szCs w:val="20"/>
        </w:rPr>
        <w:t>,</w:t>
      </w:r>
      <w:r w:rsidR="003D1EE8" w:rsidRPr="00136258">
        <w:rPr>
          <w:sz w:val="20"/>
          <w:szCs w:val="20"/>
        </w:rPr>
        <w:t xml:space="preserve"> </w:t>
      </w:r>
      <w:r w:rsidR="00136258">
        <w:rPr>
          <w:sz w:val="20"/>
          <w:szCs w:val="20"/>
        </w:rPr>
        <w:t>C</w:t>
      </w:r>
      <w:r w:rsidR="003D1EE8" w:rsidRPr="00136258">
        <w:rPr>
          <w:sz w:val="20"/>
          <w:szCs w:val="20"/>
        </w:rPr>
        <w:t xml:space="preserve">onfidence </w:t>
      </w:r>
      <w:r w:rsidR="00136258">
        <w:rPr>
          <w:sz w:val="20"/>
          <w:szCs w:val="20"/>
        </w:rPr>
        <w:t>I</w:t>
      </w:r>
      <w:r w:rsidR="003D1EE8" w:rsidRPr="00136258">
        <w:rPr>
          <w:sz w:val="20"/>
          <w:szCs w:val="20"/>
        </w:rPr>
        <w:t>nterval</w:t>
      </w:r>
      <w:r w:rsidR="00136258">
        <w:rPr>
          <w:sz w:val="20"/>
          <w:szCs w:val="20"/>
        </w:rPr>
        <w:t xml:space="preserve">; </w:t>
      </w:r>
      <w:r w:rsidR="003D1EE8" w:rsidRPr="00136258">
        <w:rPr>
          <w:sz w:val="20"/>
          <w:szCs w:val="20"/>
        </w:rPr>
        <w:t>SD</w:t>
      </w:r>
      <w:r w:rsidR="00136258">
        <w:rPr>
          <w:sz w:val="20"/>
          <w:szCs w:val="20"/>
        </w:rPr>
        <w:t>, S</w:t>
      </w:r>
      <w:r w:rsidR="003D1EE8" w:rsidRPr="00136258">
        <w:rPr>
          <w:sz w:val="20"/>
          <w:szCs w:val="20"/>
        </w:rPr>
        <w:t xml:space="preserve">tandard </w:t>
      </w:r>
      <w:r w:rsidR="00136258">
        <w:rPr>
          <w:sz w:val="20"/>
          <w:szCs w:val="20"/>
        </w:rPr>
        <w:t>D</w:t>
      </w:r>
      <w:r w:rsidR="003D1EE8" w:rsidRPr="00136258">
        <w:rPr>
          <w:sz w:val="20"/>
          <w:szCs w:val="20"/>
        </w:rPr>
        <w:t xml:space="preserve">eviation; </w:t>
      </w:r>
      <w:r w:rsidR="003D1EE8" w:rsidRPr="00136258">
        <w:rPr>
          <w:color w:val="000000" w:themeColor="text1"/>
          <w:sz w:val="20"/>
          <w:szCs w:val="20"/>
        </w:rPr>
        <w:t xml:space="preserve">*Adjusted for </w:t>
      </w:r>
      <w:r w:rsidR="00C63153" w:rsidRPr="00136258">
        <w:rPr>
          <w:color w:val="000000" w:themeColor="text1"/>
          <w:sz w:val="20"/>
          <w:szCs w:val="20"/>
        </w:rPr>
        <w:t>variables listed in the table</w:t>
      </w:r>
      <w:r w:rsidR="003D1EE8" w:rsidRPr="00136258">
        <w:rPr>
          <w:sz w:val="20"/>
          <w:szCs w:val="20"/>
        </w:rPr>
        <w:t xml:space="preserve">; **The </w:t>
      </w:r>
      <w:r w:rsidR="00136258">
        <w:rPr>
          <w:sz w:val="20"/>
          <w:szCs w:val="20"/>
        </w:rPr>
        <w:t>SD</w:t>
      </w:r>
      <w:r w:rsidR="003D1EE8" w:rsidRPr="00136258">
        <w:rPr>
          <w:sz w:val="20"/>
          <w:szCs w:val="20"/>
        </w:rPr>
        <w:t xml:space="preserve"> for age is 14 years and the </w:t>
      </w:r>
      <w:r w:rsidR="00136258">
        <w:rPr>
          <w:sz w:val="20"/>
          <w:szCs w:val="20"/>
        </w:rPr>
        <w:t>SD</w:t>
      </w:r>
      <w:r w:rsidR="003D1EE8" w:rsidRPr="00136258">
        <w:rPr>
          <w:sz w:val="20"/>
          <w:szCs w:val="20"/>
        </w:rPr>
        <w:t xml:space="preserve"> for weight is 25kg (or 54lb)</w:t>
      </w:r>
    </w:p>
    <w:p w14:paraId="23F40B8A" w14:textId="77777777" w:rsidR="003D1EE8" w:rsidRPr="0099413B" w:rsidRDefault="003D1EE8" w:rsidP="003D1EE8">
      <w:pPr>
        <w:ind w:left="-450"/>
        <w:rPr>
          <w:rFonts w:asciiTheme="minorHAnsi" w:hAnsiTheme="minorHAnsi" w:cstheme="minorHAnsi"/>
          <w:sz w:val="22"/>
          <w:szCs w:val="22"/>
        </w:rPr>
      </w:pPr>
    </w:p>
    <w:p w14:paraId="646B7849" w14:textId="77777777" w:rsidR="003D1EE8" w:rsidRDefault="003D1EE8" w:rsidP="003D1EE8">
      <w:pPr>
        <w:pStyle w:val="NormalWeb"/>
        <w:ind w:left="-450"/>
        <w:rPr>
          <w:rFonts w:asciiTheme="minorHAnsi" w:hAnsiTheme="minorHAnsi" w:cstheme="minorHAnsi"/>
          <w:color w:val="000000"/>
          <w:sz w:val="22"/>
          <w:szCs w:val="22"/>
        </w:rPr>
      </w:pPr>
    </w:p>
    <w:p w14:paraId="09F2697B" w14:textId="77777777" w:rsidR="003D1EE8" w:rsidRDefault="003D1EE8" w:rsidP="003D1EE8">
      <w:pPr>
        <w:rPr>
          <w:rFonts w:asciiTheme="minorHAnsi" w:eastAsiaTheme="minorEastAsia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br w:type="page"/>
      </w:r>
    </w:p>
    <w:p w14:paraId="33C548CF" w14:textId="456CA147" w:rsidR="003D1EE8" w:rsidRPr="00136258" w:rsidRDefault="003D1EE8" w:rsidP="003D1EE8">
      <w:pPr>
        <w:pStyle w:val="NormalWeb"/>
        <w:ind w:left="-450"/>
        <w:rPr>
          <w:sz w:val="20"/>
          <w:szCs w:val="20"/>
        </w:rPr>
      </w:pPr>
      <w:r w:rsidRPr="00136258">
        <w:rPr>
          <w:color w:val="000000"/>
          <w:sz w:val="20"/>
          <w:szCs w:val="20"/>
        </w:rPr>
        <w:lastRenderedPageBreak/>
        <w:t>Supplemental Table 2. Adju</w:t>
      </w:r>
      <w:r w:rsidRPr="00136258">
        <w:rPr>
          <w:sz w:val="20"/>
          <w:szCs w:val="20"/>
        </w:rPr>
        <w:t xml:space="preserve">sted model </w:t>
      </w:r>
      <w:r w:rsidR="00853D2A" w:rsidRPr="00136258">
        <w:rPr>
          <w:sz w:val="20"/>
          <w:szCs w:val="20"/>
        </w:rPr>
        <w:t>2</w:t>
      </w:r>
      <w:r w:rsidRPr="00136258">
        <w:rPr>
          <w:sz w:val="20"/>
          <w:szCs w:val="20"/>
        </w:rPr>
        <w:t xml:space="preserve"> (pre-specified covariates</w:t>
      </w:r>
      <w:r w:rsidR="00853D2A" w:rsidRPr="00136258">
        <w:rPr>
          <w:sz w:val="20"/>
          <w:szCs w:val="20"/>
        </w:rPr>
        <w:t xml:space="preserve"> plus consideration of characteristics with standardized differences &gt;0.10</w:t>
      </w:r>
      <w:r w:rsidRPr="00136258">
        <w:rPr>
          <w:sz w:val="20"/>
          <w:szCs w:val="20"/>
        </w:rPr>
        <w:t>): hazard ratios from multivariable Cox proportional hazards regression</w:t>
      </w:r>
    </w:p>
    <w:tbl>
      <w:tblPr>
        <w:tblW w:w="11076" w:type="dxa"/>
        <w:tblInd w:w="-4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3"/>
        <w:gridCol w:w="1561"/>
        <w:gridCol w:w="1320"/>
        <w:gridCol w:w="1060"/>
        <w:gridCol w:w="1122"/>
        <w:gridCol w:w="1320"/>
        <w:gridCol w:w="1180"/>
      </w:tblGrid>
      <w:tr w:rsidR="00913CC4" w:rsidRPr="00136258" w14:paraId="2AEE71A5" w14:textId="77777777" w:rsidTr="00031442">
        <w:trPr>
          <w:trHeight w:val="735"/>
        </w:trPr>
        <w:tc>
          <w:tcPr>
            <w:tcW w:w="3513" w:type="dxa"/>
            <w:shd w:val="clear" w:color="auto" w:fill="BFBFBF" w:themeFill="background1" w:themeFillShade="BF"/>
            <w:noWrap/>
            <w:hideMark/>
          </w:tcPr>
          <w:p w14:paraId="3286FEB9" w14:textId="77777777" w:rsidR="003D1EE8" w:rsidRPr="00136258" w:rsidRDefault="003D1EE8" w:rsidP="00FC4298">
            <w:pPr>
              <w:rPr>
                <w:sz w:val="20"/>
                <w:szCs w:val="20"/>
              </w:rPr>
            </w:pPr>
          </w:p>
        </w:tc>
        <w:tc>
          <w:tcPr>
            <w:tcW w:w="3941" w:type="dxa"/>
            <w:gridSpan w:val="3"/>
            <w:shd w:val="clear" w:color="auto" w:fill="BFBFBF" w:themeFill="background1" w:themeFillShade="BF"/>
            <w:hideMark/>
          </w:tcPr>
          <w:p w14:paraId="7FE6CAA8" w14:textId="77777777" w:rsidR="003D1EE8" w:rsidRPr="00136258" w:rsidRDefault="003D1EE8" w:rsidP="00FC4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6258">
              <w:rPr>
                <w:b/>
                <w:bCs/>
                <w:color w:val="000000"/>
                <w:sz w:val="20"/>
                <w:szCs w:val="20"/>
              </w:rPr>
              <w:t>Main analysis</w:t>
            </w:r>
          </w:p>
        </w:tc>
        <w:tc>
          <w:tcPr>
            <w:tcW w:w="3622" w:type="dxa"/>
            <w:gridSpan w:val="3"/>
            <w:shd w:val="clear" w:color="auto" w:fill="BFBFBF" w:themeFill="background1" w:themeFillShade="BF"/>
            <w:hideMark/>
          </w:tcPr>
          <w:p w14:paraId="53F98BDC" w14:textId="77777777" w:rsidR="003D1EE8" w:rsidRPr="00136258" w:rsidRDefault="003D1EE8" w:rsidP="00FC4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6258">
              <w:rPr>
                <w:b/>
                <w:bCs/>
                <w:color w:val="000000"/>
                <w:sz w:val="20"/>
                <w:szCs w:val="20"/>
              </w:rPr>
              <w:t xml:space="preserve">Sensitivity analysis </w:t>
            </w:r>
          </w:p>
          <w:p w14:paraId="27776871" w14:textId="77777777" w:rsidR="003D1EE8" w:rsidRPr="00136258" w:rsidRDefault="003D1EE8" w:rsidP="00FC4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6258">
              <w:rPr>
                <w:b/>
                <w:bCs/>
                <w:color w:val="000000"/>
                <w:sz w:val="20"/>
                <w:szCs w:val="20"/>
              </w:rPr>
              <w:t>(subgroup with BSA&gt;3, PASI&gt;3, and IGA&gt;1 at index)</w:t>
            </w:r>
          </w:p>
        </w:tc>
      </w:tr>
      <w:tr w:rsidR="00913CC4" w:rsidRPr="00136258" w14:paraId="2C7F6E1B" w14:textId="77777777" w:rsidTr="00FC4298">
        <w:trPr>
          <w:trHeight w:val="255"/>
        </w:trPr>
        <w:tc>
          <w:tcPr>
            <w:tcW w:w="3513" w:type="dxa"/>
            <w:shd w:val="clear" w:color="auto" w:fill="auto"/>
            <w:noWrap/>
          </w:tcPr>
          <w:p w14:paraId="188AA26E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41" w:type="dxa"/>
            <w:gridSpan w:val="3"/>
            <w:shd w:val="clear" w:color="auto" w:fill="auto"/>
            <w:noWrap/>
          </w:tcPr>
          <w:p w14:paraId="1986277C" w14:textId="172DB4F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n=1</w:t>
            </w:r>
            <w:r w:rsidR="00136258" w:rsidRPr="00136258">
              <w:rPr>
                <w:color w:val="000000"/>
                <w:sz w:val="20"/>
                <w:szCs w:val="20"/>
              </w:rPr>
              <w:t>,</w:t>
            </w:r>
            <w:r w:rsidRPr="00136258">
              <w:rPr>
                <w:color w:val="000000"/>
                <w:sz w:val="20"/>
                <w:szCs w:val="20"/>
              </w:rPr>
              <w:t>566 initiations</w:t>
            </w:r>
          </w:p>
          <w:p w14:paraId="4AA58B8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n=710 discontinuations</w:t>
            </w:r>
          </w:p>
        </w:tc>
        <w:tc>
          <w:tcPr>
            <w:tcW w:w="3622" w:type="dxa"/>
            <w:gridSpan w:val="3"/>
            <w:shd w:val="clear" w:color="auto" w:fill="auto"/>
            <w:noWrap/>
          </w:tcPr>
          <w:p w14:paraId="4BE583F8" w14:textId="4F842120" w:rsidR="003D1EE8" w:rsidRPr="00136258" w:rsidRDefault="003D1EE8" w:rsidP="00FC4298">
            <w:pPr>
              <w:tabs>
                <w:tab w:val="left" w:pos="1057"/>
              </w:tabs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n=1</w:t>
            </w:r>
            <w:r w:rsidR="00136258" w:rsidRPr="00136258">
              <w:rPr>
                <w:color w:val="000000"/>
                <w:sz w:val="20"/>
                <w:szCs w:val="20"/>
              </w:rPr>
              <w:t>,</w:t>
            </w:r>
            <w:r w:rsidRPr="00136258">
              <w:rPr>
                <w:color w:val="000000"/>
                <w:sz w:val="20"/>
                <w:szCs w:val="20"/>
              </w:rPr>
              <w:t>051 initiations</w:t>
            </w:r>
          </w:p>
          <w:p w14:paraId="3F048C19" w14:textId="77777777" w:rsidR="003D1EE8" w:rsidRPr="00136258" w:rsidRDefault="003D1EE8" w:rsidP="00FC4298">
            <w:pPr>
              <w:tabs>
                <w:tab w:val="left" w:pos="1057"/>
              </w:tabs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n=472 discontinuations</w:t>
            </w:r>
          </w:p>
        </w:tc>
      </w:tr>
      <w:tr w:rsidR="00913CC4" w:rsidRPr="00136258" w14:paraId="05E0BD3F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hideMark/>
          </w:tcPr>
          <w:p w14:paraId="2FAFBF2D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auto"/>
            <w:noWrap/>
            <w:hideMark/>
          </w:tcPr>
          <w:p w14:paraId="0445F22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*Adjusted HR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A6661C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14C128C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146BB0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*Adjusted HR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180E53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68E720C3" w14:textId="4539C0F9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P</w:t>
            </w:r>
            <w:r w:rsidR="00136258">
              <w:rPr>
                <w:color w:val="000000"/>
                <w:sz w:val="20"/>
                <w:szCs w:val="20"/>
              </w:rPr>
              <w:t>-</w:t>
            </w:r>
            <w:r w:rsidRPr="00136258">
              <w:rPr>
                <w:color w:val="000000"/>
                <w:sz w:val="20"/>
                <w:szCs w:val="20"/>
              </w:rPr>
              <w:t>value</w:t>
            </w:r>
          </w:p>
        </w:tc>
      </w:tr>
      <w:tr w:rsidR="00913CC4" w:rsidRPr="00136258" w14:paraId="410CEF3D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19C8DCA7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Drug group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9C5A01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D9AD59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800CFC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523001E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6C5B11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927A5B5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13CC4" w:rsidRPr="00136258" w14:paraId="1DBE85B0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2842D2E0" w14:textId="44BBDB01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</w:t>
            </w:r>
            <w:r w:rsidR="00D03092">
              <w:rPr>
                <w:color w:val="000000"/>
                <w:sz w:val="20"/>
                <w:szCs w:val="20"/>
              </w:rPr>
              <w:t>i</w:t>
            </w:r>
            <w:r w:rsidRPr="00136258">
              <w:rPr>
                <w:color w:val="000000"/>
                <w:sz w:val="20"/>
                <w:szCs w:val="20"/>
              </w:rPr>
              <w:t>xekizumab vs</w:t>
            </w:r>
            <w:r w:rsidR="00136258" w:rsidRPr="00136258">
              <w:rPr>
                <w:color w:val="000000"/>
                <w:sz w:val="20"/>
                <w:szCs w:val="20"/>
              </w:rPr>
              <w:t>.</w:t>
            </w:r>
            <w:r w:rsidRPr="00136258">
              <w:rPr>
                <w:color w:val="000000"/>
                <w:sz w:val="20"/>
                <w:szCs w:val="20"/>
              </w:rPr>
              <w:t xml:space="preserve"> TNFi (ref)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6A09B7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A77FD2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27, 0.4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83725A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26ACF80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4B2DA8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26, 0.4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C769EF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13CC4" w:rsidRPr="00136258" w14:paraId="34FDC9F5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311B7DE4" w14:textId="6A9108D6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</w:t>
            </w:r>
            <w:proofErr w:type="spellStart"/>
            <w:r w:rsidR="00D03092">
              <w:rPr>
                <w:color w:val="000000"/>
                <w:sz w:val="20"/>
                <w:szCs w:val="20"/>
              </w:rPr>
              <w:t>i</w:t>
            </w:r>
            <w:r w:rsidRPr="00136258">
              <w:rPr>
                <w:color w:val="000000"/>
                <w:sz w:val="20"/>
                <w:szCs w:val="20"/>
              </w:rPr>
              <w:t>xekizumab</w:t>
            </w:r>
            <w:proofErr w:type="spellEnd"/>
            <w:r w:rsidRPr="0013625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6258">
              <w:rPr>
                <w:color w:val="000000"/>
                <w:sz w:val="20"/>
                <w:szCs w:val="20"/>
              </w:rPr>
              <w:t>v</w:t>
            </w:r>
            <w:r w:rsidR="00136258" w:rsidRPr="00136258">
              <w:rPr>
                <w:color w:val="000000"/>
                <w:sz w:val="20"/>
                <w:szCs w:val="20"/>
              </w:rPr>
              <w:t>.</w:t>
            </w:r>
            <w:r w:rsidRPr="00136258">
              <w:rPr>
                <w:color w:val="000000"/>
                <w:sz w:val="20"/>
                <w:szCs w:val="20"/>
              </w:rPr>
              <w:t>s</w:t>
            </w:r>
            <w:proofErr w:type="spellEnd"/>
            <w:r w:rsidRPr="00136258">
              <w:rPr>
                <w:color w:val="000000"/>
                <w:sz w:val="20"/>
                <w:szCs w:val="20"/>
              </w:rPr>
              <w:t xml:space="preserve"> non-</w:t>
            </w:r>
            <w:proofErr w:type="spellStart"/>
            <w:r w:rsidRPr="00136258">
              <w:rPr>
                <w:color w:val="000000"/>
                <w:sz w:val="20"/>
                <w:szCs w:val="20"/>
              </w:rPr>
              <w:t>ixekizumab</w:t>
            </w:r>
            <w:proofErr w:type="spellEnd"/>
            <w:r w:rsidRPr="00136258">
              <w:rPr>
                <w:color w:val="000000"/>
                <w:sz w:val="20"/>
                <w:szCs w:val="20"/>
              </w:rPr>
              <w:t xml:space="preserve">  IL-17i (ref)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06B95C3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01348E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5, 0.8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EE1869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3CF5F8B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3529F54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48, 0.8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3B72B1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13CC4" w:rsidRPr="00136258" w14:paraId="68C7AAD1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07398E5B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Age (per SD increase**)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616DE1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6524E6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88, 1.1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E96948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1CD6B25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0942B54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2, 1.2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F4F1AE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913CC4" w:rsidRPr="00136258" w14:paraId="71DA5F68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4EF0F5C8" w14:textId="131C493C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Gender (female vs</w:t>
            </w:r>
            <w:r w:rsidR="00136258">
              <w:rPr>
                <w:color w:val="000000"/>
                <w:sz w:val="20"/>
                <w:szCs w:val="20"/>
              </w:rPr>
              <w:t>.</w:t>
            </w:r>
            <w:r w:rsidRPr="00136258">
              <w:rPr>
                <w:color w:val="000000"/>
                <w:sz w:val="20"/>
                <w:szCs w:val="20"/>
              </w:rPr>
              <w:t xml:space="preserve"> male)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0D11DC0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133321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29, 1.9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414862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26A4C3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2FA05F4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23, 1.9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CC30D1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13CC4" w:rsidRPr="00136258" w14:paraId="6CB61D00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618B1C21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Weight (per SD increase**)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30C307D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511760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7, 1.2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9E92AE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1120BE2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02AF7B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04, 1.3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B6F023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913CC4" w:rsidRPr="00136258" w14:paraId="26E1F120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21837B6B" w14:textId="063EEBA8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Dermatologist identified PsA (yes vs</w:t>
            </w:r>
            <w:r w:rsidR="00136258" w:rsidRPr="00136258">
              <w:rPr>
                <w:color w:val="000000"/>
                <w:sz w:val="20"/>
                <w:szCs w:val="20"/>
              </w:rPr>
              <w:t>.</w:t>
            </w:r>
            <w:r w:rsidRPr="00136258">
              <w:rPr>
                <w:color w:val="000000"/>
                <w:sz w:val="20"/>
                <w:szCs w:val="20"/>
              </w:rPr>
              <w:t xml:space="preserve"> no)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C22796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1996EB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4, 1.4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6384E3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91CC275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F5CEAB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79, 1.2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AA5D4C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913CC4" w:rsidRPr="00136258" w14:paraId="5EEA937C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44EC2FFE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Duration of psoriatic disease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33F9F52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73F60E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575D93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51B9FA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FC9716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E10A08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13CC4" w:rsidRPr="00136258" w14:paraId="2291DAF6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6828EA6A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&lt;5 years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04B5D3B5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E876925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BD9989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25BFC52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8FA488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4BD05B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13CC4" w:rsidRPr="00136258" w14:paraId="1BF56C98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5089C4CA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5 to &lt;10 years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04F66C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126C1A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37, 0.7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6DEEF1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18728A4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92EC28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44, 0.9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1EA135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913CC4" w:rsidRPr="00136258" w14:paraId="2EB6C89F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3153B13A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10 to &lt;15 years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2C2C5C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52A369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44, 0.8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F7DFE4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F90AA1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BD9BBA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4, 1.1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AFFB45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913CC4" w:rsidRPr="00136258" w14:paraId="51336E93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353B5321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15 to &lt;20 years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3FF0EAE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86FCE6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49, 0.9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44DE0E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ABA644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BA4ACA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1, 1.0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780BF2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913CC4" w:rsidRPr="00136258" w14:paraId="35947E24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3D25EAF3" w14:textId="703039B8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20 years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2B3352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00C1BC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2, 0.8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B93452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BD03C5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EA87DC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48, 0.8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0EED60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913CC4" w:rsidRPr="00136258" w14:paraId="2EE2C60F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1CB7F123" w14:textId="05233FE2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His</w:t>
            </w:r>
            <w:r w:rsidR="00D03092" w:rsidRPr="00D03092">
              <w:rPr>
                <w:color w:val="000000"/>
                <w:sz w:val="20"/>
                <w:szCs w:val="20"/>
                <w:u w:val="single"/>
              </w:rPr>
              <w:t>&gt;</w:t>
            </w:r>
            <w:r w:rsidRPr="00136258">
              <w:rPr>
                <w:color w:val="000000"/>
                <w:sz w:val="20"/>
                <w:szCs w:val="20"/>
              </w:rPr>
              <w:t>tory of prior biologics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7AA9F2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7A9B54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49B36A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18CC62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09A174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27B4A6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13CC4" w:rsidRPr="00136258" w14:paraId="6470333F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4CD50976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Biologic naive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3D8CFC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FA8E6C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DAB45E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EA66DD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1CFA0C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558A2F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13CC4" w:rsidRPr="00136258" w14:paraId="460ADA1B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3F6AD22D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1 prior biologic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000DDD7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EF6054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11, 1.8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F348574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CF0776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021701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03, 1.8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DD66C7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913CC4" w:rsidRPr="00136258" w14:paraId="0AEA661C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295E28BC" w14:textId="73B7A3F4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</w:t>
            </w:r>
            <w:r w:rsidR="00D03092" w:rsidRPr="00D03092">
              <w:rPr>
                <w:color w:val="000000"/>
                <w:sz w:val="20"/>
                <w:szCs w:val="20"/>
                <w:u w:val="single"/>
              </w:rPr>
              <w:t>&gt;</w:t>
            </w:r>
            <w:r w:rsidRPr="00136258">
              <w:rPr>
                <w:color w:val="000000"/>
                <w:sz w:val="20"/>
                <w:szCs w:val="20"/>
              </w:rPr>
              <w:t>2 prior biologics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1C4D6F7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1BAFB4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18, 2.0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D46D01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0A9375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6BD585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21, 2.1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8F35AA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913CC4" w:rsidRPr="00136258" w14:paraId="4C868D40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5D5BE9AE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A20AA2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22D64C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27F02D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3D9E1F25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61DAB2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B3ADEE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13CC4" w:rsidRPr="00136258" w14:paraId="74F88B85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60E5ACC9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White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622815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4C9F7F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33BCD5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841B5C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BE6B8E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D515A0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13CC4" w:rsidRPr="00136258" w14:paraId="536E2B12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7E0D759C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African-American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565CB1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D2D477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6, 1.5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D1A66D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18E8D13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6AF669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5, 1.6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1FFF53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913CC4" w:rsidRPr="00136258" w14:paraId="5555A346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44773C50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Asian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D51B3B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2672C9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44, 0.9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B27A6C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7B350F8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DA1B0F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46, 1.0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F0DF3F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913CC4" w:rsidRPr="00136258" w14:paraId="57F53A38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51658C2C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 Other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3FBF425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7619D1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2, 1.0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6D52545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1A03A9B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992058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2, 1.1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1E9F8A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913CC4" w:rsidRPr="00136258" w14:paraId="21AA37EF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75C7537A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Education 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ADA670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7B0681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5970D4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7EE465F4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B283EB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1FA12A5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13CC4" w:rsidRPr="00136258" w14:paraId="5A9BF08A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1A308632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12th grade or less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298F2B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0A56745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477B2C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2F119D8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1D466C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C76F4D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13CC4" w:rsidRPr="00136258" w14:paraId="46645786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2B67B174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High school graduate/GED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40F886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2EFD7E4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0, 1.3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63A19D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5DFD7EE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0F965A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1, 1.4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ABE021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913CC4" w:rsidRPr="00136258" w14:paraId="669F0FB1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127E779D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Some college/associates degree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18BF83E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633DB6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3, 1.3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E75F2B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5DEE061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F6C7A7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3, 1.4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FA4215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913CC4" w:rsidRPr="00136258" w14:paraId="59028646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7F29EF62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College graduate or higher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06D18CF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01AD8F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8, 1.2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103779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D10BF1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67FB544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4, 1.5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C59B85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913CC4" w:rsidRPr="00136258" w14:paraId="63870FAD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50E61800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Work Status 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633996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49109B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B2E90A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746FB14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BF0D89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1B1228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13CC4" w:rsidRPr="00136258" w14:paraId="1BC1DAE7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4F71503D" w14:textId="5FBBE1C1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Full</w:t>
            </w:r>
            <w:r w:rsidR="00D03092">
              <w:rPr>
                <w:color w:val="000000"/>
                <w:sz w:val="20"/>
                <w:szCs w:val="20"/>
              </w:rPr>
              <w:t>-</w:t>
            </w:r>
            <w:r w:rsidRPr="00136258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9201FA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06C492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53F291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317718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56B27A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ADD02D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13CC4" w:rsidRPr="00136258" w14:paraId="4D5F7C01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76F794A0" w14:textId="6C47F048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Part</w:t>
            </w:r>
            <w:r w:rsidR="00D03092">
              <w:rPr>
                <w:color w:val="000000"/>
                <w:sz w:val="20"/>
                <w:szCs w:val="20"/>
              </w:rPr>
              <w:t>-</w:t>
            </w:r>
            <w:r w:rsidRPr="00136258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130DAD9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ECA6B0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6, 1.9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678C33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1E5B60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484E1F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6, 2.1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8DE90A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913CC4" w:rsidRPr="00136258" w14:paraId="197A874A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63251471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Work at home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08E2A5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8FB05A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86, 1.8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1158EE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5318BBB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6E730D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89, 2.0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E4A0A5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913CC4" w:rsidRPr="00136258" w14:paraId="145B5F17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0CA4EEC3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Student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E68704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7A7370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77, 3.0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4F77B2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53BB4F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E9A8454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3, 4.1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8D37C7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913CC4" w:rsidRPr="00136258" w14:paraId="528C8E31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105BB81F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Disabled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9B32AA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978BEC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5, 1.9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83CD92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216276D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976FF1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17, 2.5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525B48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913CC4" w:rsidRPr="00136258" w14:paraId="38C60981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7537C923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Retired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82C2DA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1E0A69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81, 1.5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26445A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BD1CE9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AF07C4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77, 1.6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6DBC94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913CC4" w:rsidRPr="00136258" w14:paraId="1DFF4046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206769BD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Geographic region 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3A50434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43145B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14D7325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73474C9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151801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EABC05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13CC4" w:rsidRPr="00136258" w14:paraId="753C85F9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64516F68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US Northeast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32BC88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1B9353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93B6C14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17AE00B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95EA1A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E6C8BD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13CC4" w:rsidRPr="00136258" w14:paraId="34566AFB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2DEC9260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US Midwest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7B83C8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1F6BDB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42, 0.8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1D9EC6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704FF99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72740E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47, 1.0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7F2453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913CC4" w:rsidRPr="00136258" w14:paraId="38BB1759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7252FFC3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US South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52AE13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90EBAC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73, 1.2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51EFB0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0919DA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D5AD70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72, 1.2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0F817F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913CC4" w:rsidRPr="00136258" w14:paraId="3494DF89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7C7B7DE8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lastRenderedPageBreak/>
              <w:t xml:space="preserve">   US West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89A1F8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BB917D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3, 1.3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6D4BF7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AC1233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E702A8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9, 1.3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01B5B94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913CC4" w:rsidRPr="00136258" w14:paraId="4F3CF386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4E504909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Canada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90EC45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68E66C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2, 1.7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009331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5BFAA51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99B6C9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46, 1.6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AA1E0E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913CC4" w:rsidRPr="00136258" w14:paraId="597D2C27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70574913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Smoking history 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F9B3F3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1D5B8D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F20D3F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971807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25AB3E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CB511E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13CC4" w:rsidRPr="00136258" w14:paraId="1D9E1F1C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3213AE75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Never smoked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381893A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1E421C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7F112D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66D388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71F164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EA7275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13CC4" w:rsidRPr="00136258" w14:paraId="3A8F5828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561C469E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Former smoker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15CE064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BD2797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3, 1.4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48B07F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14BCCBD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9E4095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9, 1.6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C46FE1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913CC4" w:rsidRPr="00136258" w14:paraId="5D2C7BBB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2835C429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 xml:space="preserve">   Current smoker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31B31344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DF6DE4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13, 1.9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2BA746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610841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2A90734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33, 2.4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986385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13CC4" w:rsidRPr="00136258" w14:paraId="790085CE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0E93A721" w14:textId="36E34E1E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History of Crohn's disease, Ulcerative Colitis, Indeterminate IBD, or other GI disorders (yes vs</w:t>
            </w:r>
            <w:r w:rsidR="00136258" w:rsidRPr="00136258">
              <w:rPr>
                <w:color w:val="000000"/>
                <w:sz w:val="20"/>
                <w:szCs w:val="20"/>
              </w:rPr>
              <w:t>.</w:t>
            </w:r>
            <w:r w:rsidRPr="00136258">
              <w:rPr>
                <w:color w:val="000000"/>
                <w:sz w:val="20"/>
                <w:szCs w:val="20"/>
              </w:rPr>
              <w:t xml:space="preserve"> no)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17F499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B3642C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73, 1.2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BAD875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1B2EF34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3377AE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7, 1.2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272CBC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913CC4" w:rsidRPr="00136258" w14:paraId="544EE193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241A1AFC" w14:textId="4938B6AE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History of infections (yes vs</w:t>
            </w:r>
            <w:r w:rsidR="00136258" w:rsidRPr="00136258">
              <w:rPr>
                <w:color w:val="000000"/>
                <w:sz w:val="20"/>
                <w:szCs w:val="20"/>
              </w:rPr>
              <w:t>.</w:t>
            </w:r>
            <w:r w:rsidRPr="00136258">
              <w:rPr>
                <w:color w:val="000000"/>
                <w:sz w:val="20"/>
                <w:szCs w:val="20"/>
              </w:rPr>
              <w:t xml:space="preserve"> no)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188A05C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20D2B3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9, 1.4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E3EC69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5955C695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AB01B4B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00, 1.5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113EBE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913CC4" w:rsidRPr="00136258" w14:paraId="434A67AF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7130B59E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Erythrodermic morphology (yes vs no)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4B459D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5E79F9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0, 1.6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1E241E4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006A01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938918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6, 1.8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A330B6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913CC4" w:rsidRPr="00136258" w14:paraId="445A969B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18786D8F" w14:textId="1FC50CA0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Inverse/intertriginous morphology (yes vs</w:t>
            </w:r>
            <w:r w:rsidR="00136258" w:rsidRPr="00136258">
              <w:rPr>
                <w:color w:val="000000"/>
                <w:sz w:val="20"/>
                <w:szCs w:val="20"/>
              </w:rPr>
              <w:t>.</w:t>
            </w:r>
            <w:r w:rsidRPr="00136258">
              <w:rPr>
                <w:color w:val="000000"/>
                <w:sz w:val="20"/>
                <w:szCs w:val="20"/>
              </w:rPr>
              <w:t xml:space="preserve"> no)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F0FB74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8F6FEB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2, 1.3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696060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3472DF4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5ECE70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75, 1.6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C6907B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913CC4" w:rsidRPr="00136258" w14:paraId="7A1E1AAD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625093F2" w14:textId="1ED9FA49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Nail morphology (yes vs</w:t>
            </w:r>
            <w:r w:rsidR="00D03092">
              <w:rPr>
                <w:color w:val="000000"/>
                <w:sz w:val="20"/>
                <w:szCs w:val="20"/>
              </w:rPr>
              <w:t>.</w:t>
            </w:r>
            <w:r w:rsidRPr="00136258">
              <w:rPr>
                <w:color w:val="000000"/>
                <w:sz w:val="20"/>
                <w:szCs w:val="20"/>
              </w:rPr>
              <w:t xml:space="preserve"> no)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8488A5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1F1481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7, 1.1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0674B3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55BD1A9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2B16FF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2, 1.1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C2031A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913CC4" w:rsidRPr="00136258" w14:paraId="417F75C1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6FF24978" w14:textId="2B638D60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PASI (&gt;12 vs</w:t>
            </w:r>
            <w:r w:rsidR="00136258" w:rsidRPr="00136258">
              <w:rPr>
                <w:color w:val="000000"/>
                <w:sz w:val="20"/>
                <w:szCs w:val="20"/>
              </w:rPr>
              <w:t>.</w:t>
            </w:r>
            <w:r w:rsidRPr="00136258">
              <w:rPr>
                <w:color w:val="000000"/>
                <w:sz w:val="20"/>
                <w:szCs w:val="20"/>
              </w:rPr>
              <w:t xml:space="preserve"> </w:t>
            </w:r>
            <w:r w:rsidRPr="00D03092">
              <w:rPr>
                <w:color w:val="000000"/>
                <w:sz w:val="20"/>
                <w:szCs w:val="20"/>
                <w:u w:val="single"/>
              </w:rPr>
              <w:t>&lt;</w:t>
            </w:r>
            <w:r w:rsidRPr="00136258">
              <w:rPr>
                <w:color w:val="000000"/>
                <w:sz w:val="20"/>
                <w:szCs w:val="20"/>
              </w:rPr>
              <w:t>12)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3CF96CB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7CC8684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0, 1.0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C514E3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2632932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D43628E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5, 1.1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D28CE4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913CC4" w:rsidRPr="00136258" w14:paraId="6373BE7F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51D54AC6" w14:textId="4C2C82C9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IGA (2, 3, 4 vs</w:t>
            </w:r>
            <w:r w:rsidR="00136258" w:rsidRPr="00136258">
              <w:rPr>
                <w:color w:val="000000"/>
                <w:sz w:val="20"/>
                <w:szCs w:val="20"/>
              </w:rPr>
              <w:t>.</w:t>
            </w:r>
            <w:r w:rsidRPr="00136258">
              <w:rPr>
                <w:color w:val="000000"/>
                <w:sz w:val="20"/>
                <w:szCs w:val="20"/>
              </w:rPr>
              <w:t xml:space="preserve"> 0, 1)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EA269B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7BE7EE0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4, 2.0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21638B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98A4FB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A21291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5337DF3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--</w:t>
            </w:r>
          </w:p>
        </w:tc>
      </w:tr>
      <w:tr w:rsidR="00913CC4" w:rsidRPr="00136258" w14:paraId="72162469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6A600B90" w14:textId="62A22F1C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Concomitant topical therapy (yes vs</w:t>
            </w:r>
            <w:r w:rsidR="00136258" w:rsidRPr="00136258">
              <w:rPr>
                <w:color w:val="000000"/>
                <w:sz w:val="20"/>
                <w:szCs w:val="20"/>
              </w:rPr>
              <w:t>.</w:t>
            </w:r>
            <w:r w:rsidRPr="00136258">
              <w:rPr>
                <w:color w:val="000000"/>
                <w:sz w:val="20"/>
                <w:szCs w:val="20"/>
              </w:rPr>
              <w:t xml:space="preserve"> no)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01A89611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B91BC3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87, 1.2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0EEE3C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7A5EF8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3E3403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84, 1.2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023A24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913CC4" w:rsidRPr="00136258" w14:paraId="34616352" w14:textId="77777777" w:rsidTr="00031442">
        <w:trPr>
          <w:trHeight w:val="255"/>
        </w:trPr>
        <w:tc>
          <w:tcPr>
            <w:tcW w:w="3513" w:type="dxa"/>
            <w:shd w:val="clear" w:color="auto" w:fill="auto"/>
            <w:noWrap/>
            <w:vAlign w:val="center"/>
          </w:tcPr>
          <w:p w14:paraId="567FB214" w14:textId="77777777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Patient overall itch/pruritis VAS (per SD increase**)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BDF7AB6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77382F7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9, 1.2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5741878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1DB8C2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E9CCF32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5, 1.2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0C583E4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913CC4" w:rsidRPr="00136258" w14:paraId="0BED4AD0" w14:textId="77777777" w:rsidTr="00136258">
        <w:trPr>
          <w:trHeight w:val="50"/>
        </w:trPr>
        <w:tc>
          <w:tcPr>
            <w:tcW w:w="3513" w:type="dxa"/>
            <w:shd w:val="clear" w:color="auto" w:fill="auto"/>
            <w:noWrap/>
            <w:vAlign w:val="center"/>
          </w:tcPr>
          <w:p w14:paraId="172C220D" w14:textId="069240DE" w:rsidR="003D1EE8" w:rsidRPr="00136258" w:rsidRDefault="003D1EE8" w:rsidP="00FC4298">
            <w:pPr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Patient health state today (EQ</w:t>
            </w:r>
            <w:r w:rsidR="00136258">
              <w:rPr>
                <w:color w:val="000000"/>
                <w:sz w:val="20"/>
                <w:szCs w:val="20"/>
              </w:rPr>
              <w:t>-</w:t>
            </w:r>
            <w:r w:rsidRPr="00136258">
              <w:rPr>
                <w:color w:val="000000"/>
                <w:sz w:val="20"/>
                <w:szCs w:val="20"/>
              </w:rPr>
              <w:t>VAS, per SD increase**)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132302DD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131819C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87, 1.0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3460B0A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512233D5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82B4ADF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93, 1.1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FE41459" w14:textId="77777777" w:rsidR="003D1EE8" w:rsidRPr="00136258" w:rsidRDefault="003D1EE8" w:rsidP="00FC4298">
            <w:pPr>
              <w:jc w:val="center"/>
              <w:rPr>
                <w:color w:val="000000"/>
                <w:sz w:val="20"/>
                <w:szCs w:val="20"/>
              </w:rPr>
            </w:pPr>
            <w:r w:rsidRPr="00136258">
              <w:rPr>
                <w:color w:val="000000"/>
                <w:sz w:val="20"/>
                <w:szCs w:val="20"/>
              </w:rPr>
              <w:t>0.50</w:t>
            </w:r>
          </w:p>
        </w:tc>
      </w:tr>
    </w:tbl>
    <w:p w14:paraId="130AA8C9" w14:textId="77777777" w:rsidR="000408B3" w:rsidRDefault="000408B3" w:rsidP="00136258">
      <w:pPr>
        <w:ind w:left="-450"/>
        <w:rPr>
          <w:sz w:val="20"/>
        </w:rPr>
      </w:pPr>
    </w:p>
    <w:p w14:paraId="295BD50C" w14:textId="099E2553" w:rsidR="003D1EE8" w:rsidRPr="00136258" w:rsidRDefault="00136258" w:rsidP="00136258">
      <w:pPr>
        <w:ind w:left="-450"/>
        <w:rPr>
          <w:sz w:val="20"/>
          <w:szCs w:val="20"/>
        </w:rPr>
      </w:pPr>
      <w:r w:rsidRPr="00136258">
        <w:rPr>
          <w:sz w:val="20"/>
        </w:rPr>
        <w:t>Hazard ratios (HR) less than 1 correspond to prolonged drug survival</w:t>
      </w:r>
      <w:r>
        <w:rPr>
          <w:sz w:val="20"/>
          <w:szCs w:val="20"/>
        </w:rPr>
        <w:t xml:space="preserve">; BSA, Body surface area; PASI, Psoriasis Area and Severity Index; IGA, Investigator Global Assessment; </w:t>
      </w:r>
      <w:r w:rsidRPr="00136258">
        <w:rPr>
          <w:sz w:val="20"/>
          <w:szCs w:val="20"/>
        </w:rPr>
        <w:t>CI</w:t>
      </w:r>
      <w:r>
        <w:rPr>
          <w:sz w:val="20"/>
          <w:szCs w:val="20"/>
        </w:rPr>
        <w:t>,</w:t>
      </w:r>
      <w:r w:rsidRPr="00136258">
        <w:rPr>
          <w:sz w:val="20"/>
          <w:szCs w:val="20"/>
        </w:rPr>
        <w:t xml:space="preserve"> </w:t>
      </w:r>
      <w:r>
        <w:rPr>
          <w:sz w:val="20"/>
          <w:szCs w:val="20"/>
        </w:rPr>
        <w:t>C</w:t>
      </w:r>
      <w:r w:rsidRPr="00136258">
        <w:rPr>
          <w:sz w:val="20"/>
          <w:szCs w:val="20"/>
        </w:rPr>
        <w:t xml:space="preserve">onfidence </w:t>
      </w:r>
      <w:r>
        <w:rPr>
          <w:sz w:val="20"/>
          <w:szCs w:val="20"/>
        </w:rPr>
        <w:t>I</w:t>
      </w:r>
      <w:r w:rsidRPr="00136258">
        <w:rPr>
          <w:sz w:val="20"/>
          <w:szCs w:val="20"/>
        </w:rPr>
        <w:t>nterval</w:t>
      </w:r>
      <w:r>
        <w:rPr>
          <w:sz w:val="20"/>
          <w:szCs w:val="20"/>
        </w:rPr>
        <w:t xml:space="preserve">; </w:t>
      </w:r>
      <w:r w:rsidRPr="00136258">
        <w:rPr>
          <w:sz w:val="20"/>
          <w:szCs w:val="20"/>
        </w:rPr>
        <w:t>SD</w:t>
      </w:r>
      <w:r>
        <w:rPr>
          <w:sz w:val="20"/>
          <w:szCs w:val="20"/>
        </w:rPr>
        <w:t>, S</w:t>
      </w:r>
      <w:r w:rsidRPr="00136258">
        <w:rPr>
          <w:sz w:val="20"/>
          <w:szCs w:val="20"/>
        </w:rPr>
        <w:t xml:space="preserve">tandard </w:t>
      </w:r>
      <w:r>
        <w:rPr>
          <w:sz w:val="20"/>
          <w:szCs w:val="20"/>
        </w:rPr>
        <w:t>D</w:t>
      </w:r>
      <w:r w:rsidRPr="00136258">
        <w:rPr>
          <w:sz w:val="20"/>
          <w:szCs w:val="20"/>
        </w:rPr>
        <w:t xml:space="preserve">eviation; </w:t>
      </w:r>
      <w:r w:rsidRPr="00136258">
        <w:rPr>
          <w:color w:val="000000" w:themeColor="text1"/>
          <w:sz w:val="20"/>
          <w:szCs w:val="20"/>
        </w:rPr>
        <w:t>*Adjusted for variables listed in the table</w:t>
      </w:r>
      <w:r w:rsidRPr="00136258">
        <w:rPr>
          <w:sz w:val="20"/>
          <w:szCs w:val="20"/>
        </w:rPr>
        <w:t xml:space="preserve">; **The </w:t>
      </w:r>
      <w:r>
        <w:rPr>
          <w:sz w:val="20"/>
          <w:szCs w:val="20"/>
        </w:rPr>
        <w:t>SD</w:t>
      </w:r>
      <w:r w:rsidRPr="00136258">
        <w:rPr>
          <w:sz w:val="20"/>
          <w:szCs w:val="20"/>
        </w:rPr>
        <w:t xml:space="preserve"> for age is 14 years</w:t>
      </w:r>
      <w:r>
        <w:rPr>
          <w:sz w:val="20"/>
          <w:szCs w:val="20"/>
        </w:rPr>
        <w:t>, the SD</w:t>
      </w:r>
      <w:r w:rsidRPr="00136258">
        <w:rPr>
          <w:sz w:val="20"/>
          <w:szCs w:val="20"/>
        </w:rPr>
        <w:t xml:space="preserve"> for weight is 25kg (or 54lb)</w:t>
      </w:r>
      <w:r>
        <w:rPr>
          <w:sz w:val="20"/>
          <w:szCs w:val="20"/>
        </w:rPr>
        <w:t xml:space="preserve">, the SD increase for </w:t>
      </w:r>
      <w:r w:rsidR="003D1EE8" w:rsidRPr="00136258">
        <w:rPr>
          <w:sz w:val="20"/>
          <w:szCs w:val="20"/>
        </w:rPr>
        <w:t>patient overall itch/pruritis</w:t>
      </w:r>
      <w:r>
        <w:rPr>
          <w:sz w:val="20"/>
          <w:szCs w:val="20"/>
        </w:rPr>
        <w:t xml:space="preserve"> is</w:t>
      </w:r>
      <w:r w:rsidR="003D1EE8" w:rsidRPr="00136258">
        <w:rPr>
          <w:sz w:val="20"/>
          <w:szCs w:val="20"/>
        </w:rPr>
        <w:t xml:space="preserve"> VAS (33.3),</w:t>
      </w:r>
      <w:r>
        <w:rPr>
          <w:sz w:val="20"/>
          <w:szCs w:val="20"/>
        </w:rPr>
        <w:t xml:space="preserve"> and for </w:t>
      </w:r>
      <w:r w:rsidR="00C63153" w:rsidRPr="00136258">
        <w:rPr>
          <w:sz w:val="20"/>
          <w:szCs w:val="20"/>
        </w:rPr>
        <w:t>EQ</w:t>
      </w:r>
      <w:r w:rsidRPr="00136258">
        <w:rPr>
          <w:sz w:val="20"/>
          <w:szCs w:val="20"/>
        </w:rPr>
        <w:t>-</w:t>
      </w:r>
      <w:r w:rsidR="003D1EE8" w:rsidRPr="00136258">
        <w:rPr>
          <w:sz w:val="20"/>
          <w:szCs w:val="20"/>
        </w:rPr>
        <w:t>VAS (21.3)</w:t>
      </w:r>
    </w:p>
    <w:p w14:paraId="2BE97E86" w14:textId="77AF0F25" w:rsidR="00A247E5" w:rsidRPr="00D5363A" w:rsidRDefault="00A247E5" w:rsidP="00D5363A">
      <w:pPr>
        <w:spacing w:before="240" w:after="240"/>
        <w:rPr>
          <w:rFonts w:asciiTheme="minorHAnsi" w:hAnsiTheme="minorHAnsi" w:cstheme="minorHAnsi"/>
          <w:sz w:val="22"/>
          <w:szCs w:val="22"/>
        </w:rPr>
      </w:pPr>
    </w:p>
    <w:sectPr w:rsidR="00A247E5" w:rsidRPr="00D5363A" w:rsidSect="007A15B4">
      <w:footerReference w:type="even" r:id="rId16"/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CDD33F" w14:textId="77777777" w:rsidR="00F4327A" w:rsidRDefault="00F4327A" w:rsidP="00925676">
      <w:r>
        <w:separator/>
      </w:r>
    </w:p>
  </w:endnote>
  <w:endnote w:type="continuationSeparator" w:id="0">
    <w:p w14:paraId="18FC13A8" w14:textId="77777777" w:rsidR="00F4327A" w:rsidRDefault="00F4327A" w:rsidP="00925676">
      <w:r>
        <w:continuationSeparator/>
      </w:r>
    </w:p>
  </w:endnote>
  <w:endnote w:type="continuationNotice" w:id="1">
    <w:p w14:paraId="7E1CE07D" w14:textId="77777777" w:rsidR="00F4327A" w:rsidRDefault="00F4327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61893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129378" w14:textId="27CB9892" w:rsidR="00FC5762" w:rsidRDefault="00FC5762" w:rsidP="00192DB0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B5FA38F" w14:textId="77777777" w:rsidR="00FC5762" w:rsidRDefault="00FC5762" w:rsidP="00925676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934CBE" w14:textId="77777777" w:rsidR="00FC5762" w:rsidRDefault="00FC5762" w:rsidP="00925676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6C2EE0" w14:textId="77777777" w:rsidR="00F4327A" w:rsidRDefault="00F4327A" w:rsidP="00925676">
      <w:r>
        <w:separator/>
      </w:r>
    </w:p>
  </w:footnote>
  <w:footnote w:type="continuationSeparator" w:id="0">
    <w:p w14:paraId="24750FC2" w14:textId="77777777" w:rsidR="00F4327A" w:rsidRDefault="00F4327A" w:rsidP="00925676">
      <w:r>
        <w:continuationSeparator/>
      </w:r>
    </w:p>
  </w:footnote>
  <w:footnote w:type="continuationNotice" w:id="1">
    <w:p w14:paraId="6CD954CE" w14:textId="77777777" w:rsidR="00F4327A" w:rsidRDefault="00F4327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3C3D94"/>
    <w:multiLevelType w:val="hybridMultilevel"/>
    <w:tmpl w:val="C1B6DA16"/>
    <w:lvl w:ilvl="0" w:tplc="B50C1F98">
      <w:start w:val="1"/>
      <w:numFmt w:val="bullet"/>
      <w:pStyle w:val="BulletsNormalShortHeadi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2E5E32">
      <w:start w:val="1"/>
      <w:numFmt w:val="bullet"/>
      <w:pStyle w:val="BulletsNormalShortHeading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F439BE">
      <w:start w:val="1"/>
      <w:numFmt w:val="bullet"/>
      <w:pStyle w:val="BulletsNormalShortHeading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5165F5"/>
    <w:multiLevelType w:val="hybridMultilevel"/>
    <w:tmpl w:val="4670C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E04F36"/>
    <w:multiLevelType w:val="hybridMultilevel"/>
    <w:tmpl w:val="314C97EA"/>
    <w:lvl w:ilvl="0" w:tplc="98546546">
      <w:start w:val="1"/>
      <w:numFmt w:val="bullet"/>
      <w:lvlText w:val="♦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50E300">
      <w:start w:val="1"/>
      <w:numFmt w:val="bullet"/>
      <w:lvlText w:val="♦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C05718" w:tentative="1">
      <w:start w:val="1"/>
      <w:numFmt w:val="bullet"/>
      <w:lvlText w:val="♦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E827E4" w:tentative="1">
      <w:start w:val="1"/>
      <w:numFmt w:val="bullet"/>
      <w:lvlText w:val="♦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A65DEC" w:tentative="1">
      <w:start w:val="1"/>
      <w:numFmt w:val="bullet"/>
      <w:lvlText w:val="♦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D27C2C" w:tentative="1">
      <w:start w:val="1"/>
      <w:numFmt w:val="bullet"/>
      <w:lvlText w:val="♦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62304C" w:tentative="1">
      <w:start w:val="1"/>
      <w:numFmt w:val="bullet"/>
      <w:lvlText w:val="♦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185A18" w:tentative="1">
      <w:start w:val="1"/>
      <w:numFmt w:val="bullet"/>
      <w:lvlText w:val="♦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16BCAC" w:tentative="1">
      <w:start w:val="1"/>
      <w:numFmt w:val="bullet"/>
      <w:lvlText w:val="♦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8521463"/>
    <w:multiLevelType w:val="singleLevel"/>
    <w:tmpl w:val="2C7009F4"/>
    <w:lvl w:ilvl="0">
      <w:start w:val="1"/>
      <w:numFmt w:val="bullet"/>
      <w:pStyle w:val="Tex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29B25AC2"/>
    <w:multiLevelType w:val="hybridMultilevel"/>
    <w:tmpl w:val="25B02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401245"/>
    <w:multiLevelType w:val="hybridMultilevel"/>
    <w:tmpl w:val="314A3FD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6BE628E"/>
    <w:multiLevelType w:val="hybridMultilevel"/>
    <w:tmpl w:val="469A0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A10E76"/>
    <w:multiLevelType w:val="hybridMultilevel"/>
    <w:tmpl w:val="33B4D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BA4188"/>
    <w:multiLevelType w:val="hybridMultilevel"/>
    <w:tmpl w:val="5F662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3B0B61D4"/>
    <w:multiLevelType w:val="multilevel"/>
    <w:tmpl w:val="AE104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5C3370"/>
    <w:multiLevelType w:val="multilevel"/>
    <w:tmpl w:val="26969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684665"/>
    <w:multiLevelType w:val="hybridMultilevel"/>
    <w:tmpl w:val="901AD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D879DC"/>
    <w:multiLevelType w:val="hybridMultilevel"/>
    <w:tmpl w:val="37E2206E"/>
    <w:lvl w:ilvl="0" w:tplc="C4E401B8">
      <w:start w:val="1"/>
      <w:numFmt w:val="decimal"/>
      <w:pStyle w:val="mdAppCovPg"/>
      <w:lvlText w:val="Appendix %1."/>
      <w:lvlJc w:val="left"/>
      <w:pPr>
        <w:ind w:left="720" w:hanging="360"/>
      </w:pPr>
      <w:rPr>
        <w:rFonts w:ascii="Arial" w:hAnsi="Arial" w:hint="default"/>
        <w:b/>
        <w:i w:val="0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C15187"/>
    <w:multiLevelType w:val="hybridMultilevel"/>
    <w:tmpl w:val="E7CAC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48FF14B7"/>
    <w:multiLevelType w:val="hybridMultilevel"/>
    <w:tmpl w:val="E6D07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4B857355"/>
    <w:multiLevelType w:val="hybridMultilevel"/>
    <w:tmpl w:val="A0B825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EF3E83"/>
    <w:multiLevelType w:val="hybridMultilevel"/>
    <w:tmpl w:val="D36EC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F319C1"/>
    <w:multiLevelType w:val="hybridMultilevel"/>
    <w:tmpl w:val="4850A0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581F561A"/>
    <w:multiLevelType w:val="hybridMultilevel"/>
    <w:tmpl w:val="73BC68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5D6D60BC"/>
    <w:multiLevelType w:val="hybridMultilevel"/>
    <w:tmpl w:val="BFEE87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71136B"/>
    <w:multiLevelType w:val="hybridMultilevel"/>
    <w:tmpl w:val="33B4D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A742E6"/>
    <w:multiLevelType w:val="hybridMultilevel"/>
    <w:tmpl w:val="6F885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AE29E8"/>
    <w:multiLevelType w:val="hybridMultilevel"/>
    <w:tmpl w:val="D1A8D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68752F23"/>
    <w:multiLevelType w:val="hybridMultilevel"/>
    <w:tmpl w:val="BC8E0F3C"/>
    <w:lvl w:ilvl="0" w:tplc="D2D27068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3CFD7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E5EF7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6EA7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6A3A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6F4A8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7ED8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6A2A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F1E1A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323699"/>
    <w:multiLevelType w:val="hybridMultilevel"/>
    <w:tmpl w:val="AB882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6D453878"/>
    <w:multiLevelType w:val="hybridMultilevel"/>
    <w:tmpl w:val="324CFE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452B53"/>
    <w:multiLevelType w:val="multilevel"/>
    <w:tmpl w:val="94421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43F749E"/>
    <w:multiLevelType w:val="hybridMultilevel"/>
    <w:tmpl w:val="45F404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5"/>
  </w:num>
  <w:num w:numId="3">
    <w:abstractNumId w:val="21"/>
  </w:num>
  <w:num w:numId="4">
    <w:abstractNumId w:val="4"/>
  </w:num>
  <w:num w:numId="5">
    <w:abstractNumId w:val="6"/>
  </w:num>
  <w:num w:numId="6">
    <w:abstractNumId w:val="11"/>
  </w:num>
  <w:num w:numId="7">
    <w:abstractNumId w:val="27"/>
  </w:num>
  <w:num w:numId="8">
    <w:abstractNumId w:val="25"/>
  </w:num>
  <w:num w:numId="9">
    <w:abstractNumId w:val="17"/>
  </w:num>
  <w:num w:numId="10">
    <w:abstractNumId w:val="18"/>
  </w:num>
  <w:num w:numId="11">
    <w:abstractNumId w:val="22"/>
  </w:num>
  <w:num w:numId="12">
    <w:abstractNumId w:val="20"/>
  </w:num>
  <w:num w:numId="13">
    <w:abstractNumId w:val="0"/>
  </w:num>
  <w:num w:numId="14">
    <w:abstractNumId w:val="12"/>
  </w:num>
  <w:num w:numId="15">
    <w:abstractNumId w:val="3"/>
  </w:num>
  <w:num w:numId="16">
    <w:abstractNumId w:val="23"/>
  </w:num>
  <w:num w:numId="17">
    <w:abstractNumId w:val="8"/>
  </w:num>
  <w:num w:numId="18">
    <w:abstractNumId w:val="19"/>
  </w:num>
  <w:num w:numId="19">
    <w:abstractNumId w:val="5"/>
  </w:num>
  <w:num w:numId="20">
    <w:abstractNumId w:val="7"/>
  </w:num>
  <w:num w:numId="21">
    <w:abstractNumId w:val="13"/>
  </w:num>
  <w:num w:numId="22">
    <w:abstractNumId w:val="14"/>
  </w:num>
  <w:num w:numId="23">
    <w:abstractNumId w:val="24"/>
  </w:num>
  <w:num w:numId="24">
    <w:abstractNumId w:val="9"/>
  </w:num>
  <w:num w:numId="25">
    <w:abstractNumId w:val="2"/>
  </w:num>
  <w:num w:numId="26">
    <w:abstractNumId w:val="16"/>
  </w:num>
  <w:num w:numId="27">
    <w:abstractNumId w:val="26"/>
  </w:num>
  <w:num w:numId="28">
    <w:abstractNumId w:val="10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mirrorMargins/>
  <w:hideSpellingErrors/>
  <w:hideGrammaticalError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eezspzr5rxr7epezbxdaf55w9rsvfsvxwv&quot;&gt;Psoriasis&lt;record-ids&gt;&lt;item&gt;11&lt;/item&gt;&lt;item&gt;31&lt;/item&gt;&lt;item&gt;36&lt;/item&gt;&lt;item&gt;40&lt;/item&gt;&lt;item&gt;42&lt;/item&gt;&lt;item&gt;49&lt;/item&gt;&lt;item&gt;56&lt;/item&gt;&lt;item&gt;69&lt;/item&gt;&lt;item&gt;84&lt;/item&gt;&lt;item&gt;94&lt;/item&gt;&lt;item&gt;121&lt;/item&gt;&lt;item&gt;123&lt;/item&gt;&lt;item&gt;126&lt;/item&gt;&lt;item&gt;127&lt;/item&gt;&lt;item&gt;131&lt;/item&gt;&lt;item&gt;132&lt;/item&gt;&lt;item&gt;135&lt;/item&gt;&lt;item&gt;142&lt;/item&gt;&lt;item&gt;145&lt;/item&gt;&lt;item&gt;181&lt;/item&gt;&lt;item&gt;182&lt;/item&gt;&lt;item&gt;183&lt;/item&gt;&lt;item&gt;184&lt;/item&gt;&lt;item&gt;186&lt;/item&gt;&lt;item&gt;188&lt;/item&gt;&lt;item&gt;189&lt;/item&gt;&lt;item&gt;191&lt;/item&gt;&lt;item&gt;192&lt;/item&gt;&lt;item&gt;194&lt;/item&gt;&lt;item&gt;197&lt;/item&gt;&lt;item&gt;198&lt;/item&gt;&lt;item&gt;201&lt;/item&gt;&lt;item&gt;254&lt;/item&gt;&lt;item&gt;256&lt;/item&gt;&lt;item&gt;257&lt;/item&gt;&lt;item&gt;258&lt;/item&gt;&lt;item&gt;259&lt;/item&gt;&lt;item&gt;260&lt;/item&gt;&lt;item&gt;261&lt;/item&gt;&lt;item&gt;262&lt;/item&gt;&lt;item&gt;263&lt;/item&gt;&lt;/record-ids&gt;&lt;/item&gt;&lt;/Libraries&gt;"/>
  </w:docVars>
  <w:rsids>
    <w:rsidRoot w:val="008045F0"/>
    <w:rsid w:val="00001650"/>
    <w:rsid w:val="0000250D"/>
    <w:rsid w:val="00002565"/>
    <w:rsid w:val="000036EA"/>
    <w:rsid w:val="00004AB8"/>
    <w:rsid w:val="00006A86"/>
    <w:rsid w:val="00007605"/>
    <w:rsid w:val="00014888"/>
    <w:rsid w:val="00015C8D"/>
    <w:rsid w:val="0001614F"/>
    <w:rsid w:val="000163EE"/>
    <w:rsid w:val="00016BDF"/>
    <w:rsid w:val="00017141"/>
    <w:rsid w:val="000178B0"/>
    <w:rsid w:val="00021018"/>
    <w:rsid w:val="0002186D"/>
    <w:rsid w:val="00021A41"/>
    <w:rsid w:val="000222FC"/>
    <w:rsid w:val="00022BA6"/>
    <w:rsid w:val="000237B4"/>
    <w:rsid w:val="00026C9A"/>
    <w:rsid w:val="00027C3F"/>
    <w:rsid w:val="00027D79"/>
    <w:rsid w:val="000313B8"/>
    <w:rsid w:val="00031442"/>
    <w:rsid w:val="00032291"/>
    <w:rsid w:val="00033669"/>
    <w:rsid w:val="000350F4"/>
    <w:rsid w:val="00035F7D"/>
    <w:rsid w:val="000362B6"/>
    <w:rsid w:val="0003773F"/>
    <w:rsid w:val="00037D2E"/>
    <w:rsid w:val="0004031E"/>
    <w:rsid w:val="000408B3"/>
    <w:rsid w:val="00042356"/>
    <w:rsid w:val="00043A17"/>
    <w:rsid w:val="000442FB"/>
    <w:rsid w:val="0004778E"/>
    <w:rsid w:val="00051664"/>
    <w:rsid w:val="00053960"/>
    <w:rsid w:val="00055041"/>
    <w:rsid w:val="00055408"/>
    <w:rsid w:val="0005571A"/>
    <w:rsid w:val="0005635D"/>
    <w:rsid w:val="00056A34"/>
    <w:rsid w:val="00061BF3"/>
    <w:rsid w:val="00062ACC"/>
    <w:rsid w:val="00064DD1"/>
    <w:rsid w:val="00065DD4"/>
    <w:rsid w:val="00066240"/>
    <w:rsid w:val="000743C1"/>
    <w:rsid w:val="00074DFD"/>
    <w:rsid w:val="00080110"/>
    <w:rsid w:val="00080CC3"/>
    <w:rsid w:val="00082BA1"/>
    <w:rsid w:val="000845BB"/>
    <w:rsid w:val="000878DE"/>
    <w:rsid w:val="00090208"/>
    <w:rsid w:val="00090C87"/>
    <w:rsid w:val="000911FF"/>
    <w:rsid w:val="000915FE"/>
    <w:rsid w:val="000954C9"/>
    <w:rsid w:val="00096852"/>
    <w:rsid w:val="000968F5"/>
    <w:rsid w:val="00097789"/>
    <w:rsid w:val="000A09D4"/>
    <w:rsid w:val="000A3B2D"/>
    <w:rsid w:val="000A4846"/>
    <w:rsid w:val="000A54BA"/>
    <w:rsid w:val="000A584A"/>
    <w:rsid w:val="000A6866"/>
    <w:rsid w:val="000A6B65"/>
    <w:rsid w:val="000A6C88"/>
    <w:rsid w:val="000A6DE7"/>
    <w:rsid w:val="000B32C5"/>
    <w:rsid w:val="000B52F8"/>
    <w:rsid w:val="000B6FEF"/>
    <w:rsid w:val="000C0A8D"/>
    <w:rsid w:val="000C2C44"/>
    <w:rsid w:val="000C2D01"/>
    <w:rsid w:val="000C55E9"/>
    <w:rsid w:val="000D54F3"/>
    <w:rsid w:val="000D5736"/>
    <w:rsid w:val="000D7ADF"/>
    <w:rsid w:val="000E11E8"/>
    <w:rsid w:val="000E2BB0"/>
    <w:rsid w:val="000E374B"/>
    <w:rsid w:val="000E3E18"/>
    <w:rsid w:val="000E447B"/>
    <w:rsid w:val="000E5AF8"/>
    <w:rsid w:val="000E63CA"/>
    <w:rsid w:val="000E6558"/>
    <w:rsid w:val="000E6DDA"/>
    <w:rsid w:val="000E72DC"/>
    <w:rsid w:val="000F06B3"/>
    <w:rsid w:val="000F38A6"/>
    <w:rsid w:val="000F43B6"/>
    <w:rsid w:val="000F56CA"/>
    <w:rsid w:val="000F5E87"/>
    <w:rsid w:val="00101440"/>
    <w:rsid w:val="00103ED8"/>
    <w:rsid w:val="001061DD"/>
    <w:rsid w:val="00106266"/>
    <w:rsid w:val="00106327"/>
    <w:rsid w:val="00107CA2"/>
    <w:rsid w:val="00111668"/>
    <w:rsid w:val="00111E76"/>
    <w:rsid w:val="00112563"/>
    <w:rsid w:val="00113983"/>
    <w:rsid w:val="00115370"/>
    <w:rsid w:val="001174DE"/>
    <w:rsid w:val="00117A67"/>
    <w:rsid w:val="00117E25"/>
    <w:rsid w:val="00122280"/>
    <w:rsid w:val="001264A0"/>
    <w:rsid w:val="001310B3"/>
    <w:rsid w:val="001313ED"/>
    <w:rsid w:val="001329E8"/>
    <w:rsid w:val="00133B8F"/>
    <w:rsid w:val="00135BAE"/>
    <w:rsid w:val="00136258"/>
    <w:rsid w:val="001405FE"/>
    <w:rsid w:val="001413F8"/>
    <w:rsid w:val="00142771"/>
    <w:rsid w:val="001446C3"/>
    <w:rsid w:val="001453BF"/>
    <w:rsid w:val="00147CB5"/>
    <w:rsid w:val="00147E4A"/>
    <w:rsid w:val="00151D5B"/>
    <w:rsid w:val="001524CB"/>
    <w:rsid w:val="001526C5"/>
    <w:rsid w:val="00152D16"/>
    <w:rsid w:val="001541E6"/>
    <w:rsid w:val="0015517C"/>
    <w:rsid w:val="00162246"/>
    <w:rsid w:val="00162A04"/>
    <w:rsid w:val="00162D83"/>
    <w:rsid w:val="00163FBA"/>
    <w:rsid w:val="00165CD9"/>
    <w:rsid w:val="00166AB5"/>
    <w:rsid w:val="001676C4"/>
    <w:rsid w:val="0017183F"/>
    <w:rsid w:val="001762C4"/>
    <w:rsid w:val="0017693A"/>
    <w:rsid w:val="00177B38"/>
    <w:rsid w:val="00180270"/>
    <w:rsid w:val="00180705"/>
    <w:rsid w:val="00182536"/>
    <w:rsid w:val="00183A6E"/>
    <w:rsid w:val="001858D5"/>
    <w:rsid w:val="00185BD5"/>
    <w:rsid w:val="00185D24"/>
    <w:rsid w:val="00186DA0"/>
    <w:rsid w:val="00187BDF"/>
    <w:rsid w:val="00192315"/>
    <w:rsid w:val="00192774"/>
    <w:rsid w:val="00192DB0"/>
    <w:rsid w:val="001938E9"/>
    <w:rsid w:val="00194EF5"/>
    <w:rsid w:val="00194F19"/>
    <w:rsid w:val="00195359"/>
    <w:rsid w:val="00195AAE"/>
    <w:rsid w:val="00197525"/>
    <w:rsid w:val="001A0A73"/>
    <w:rsid w:val="001A3031"/>
    <w:rsid w:val="001A4A10"/>
    <w:rsid w:val="001A6402"/>
    <w:rsid w:val="001A6CEC"/>
    <w:rsid w:val="001A6D85"/>
    <w:rsid w:val="001B0A66"/>
    <w:rsid w:val="001B1A4D"/>
    <w:rsid w:val="001B2CA6"/>
    <w:rsid w:val="001B599F"/>
    <w:rsid w:val="001B677A"/>
    <w:rsid w:val="001B6F8B"/>
    <w:rsid w:val="001B7D15"/>
    <w:rsid w:val="001C0B30"/>
    <w:rsid w:val="001C1382"/>
    <w:rsid w:val="001C13A9"/>
    <w:rsid w:val="001C214A"/>
    <w:rsid w:val="001C24DA"/>
    <w:rsid w:val="001C317B"/>
    <w:rsid w:val="001C375D"/>
    <w:rsid w:val="001C3C22"/>
    <w:rsid w:val="001C5AA2"/>
    <w:rsid w:val="001C600D"/>
    <w:rsid w:val="001D0633"/>
    <w:rsid w:val="001D21BA"/>
    <w:rsid w:val="001D490E"/>
    <w:rsid w:val="001D4C15"/>
    <w:rsid w:val="001D582F"/>
    <w:rsid w:val="001D5B32"/>
    <w:rsid w:val="001E0982"/>
    <w:rsid w:val="001E2F2B"/>
    <w:rsid w:val="001E32AD"/>
    <w:rsid w:val="001E367D"/>
    <w:rsid w:val="001E5A53"/>
    <w:rsid w:val="001E7CD7"/>
    <w:rsid w:val="001F05B8"/>
    <w:rsid w:val="001F2531"/>
    <w:rsid w:val="001F2C0E"/>
    <w:rsid w:val="001F3FCB"/>
    <w:rsid w:val="001F4625"/>
    <w:rsid w:val="001F515D"/>
    <w:rsid w:val="00200BA3"/>
    <w:rsid w:val="00203808"/>
    <w:rsid w:val="0020542D"/>
    <w:rsid w:val="00210012"/>
    <w:rsid w:val="00211A3D"/>
    <w:rsid w:val="00211D8A"/>
    <w:rsid w:val="00211EFB"/>
    <w:rsid w:val="00213C1B"/>
    <w:rsid w:val="002153CB"/>
    <w:rsid w:val="00216FDE"/>
    <w:rsid w:val="002176BD"/>
    <w:rsid w:val="00217E0A"/>
    <w:rsid w:val="00221EC6"/>
    <w:rsid w:val="002223C3"/>
    <w:rsid w:val="0022295B"/>
    <w:rsid w:val="00223B5F"/>
    <w:rsid w:val="00225051"/>
    <w:rsid w:val="0022639C"/>
    <w:rsid w:val="0022711C"/>
    <w:rsid w:val="00227ACD"/>
    <w:rsid w:val="00231433"/>
    <w:rsid w:val="00231790"/>
    <w:rsid w:val="00232637"/>
    <w:rsid w:val="0023351B"/>
    <w:rsid w:val="0023690E"/>
    <w:rsid w:val="00236EDB"/>
    <w:rsid w:val="002377CF"/>
    <w:rsid w:val="00240EFD"/>
    <w:rsid w:val="00241A59"/>
    <w:rsid w:val="002422B1"/>
    <w:rsid w:val="0024271E"/>
    <w:rsid w:val="002441F5"/>
    <w:rsid w:val="002444F8"/>
    <w:rsid w:val="00244820"/>
    <w:rsid w:val="00245503"/>
    <w:rsid w:val="00245B19"/>
    <w:rsid w:val="00246642"/>
    <w:rsid w:val="00250088"/>
    <w:rsid w:val="002503D7"/>
    <w:rsid w:val="00251A72"/>
    <w:rsid w:val="00251E94"/>
    <w:rsid w:val="002528C5"/>
    <w:rsid w:val="00255A1F"/>
    <w:rsid w:val="00255CD2"/>
    <w:rsid w:val="00255F65"/>
    <w:rsid w:val="002569DF"/>
    <w:rsid w:val="00260F99"/>
    <w:rsid w:val="002639AA"/>
    <w:rsid w:val="002639AB"/>
    <w:rsid w:val="002639DA"/>
    <w:rsid w:val="00263DAE"/>
    <w:rsid w:val="0026425A"/>
    <w:rsid w:val="002646CF"/>
    <w:rsid w:val="002647D1"/>
    <w:rsid w:val="00265CA5"/>
    <w:rsid w:val="00266101"/>
    <w:rsid w:val="002668AA"/>
    <w:rsid w:val="002669D7"/>
    <w:rsid w:val="00270144"/>
    <w:rsid w:val="0027022E"/>
    <w:rsid w:val="0027120A"/>
    <w:rsid w:val="00271A6C"/>
    <w:rsid w:val="002722A6"/>
    <w:rsid w:val="00272F16"/>
    <w:rsid w:val="002730F6"/>
    <w:rsid w:val="00273321"/>
    <w:rsid w:val="00273405"/>
    <w:rsid w:val="002735AB"/>
    <w:rsid w:val="00273663"/>
    <w:rsid w:val="00276336"/>
    <w:rsid w:val="002764EB"/>
    <w:rsid w:val="00276754"/>
    <w:rsid w:val="0028061D"/>
    <w:rsid w:val="002808CA"/>
    <w:rsid w:val="0028177B"/>
    <w:rsid w:val="00284204"/>
    <w:rsid w:val="00284216"/>
    <w:rsid w:val="002844B8"/>
    <w:rsid w:val="00286351"/>
    <w:rsid w:val="00286DD8"/>
    <w:rsid w:val="002874A1"/>
    <w:rsid w:val="002918F9"/>
    <w:rsid w:val="00292A4D"/>
    <w:rsid w:val="00294894"/>
    <w:rsid w:val="00295BAE"/>
    <w:rsid w:val="002965C9"/>
    <w:rsid w:val="002976DB"/>
    <w:rsid w:val="002979C3"/>
    <w:rsid w:val="00297A9D"/>
    <w:rsid w:val="002A0066"/>
    <w:rsid w:val="002A013B"/>
    <w:rsid w:val="002A0B7D"/>
    <w:rsid w:val="002A1988"/>
    <w:rsid w:val="002A6B79"/>
    <w:rsid w:val="002A7C79"/>
    <w:rsid w:val="002B0354"/>
    <w:rsid w:val="002B1459"/>
    <w:rsid w:val="002B27D4"/>
    <w:rsid w:val="002B3849"/>
    <w:rsid w:val="002B572A"/>
    <w:rsid w:val="002B71FD"/>
    <w:rsid w:val="002C1225"/>
    <w:rsid w:val="002C17CA"/>
    <w:rsid w:val="002C257C"/>
    <w:rsid w:val="002C272F"/>
    <w:rsid w:val="002C31D9"/>
    <w:rsid w:val="002C4028"/>
    <w:rsid w:val="002D02DA"/>
    <w:rsid w:val="002D0A75"/>
    <w:rsid w:val="002D0B90"/>
    <w:rsid w:val="002D57BD"/>
    <w:rsid w:val="002D68AB"/>
    <w:rsid w:val="002D6B24"/>
    <w:rsid w:val="002D72FA"/>
    <w:rsid w:val="002E12FE"/>
    <w:rsid w:val="002E1C8B"/>
    <w:rsid w:val="002E3E6E"/>
    <w:rsid w:val="002E4F89"/>
    <w:rsid w:val="002E635F"/>
    <w:rsid w:val="002F1AFA"/>
    <w:rsid w:val="002F38FC"/>
    <w:rsid w:val="002F3B1C"/>
    <w:rsid w:val="002F3DC2"/>
    <w:rsid w:val="002F3FE4"/>
    <w:rsid w:val="002F4AE5"/>
    <w:rsid w:val="002F5627"/>
    <w:rsid w:val="002F5B52"/>
    <w:rsid w:val="002F665F"/>
    <w:rsid w:val="002F7030"/>
    <w:rsid w:val="002F7C85"/>
    <w:rsid w:val="00300F9F"/>
    <w:rsid w:val="00301082"/>
    <w:rsid w:val="00302454"/>
    <w:rsid w:val="00303381"/>
    <w:rsid w:val="0030491E"/>
    <w:rsid w:val="00306735"/>
    <w:rsid w:val="00306992"/>
    <w:rsid w:val="00306AEC"/>
    <w:rsid w:val="00307A13"/>
    <w:rsid w:val="00310D7C"/>
    <w:rsid w:val="00312568"/>
    <w:rsid w:val="00312F86"/>
    <w:rsid w:val="00313E26"/>
    <w:rsid w:val="003152C4"/>
    <w:rsid w:val="00316D08"/>
    <w:rsid w:val="00321108"/>
    <w:rsid w:val="00322FC5"/>
    <w:rsid w:val="003239C5"/>
    <w:rsid w:val="00327C69"/>
    <w:rsid w:val="0033134E"/>
    <w:rsid w:val="00331EEC"/>
    <w:rsid w:val="00333240"/>
    <w:rsid w:val="003333CC"/>
    <w:rsid w:val="00335CEC"/>
    <w:rsid w:val="00340093"/>
    <w:rsid w:val="00340682"/>
    <w:rsid w:val="00340750"/>
    <w:rsid w:val="00341DAE"/>
    <w:rsid w:val="0034648F"/>
    <w:rsid w:val="00347A3A"/>
    <w:rsid w:val="00347AF7"/>
    <w:rsid w:val="003532FD"/>
    <w:rsid w:val="0035333E"/>
    <w:rsid w:val="00353C19"/>
    <w:rsid w:val="00353F01"/>
    <w:rsid w:val="0035401C"/>
    <w:rsid w:val="003547FA"/>
    <w:rsid w:val="0035516E"/>
    <w:rsid w:val="003572FE"/>
    <w:rsid w:val="0036184F"/>
    <w:rsid w:val="00362930"/>
    <w:rsid w:val="00364361"/>
    <w:rsid w:val="00364F54"/>
    <w:rsid w:val="003654EA"/>
    <w:rsid w:val="0036696E"/>
    <w:rsid w:val="00366BF5"/>
    <w:rsid w:val="0037207B"/>
    <w:rsid w:val="00372A16"/>
    <w:rsid w:val="00372B87"/>
    <w:rsid w:val="00373ECB"/>
    <w:rsid w:val="00374045"/>
    <w:rsid w:val="00374E46"/>
    <w:rsid w:val="003752B1"/>
    <w:rsid w:val="00376D35"/>
    <w:rsid w:val="00380FBB"/>
    <w:rsid w:val="00381AC9"/>
    <w:rsid w:val="003820D3"/>
    <w:rsid w:val="003828B8"/>
    <w:rsid w:val="00382D72"/>
    <w:rsid w:val="00384E0E"/>
    <w:rsid w:val="0038512F"/>
    <w:rsid w:val="00385C86"/>
    <w:rsid w:val="003879E6"/>
    <w:rsid w:val="003900A8"/>
    <w:rsid w:val="00392C10"/>
    <w:rsid w:val="00392CE4"/>
    <w:rsid w:val="003935E5"/>
    <w:rsid w:val="0039364C"/>
    <w:rsid w:val="00394FD9"/>
    <w:rsid w:val="00395095"/>
    <w:rsid w:val="003951DC"/>
    <w:rsid w:val="00396B38"/>
    <w:rsid w:val="00396CFC"/>
    <w:rsid w:val="003A1245"/>
    <w:rsid w:val="003A3C1B"/>
    <w:rsid w:val="003A5C4D"/>
    <w:rsid w:val="003A7FE8"/>
    <w:rsid w:val="003B06E2"/>
    <w:rsid w:val="003B1012"/>
    <w:rsid w:val="003B1FA5"/>
    <w:rsid w:val="003B655E"/>
    <w:rsid w:val="003C2C3C"/>
    <w:rsid w:val="003C4211"/>
    <w:rsid w:val="003C56D2"/>
    <w:rsid w:val="003C5A48"/>
    <w:rsid w:val="003C5BD8"/>
    <w:rsid w:val="003C760E"/>
    <w:rsid w:val="003C7F82"/>
    <w:rsid w:val="003D1372"/>
    <w:rsid w:val="003D1EE8"/>
    <w:rsid w:val="003D3C27"/>
    <w:rsid w:val="003D41CF"/>
    <w:rsid w:val="003D5AD5"/>
    <w:rsid w:val="003D5FA3"/>
    <w:rsid w:val="003D7434"/>
    <w:rsid w:val="003D7668"/>
    <w:rsid w:val="003E0658"/>
    <w:rsid w:val="003E516A"/>
    <w:rsid w:val="003E557C"/>
    <w:rsid w:val="003E5910"/>
    <w:rsid w:val="003E5D41"/>
    <w:rsid w:val="003E6082"/>
    <w:rsid w:val="003F1D0A"/>
    <w:rsid w:val="003F2B5B"/>
    <w:rsid w:val="003F3BF5"/>
    <w:rsid w:val="003F4715"/>
    <w:rsid w:val="003F519F"/>
    <w:rsid w:val="003F547E"/>
    <w:rsid w:val="003F58DF"/>
    <w:rsid w:val="003F6BEC"/>
    <w:rsid w:val="003F7423"/>
    <w:rsid w:val="003F77C6"/>
    <w:rsid w:val="004032A1"/>
    <w:rsid w:val="00403527"/>
    <w:rsid w:val="0040399A"/>
    <w:rsid w:val="004044E8"/>
    <w:rsid w:val="00405267"/>
    <w:rsid w:val="00405ED1"/>
    <w:rsid w:val="00405FBF"/>
    <w:rsid w:val="00406FAB"/>
    <w:rsid w:val="004105F7"/>
    <w:rsid w:val="00412BFB"/>
    <w:rsid w:val="00412DB5"/>
    <w:rsid w:val="0041431A"/>
    <w:rsid w:val="00416101"/>
    <w:rsid w:val="00416B42"/>
    <w:rsid w:val="00417618"/>
    <w:rsid w:val="00420CF4"/>
    <w:rsid w:val="00421185"/>
    <w:rsid w:val="004214C1"/>
    <w:rsid w:val="00422170"/>
    <w:rsid w:val="004222C7"/>
    <w:rsid w:val="0042401D"/>
    <w:rsid w:val="00424A21"/>
    <w:rsid w:val="00426A40"/>
    <w:rsid w:val="00426D74"/>
    <w:rsid w:val="00427437"/>
    <w:rsid w:val="00427B36"/>
    <w:rsid w:val="004305A3"/>
    <w:rsid w:val="00430C16"/>
    <w:rsid w:val="00430E63"/>
    <w:rsid w:val="00432F24"/>
    <w:rsid w:val="004335D1"/>
    <w:rsid w:val="00434F02"/>
    <w:rsid w:val="00436BC0"/>
    <w:rsid w:val="004372AD"/>
    <w:rsid w:val="0044140B"/>
    <w:rsid w:val="00442102"/>
    <w:rsid w:val="00443C18"/>
    <w:rsid w:val="00444E26"/>
    <w:rsid w:val="00446327"/>
    <w:rsid w:val="00450142"/>
    <w:rsid w:val="00451115"/>
    <w:rsid w:val="00452FF0"/>
    <w:rsid w:val="00457F37"/>
    <w:rsid w:val="00460966"/>
    <w:rsid w:val="00463DC8"/>
    <w:rsid w:val="00464D95"/>
    <w:rsid w:val="004659E5"/>
    <w:rsid w:val="00465DCD"/>
    <w:rsid w:val="00465F73"/>
    <w:rsid w:val="00466334"/>
    <w:rsid w:val="00466664"/>
    <w:rsid w:val="004677E5"/>
    <w:rsid w:val="00467E3D"/>
    <w:rsid w:val="00470494"/>
    <w:rsid w:val="00470B45"/>
    <w:rsid w:val="00470E23"/>
    <w:rsid w:val="004712DB"/>
    <w:rsid w:val="00473C4C"/>
    <w:rsid w:val="00474189"/>
    <w:rsid w:val="00474CB0"/>
    <w:rsid w:val="00475B4A"/>
    <w:rsid w:val="004771F5"/>
    <w:rsid w:val="004811BF"/>
    <w:rsid w:val="00481213"/>
    <w:rsid w:val="004837B4"/>
    <w:rsid w:val="0048514E"/>
    <w:rsid w:val="004854D3"/>
    <w:rsid w:val="004860C1"/>
    <w:rsid w:val="00487029"/>
    <w:rsid w:val="004874B3"/>
    <w:rsid w:val="00487E9C"/>
    <w:rsid w:val="00491922"/>
    <w:rsid w:val="00492033"/>
    <w:rsid w:val="00492B2B"/>
    <w:rsid w:val="00493B82"/>
    <w:rsid w:val="004942FB"/>
    <w:rsid w:val="004949C9"/>
    <w:rsid w:val="004960FD"/>
    <w:rsid w:val="0049797C"/>
    <w:rsid w:val="00497C3C"/>
    <w:rsid w:val="00497E18"/>
    <w:rsid w:val="004A03BB"/>
    <w:rsid w:val="004A0973"/>
    <w:rsid w:val="004A0B9A"/>
    <w:rsid w:val="004A20B2"/>
    <w:rsid w:val="004A2E1B"/>
    <w:rsid w:val="004A5024"/>
    <w:rsid w:val="004A5134"/>
    <w:rsid w:val="004A57C4"/>
    <w:rsid w:val="004A5DB7"/>
    <w:rsid w:val="004A773D"/>
    <w:rsid w:val="004B3A28"/>
    <w:rsid w:val="004B6019"/>
    <w:rsid w:val="004B71FE"/>
    <w:rsid w:val="004B7693"/>
    <w:rsid w:val="004C1D14"/>
    <w:rsid w:val="004C26FA"/>
    <w:rsid w:val="004C3D9F"/>
    <w:rsid w:val="004C7254"/>
    <w:rsid w:val="004C7F0D"/>
    <w:rsid w:val="004D02B6"/>
    <w:rsid w:val="004D1517"/>
    <w:rsid w:val="004D17A4"/>
    <w:rsid w:val="004D1890"/>
    <w:rsid w:val="004D339C"/>
    <w:rsid w:val="004D4429"/>
    <w:rsid w:val="004D4C45"/>
    <w:rsid w:val="004D6591"/>
    <w:rsid w:val="004D7A90"/>
    <w:rsid w:val="004D7FE5"/>
    <w:rsid w:val="004E001E"/>
    <w:rsid w:val="004E16E4"/>
    <w:rsid w:val="004E1A8D"/>
    <w:rsid w:val="004E1A97"/>
    <w:rsid w:val="004E20A9"/>
    <w:rsid w:val="004E34B6"/>
    <w:rsid w:val="004E5FB0"/>
    <w:rsid w:val="004F04E1"/>
    <w:rsid w:val="004F246A"/>
    <w:rsid w:val="004F27B6"/>
    <w:rsid w:val="004F376E"/>
    <w:rsid w:val="004F3AF9"/>
    <w:rsid w:val="004F44FE"/>
    <w:rsid w:val="004F469D"/>
    <w:rsid w:val="004F6CF4"/>
    <w:rsid w:val="004F79F5"/>
    <w:rsid w:val="00500CD5"/>
    <w:rsid w:val="00501179"/>
    <w:rsid w:val="005017C3"/>
    <w:rsid w:val="00502439"/>
    <w:rsid w:val="00502ACF"/>
    <w:rsid w:val="00503E3E"/>
    <w:rsid w:val="00503E4C"/>
    <w:rsid w:val="00504038"/>
    <w:rsid w:val="00504054"/>
    <w:rsid w:val="005040AA"/>
    <w:rsid w:val="00504597"/>
    <w:rsid w:val="005053C7"/>
    <w:rsid w:val="005059F5"/>
    <w:rsid w:val="00505DC2"/>
    <w:rsid w:val="00505F99"/>
    <w:rsid w:val="00511107"/>
    <w:rsid w:val="00511DBE"/>
    <w:rsid w:val="00512806"/>
    <w:rsid w:val="00512A01"/>
    <w:rsid w:val="00513EEE"/>
    <w:rsid w:val="005147F0"/>
    <w:rsid w:val="005149D4"/>
    <w:rsid w:val="00514F78"/>
    <w:rsid w:val="0051553E"/>
    <w:rsid w:val="0051599B"/>
    <w:rsid w:val="00515A1D"/>
    <w:rsid w:val="00517AB9"/>
    <w:rsid w:val="0052072B"/>
    <w:rsid w:val="00520888"/>
    <w:rsid w:val="00521E77"/>
    <w:rsid w:val="0052454A"/>
    <w:rsid w:val="00531F0B"/>
    <w:rsid w:val="00532163"/>
    <w:rsid w:val="00534E4B"/>
    <w:rsid w:val="00535428"/>
    <w:rsid w:val="00535790"/>
    <w:rsid w:val="00537CF6"/>
    <w:rsid w:val="00540F59"/>
    <w:rsid w:val="00541852"/>
    <w:rsid w:val="00541F8C"/>
    <w:rsid w:val="00542C8B"/>
    <w:rsid w:val="00543475"/>
    <w:rsid w:val="005438E1"/>
    <w:rsid w:val="00544636"/>
    <w:rsid w:val="0054612B"/>
    <w:rsid w:val="00546FB1"/>
    <w:rsid w:val="005537F2"/>
    <w:rsid w:val="005555D2"/>
    <w:rsid w:val="00560411"/>
    <w:rsid w:val="00563455"/>
    <w:rsid w:val="005668A2"/>
    <w:rsid w:val="00570497"/>
    <w:rsid w:val="005704FA"/>
    <w:rsid w:val="005719A4"/>
    <w:rsid w:val="00573288"/>
    <w:rsid w:val="0057405E"/>
    <w:rsid w:val="005746EE"/>
    <w:rsid w:val="00574BD2"/>
    <w:rsid w:val="00574DE9"/>
    <w:rsid w:val="00575DBA"/>
    <w:rsid w:val="00580B48"/>
    <w:rsid w:val="0058175E"/>
    <w:rsid w:val="00582271"/>
    <w:rsid w:val="00583036"/>
    <w:rsid w:val="0058746B"/>
    <w:rsid w:val="00587671"/>
    <w:rsid w:val="00587D9D"/>
    <w:rsid w:val="005903B0"/>
    <w:rsid w:val="005910FA"/>
    <w:rsid w:val="00592624"/>
    <w:rsid w:val="00592981"/>
    <w:rsid w:val="00592B52"/>
    <w:rsid w:val="005958F4"/>
    <w:rsid w:val="00595C1D"/>
    <w:rsid w:val="00596D3D"/>
    <w:rsid w:val="005A56B8"/>
    <w:rsid w:val="005A6157"/>
    <w:rsid w:val="005A6FE1"/>
    <w:rsid w:val="005B0DAC"/>
    <w:rsid w:val="005B2726"/>
    <w:rsid w:val="005B4CE9"/>
    <w:rsid w:val="005B57A1"/>
    <w:rsid w:val="005B5FF8"/>
    <w:rsid w:val="005B651D"/>
    <w:rsid w:val="005B782F"/>
    <w:rsid w:val="005C0FA7"/>
    <w:rsid w:val="005C10C9"/>
    <w:rsid w:val="005C3040"/>
    <w:rsid w:val="005C5237"/>
    <w:rsid w:val="005C592D"/>
    <w:rsid w:val="005C6BAD"/>
    <w:rsid w:val="005C6D94"/>
    <w:rsid w:val="005C794B"/>
    <w:rsid w:val="005D0BE8"/>
    <w:rsid w:val="005D174D"/>
    <w:rsid w:val="005D2271"/>
    <w:rsid w:val="005D23D5"/>
    <w:rsid w:val="005D354D"/>
    <w:rsid w:val="005D384E"/>
    <w:rsid w:val="005D49B8"/>
    <w:rsid w:val="005D571F"/>
    <w:rsid w:val="005E0316"/>
    <w:rsid w:val="005E0609"/>
    <w:rsid w:val="005E0802"/>
    <w:rsid w:val="005E08D1"/>
    <w:rsid w:val="005E10CF"/>
    <w:rsid w:val="005E14E4"/>
    <w:rsid w:val="005E2B8B"/>
    <w:rsid w:val="005E3F34"/>
    <w:rsid w:val="005E4681"/>
    <w:rsid w:val="005E60D8"/>
    <w:rsid w:val="005E7BFF"/>
    <w:rsid w:val="005F02F6"/>
    <w:rsid w:val="005F1F28"/>
    <w:rsid w:val="005F2FF0"/>
    <w:rsid w:val="005F3E9C"/>
    <w:rsid w:val="005F6C8E"/>
    <w:rsid w:val="005F7025"/>
    <w:rsid w:val="005F743B"/>
    <w:rsid w:val="005F7662"/>
    <w:rsid w:val="00600422"/>
    <w:rsid w:val="00601027"/>
    <w:rsid w:val="00602717"/>
    <w:rsid w:val="006039F3"/>
    <w:rsid w:val="00603D90"/>
    <w:rsid w:val="00604BCB"/>
    <w:rsid w:val="0060635A"/>
    <w:rsid w:val="0060734D"/>
    <w:rsid w:val="00610226"/>
    <w:rsid w:val="0061089C"/>
    <w:rsid w:val="006123E8"/>
    <w:rsid w:val="00613AE2"/>
    <w:rsid w:val="00614643"/>
    <w:rsid w:val="00614665"/>
    <w:rsid w:val="00616CFB"/>
    <w:rsid w:val="00616E62"/>
    <w:rsid w:val="0061753D"/>
    <w:rsid w:val="006176DB"/>
    <w:rsid w:val="006177D2"/>
    <w:rsid w:val="006208B7"/>
    <w:rsid w:val="0062116A"/>
    <w:rsid w:val="00621A5D"/>
    <w:rsid w:val="00624B81"/>
    <w:rsid w:val="006251AA"/>
    <w:rsid w:val="00630491"/>
    <w:rsid w:val="00630D6C"/>
    <w:rsid w:val="00630E4A"/>
    <w:rsid w:val="00632423"/>
    <w:rsid w:val="006335B9"/>
    <w:rsid w:val="0063473E"/>
    <w:rsid w:val="00635A02"/>
    <w:rsid w:val="006375A4"/>
    <w:rsid w:val="00637C4D"/>
    <w:rsid w:val="006414D2"/>
    <w:rsid w:val="00641743"/>
    <w:rsid w:val="00642028"/>
    <w:rsid w:val="00642FA2"/>
    <w:rsid w:val="0064336A"/>
    <w:rsid w:val="0064688B"/>
    <w:rsid w:val="0065037E"/>
    <w:rsid w:val="006503FF"/>
    <w:rsid w:val="00650D9D"/>
    <w:rsid w:val="0065178F"/>
    <w:rsid w:val="0065327D"/>
    <w:rsid w:val="00653486"/>
    <w:rsid w:val="006551AD"/>
    <w:rsid w:val="00655605"/>
    <w:rsid w:val="00655F0E"/>
    <w:rsid w:val="00657466"/>
    <w:rsid w:val="00657815"/>
    <w:rsid w:val="00657831"/>
    <w:rsid w:val="00660EA7"/>
    <w:rsid w:val="00660F1B"/>
    <w:rsid w:val="00661387"/>
    <w:rsid w:val="0066157E"/>
    <w:rsid w:val="006616F2"/>
    <w:rsid w:val="006618B1"/>
    <w:rsid w:val="00661C99"/>
    <w:rsid w:val="00663E1F"/>
    <w:rsid w:val="0066400C"/>
    <w:rsid w:val="00664EC7"/>
    <w:rsid w:val="00665C42"/>
    <w:rsid w:val="006670AB"/>
    <w:rsid w:val="0067122D"/>
    <w:rsid w:val="006715D2"/>
    <w:rsid w:val="00671A66"/>
    <w:rsid w:val="00671D2F"/>
    <w:rsid w:val="00672376"/>
    <w:rsid w:val="006740F5"/>
    <w:rsid w:val="006763E3"/>
    <w:rsid w:val="00681084"/>
    <w:rsid w:val="006830F4"/>
    <w:rsid w:val="006834A7"/>
    <w:rsid w:val="006849F6"/>
    <w:rsid w:val="006858D5"/>
    <w:rsid w:val="00685B98"/>
    <w:rsid w:val="006875C5"/>
    <w:rsid w:val="006876BA"/>
    <w:rsid w:val="0069568F"/>
    <w:rsid w:val="0069583A"/>
    <w:rsid w:val="00695F0D"/>
    <w:rsid w:val="00696983"/>
    <w:rsid w:val="00697E3B"/>
    <w:rsid w:val="006A0D20"/>
    <w:rsid w:val="006A5B60"/>
    <w:rsid w:val="006B22B6"/>
    <w:rsid w:val="006B38D6"/>
    <w:rsid w:val="006B501C"/>
    <w:rsid w:val="006B509A"/>
    <w:rsid w:val="006B5D0C"/>
    <w:rsid w:val="006B6B20"/>
    <w:rsid w:val="006B7534"/>
    <w:rsid w:val="006C029E"/>
    <w:rsid w:val="006C1C60"/>
    <w:rsid w:val="006C2A5F"/>
    <w:rsid w:val="006C355B"/>
    <w:rsid w:val="006C4AEC"/>
    <w:rsid w:val="006C54AD"/>
    <w:rsid w:val="006C5FD3"/>
    <w:rsid w:val="006C68F8"/>
    <w:rsid w:val="006C6DD1"/>
    <w:rsid w:val="006C7891"/>
    <w:rsid w:val="006D139F"/>
    <w:rsid w:val="006D40A8"/>
    <w:rsid w:val="006D4331"/>
    <w:rsid w:val="006D4C65"/>
    <w:rsid w:val="006D5E24"/>
    <w:rsid w:val="006E0606"/>
    <w:rsid w:val="006E10C0"/>
    <w:rsid w:val="006E1F3D"/>
    <w:rsid w:val="006E277A"/>
    <w:rsid w:val="006E3CF5"/>
    <w:rsid w:val="006E4279"/>
    <w:rsid w:val="006E499B"/>
    <w:rsid w:val="006E5940"/>
    <w:rsid w:val="006E5F8F"/>
    <w:rsid w:val="006E62DD"/>
    <w:rsid w:val="006F32B4"/>
    <w:rsid w:val="006F702B"/>
    <w:rsid w:val="006F72C8"/>
    <w:rsid w:val="006F743E"/>
    <w:rsid w:val="007014A7"/>
    <w:rsid w:val="0070296E"/>
    <w:rsid w:val="0070387E"/>
    <w:rsid w:val="00704A64"/>
    <w:rsid w:val="007058B5"/>
    <w:rsid w:val="0070686D"/>
    <w:rsid w:val="00706E8C"/>
    <w:rsid w:val="00710152"/>
    <w:rsid w:val="00710DA5"/>
    <w:rsid w:val="00711DAA"/>
    <w:rsid w:val="00712228"/>
    <w:rsid w:val="007128B4"/>
    <w:rsid w:val="00712B65"/>
    <w:rsid w:val="00713BBD"/>
    <w:rsid w:val="0071751A"/>
    <w:rsid w:val="00717734"/>
    <w:rsid w:val="00717A19"/>
    <w:rsid w:val="00722DB0"/>
    <w:rsid w:val="00723F5F"/>
    <w:rsid w:val="00730BC9"/>
    <w:rsid w:val="0073171C"/>
    <w:rsid w:val="00731BCB"/>
    <w:rsid w:val="007336B5"/>
    <w:rsid w:val="0073570F"/>
    <w:rsid w:val="00735F56"/>
    <w:rsid w:val="00736212"/>
    <w:rsid w:val="00736691"/>
    <w:rsid w:val="007376E6"/>
    <w:rsid w:val="00741895"/>
    <w:rsid w:val="00741FBB"/>
    <w:rsid w:val="00742988"/>
    <w:rsid w:val="007465F4"/>
    <w:rsid w:val="007475F7"/>
    <w:rsid w:val="00750905"/>
    <w:rsid w:val="00751711"/>
    <w:rsid w:val="007522BA"/>
    <w:rsid w:val="00752C9F"/>
    <w:rsid w:val="007541DF"/>
    <w:rsid w:val="0075435B"/>
    <w:rsid w:val="0075458B"/>
    <w:rsid w:val="0075474B"/>
    <w:rsid w:val="00754FDA"/>
    <w:rsid w:val="00757A06"/>
    <w:rsid w:val="00760077"/>
    <w:rsid w:val="0076170F"/>
    <w:rsid w:val="00762B09"/>
    <w:rsid w:val="00763FED"/>
    <w:rsid w:val="007659C4"/>
    <w:rsid w:val="007664E6"/>
    <w:rsid w:val="00766E66"/>
    <w:rsid w:val="00767487"/>
    <w:rsid w:val="0077312F"/>
    <w:rsid w:val="00773242"/>
    <w:rsid w:val="0077425C"/>
    <w:rsid w:val="00775599"/>
    <w:rsid w:val="00777909"/>
    <w:rsid w:val="00777EAC"/>
    <w:rsid w:val="00777FBF"/>
    <w:rsid w:val="00782F7E"/>
    <w:rsid w:val="00784717"/>
    <w:rsid w:val="0078506E"/>
    <w:rsid w:val="00785DBF"/>
    <w:rsid w:val="00792501"/>
    <w:rsid w:val="00792884"/>
    <w:rsid w:val="00794719"/>
    <w:rsid w:val="00795C9F"/>
    <w:rsid w:val="007971DC"/>
    <w:rsid w:val="007A0225"/>
    <w:rsid w:val="007A10BE"/>
    <w:rsid w:val="007A1211"/>
    <w:rsid w:val="007A15B4"/>
    <w:rsid w:val="007A1649"/>
    <w:rsid w:val="007A2D74"/>
    <w:rsid w:val="007A30A4"/>
    <w:rsid w:val="007A5396"/>
    <w:rsid w:val="007A65A7"/>
    <w:rsid w:val="007B006B"/>
    <w:rsid w:val="007B1451"/>
    <w:rsid w:val="007B1D90"/>
    <w:rsid w:val="007B2612"/>
    <w:rsid w:val="007B3232"/>
    <w:rsid w:val="007B3250"/>
    <w:rsid w:val="007B34A6"/>
    <w:rsid w:val="007B4AF2"/>
    <w:rsid w:val="007B5D0B"/>
    <w:rsid w:val="007C055D"/>
    <w:rsid w:val="007C232C"/>
    <w:rsid w:val="007C23BA"/>
    <w:rsid w:val="007C2D8A"/>
    <w:rsid w:val="007C324D"/>
    <w:rsid w:val="007C51CF"/>
    <w:rsid w:val="007C5604"/>
    <w:rsid w:val="007C6CA0"/>
    <w:rsid w:val="007C788D"/>
    <w:rsid w:val="007C7AE2"/>
    <w:rsid w:val="007C7BD4"/>
    <w:rsid w:val="007D09DD"/>
    <w:rsid w:val="007D1847"/>
    <w:rsid w:val="007D18C0"/>
    <w:rsid w:val="007D20B4"/>
    <w:rsid w:val="007D456D"/>
    <w:rsid w:val="007D4618"/>
    <w:rsid w:val="007D69CA"/>
    <w:rsid w:val="007D6DBD"/>
    <w:rsid w:val="007D7711"/>
    <w:rsid w:val="007D7CD8"/>
    <w:rsid w:val="007E07AB"/>
    <w:rsid w:val="007E23C1"/>
    <w:rsid w:val="007E27CE"/>
    <w:rsid w:val="007E4278"/>
    <w:rsid w:val="007E5A98"/>
    <w:rsid w:val="007E6749"/>
    <w:rsid w:val="007E7D54"/>
    <w:rsid w:val="007F0E99"/>
    <w:rsid w:val="007F32C9"/>
    <w:rsid w:val="007F3888"/>
    <w:rsid w:val="007F5EE3"/>
    <w:rsid w:val="007F71E2"/>
    <w:rsid w:val="007F738B"/>
    <w:rsid w:val="007F76BA"/>
    <w:rsid w:val="0080075E"/>
    <w:rsid w:val="008007DE"/>
    <w:rsid w:val="0080293C"/>
    <w:rsid w:val="008045F0"/>
    <w:rsid w:val="00805654"/>
    <w:rsid w:val="00807AAB"/>
    <w:rsid w:val="008108A3"/>
    <w:rsid w:val="00812E8F"/>
    <w:rsid w:val="008144EA"/>
    <w:rsid w:val="00816380"/>
    <w:rsid w:val="008205A1"/>
    <w:rsid w:val="0082179A"/>
    <w:rsid w:val="00821B0C"/>
    <w:rsid w:val="00824AF1"/>
    <w:rsid w:val="00825074"/>
    <w:rsid w:val="0082540C"/>
    <w:rsid w:val="00825ECF"/>
    <w:rsid w:val="00826675"/>
    <w:rsid w:val="0082668C"/>
    <w:rsid w:val="008277E1"/>
    <w:rsid w:val="00830B0D"/>
    <w:rsid w:val="0083147D"/>
    <w:rsid w:val="008330EF"/>
    <w:rsid w:val="0083342A"/>
    <w:rsid w:val="008336CA"/>
    <w:rsid w:val="0083733C"/>
    <w:rsid w:val="0084034E"/>
    <w:rsid w:val="0084050F"/>
    <w:rsid w:val="008409F9"/>
    <w:rsid w:val="0084147E"/>
    <w:rsid w:val="00844006"/>
    <w:rsid w:val="008447F3"/>
    <w:rsid w:val="0084551E"/>
    <w:rsid w:val="00846DA1"/>
    <w:rsid w:val="0085011A"/>
    <w:rsid w:val="008507E0"/>
    <w:rsid w:val="00851012"/>
    <w:rsid w:val="00853D2A"/>
    <w:rsid w:val="0085765A"/>
    <w:rsid w:val="00861535"/>
    <w:rsid w:val="008618A5"/>
    <w:rsid w:val="00863418"/>
    <w:rsid w:val="00863474"/>
    <w:rsid w:val="00863FFB"/>
    <w:rsid w:val="00865575"/>
    <w:rsid w:val="00866120"/>
    <w:rsid w:val="008702D5"/>
    <w:rsid w:val="00870336"/>
    <w:rsid w:val="008705DD"/>
    <w:rsid w:val="008706FF"/>
    <w:rsid w:val="00870AB3"/>
    <w:rsid w:val="008718C0"/>
    <w:rsid w:val="00871A3B"/>
    <w:rsid w:val="00873059"/>
    <w:rsid w:val="0087337F"/>
    <w:rsid w:val="00873C25"/>
    <w:rsid w:val="00873F90"/>
    <w:rsid w:val="00875083"/>
    <w:rsid w:val="008758F4"/>
    <w:rsid w:val="00876A9B"/>
    <w:rsid w:val="00877C9B"/>
    <w:rsid w:val="00877EEA"/>
    <w:rsid w:val="00880FB7"/>
    <w:rsid w:val="008817FE"/>
    <w:rsid w:val="0088182C"/>
    <w:rsid w:val="00882437"/>
    <w:rsid w:val="00882C07"/>
    <w:rsid w:val="00886BA3"/>
    <w:rsid w:val="00886C92"/>
    <w:rsid w:val="008939D8"/>
    <w:rsid w:val="00894E37"/>
    <w:rsid w:val="008951D6"/>
    <w:rsid w:val="00895A9A"/>
    <w:rsid w:val="008978D4"/>
    <w:rsid w:val="008A1522"/>
    <w:rsid w:val="008A4B5F"/>
    <w:rsid w:val="008A4D8A"/>
    <w:rsid w:val="008A586C"/>
    <w:rsid w:val="008A58A1"/>
    <w:rsid w:val="008B0957"/>
    <w:rsid w:val="008B0C6A"/>
    <w:rsid w:val="008B0FA5"/>
    <w:rsid w:val="008B5BA1"/>
    <w:rsid w:val="008B6008"/>
    <w:rsid w:val="008C0A41"/>
    <w:rsid w:val="008C1C1E"/>
    <w:rsid w:val="008C2843"/>
    <w:rsid w:val="008C3579"/>
    <w:rsid w:val="008C482C"/>
    <w:rsid w:val="008C4D6D"/>
    <w:rsid w:val="008C56F6"/>
    <w:rsid w:val="008D2DD4"/>
    <w:rsid w:val="008D3E87"/>
    <w:rsid w:val="008D4ECB"/>
    <w:rsid w:val="008D51AC"/>
    <w:rsid w:val="008D580C"/>
    <w:rsid w:val="008D625F"/>
    <w:rsid w:val="008E11DC"/>
    <w:rsid w:val="008E3F00"/>
    <w:rsid w:val="008E67D2"/>
    <w:rsid w:val="008E7025"/>
    <w:rsid w:val="008F031E"/>
    <w:rsid w:val="008F04F6"/>
    <w:rsid w:val="008F2434"/>
    <w:rsid w:val="008F246E"/>
    <w:rsid w:val="008F2A52"/>
    <w:rsid w:val="008F4C63"/>
    <w:rsid w:val="008F627E"/>
    <w:rsid w:val="00900EB9"/>
    <w:rsid w:val="00901294"/>
    <w:rsid w:val="0090131E"/>
    <w:rsid w:val="009019B7"/>
    <w:rsid w:val="00903926"/>
    <w:rsid w:val="00905200"/>
    <w:rsid w:val="00905EE6"/>
    <w:rsid w:val="00906F2E"/>
    <w:rsid w:val="00907F3E"/>
    <w:rsid w:val="009131DE"/>
    <w:rsid w:val="00913CC4"/>
    <w:rsid w:val="00913E51"/>
    <w:rsid w:val="009170F5"/>
    <w:rsid w:val="009171D3"/>
    <w:rsid w:val="00920F83"/>
    <w:rsid w:val="009212D3"/>
    <w:rsid w:val="00923824"/>
    <w:rsid w:val="0092450A"/>
    <w:rsid w:val="00925676"/>
    <w:rsid w:val="00927144"/>
    <w:rsid w:val="00927872"/>
    <w:rsid w:val="00927B99"/>
    <w:rsid w:val="0093068A"/>
    <w:rsid w:val="00930CA2"/>
    <w:rsid w:val="00930F3D"/>
    <w:rsid w:val="00931C96"/>
    <w:rsid w:val="00932500"/>
    <w:rsid w:val="00932983"/>
    <w:rsid w:val="00932C3D"/>
    <w:rsid w:val="0093678A"/>
    <w:rsid w:val="0093678E"/>
    <w:rsid w:val="00936EB7"/>
    <w:rsid w:val="009370B0"/>
    <w:rsid w:val="009372EF"/>
    <w:rsid w:val="00937787"/>
    <w:rsid w:val="009400A6"/>
    <w:rsid w:val="00940557"/>
    <w:rsid w:val="00940928"/>
    <w:rsid w:val="00941423"/>
    <w:rsid w:val="00942C96"/>
    <w:rsid w:val="00942FC7"/>
    <w:rsid w:val="0094336B"/>
    <w:rsid w:val="00943A3C"/>
    <w:rsid w:val="00944672"/>
    <w:rsid w:val="009470C7"/>
    <w:rsid w:val="00953151"/>
    <w:rsid w:val="0095326C"/>
    <w:rsid w:val="00954A3C"/>
    <w:rsid w:val="00954DB0"/>
    <w:rsid w:val="00954EC4"/>
    <w:rsid w:val="00955A7A"/>
    <w:rsid w:val="00956291"/>
    <w:rsid w:val="0095637D"/>
    <w:rsid w:val="009602BE"/>
    <w:rsid w:val="009606A8"/>
    <w:rsid w:val="00960865"/>
    <w:rsid w:val="009624F0"/>
    <w:rsid w:val="009644F9"/>
    <w:rsid w:val="00965644"/>
    <w:rsid w:val="00965933"/>
    <w:rsid w:val="00967B9B"/>
    <w:rsid w:val="00967F0D"/>
    <w:rsid w:val="00970427"/>
    <w:rsid w:val="009704AB"/>
    <w:rsid w:val="00970A33"/>
    <w:rsid w:val="00970C35"/>
    <w:rsid w:val="00972421"/>
    <w:rsid w:val="0097270D"/>
    <w:rsid w:val="0097446C"/>
    <w:rsid w:val="0097552A"/>
    <w:rsid w:val="00976034"/>
    <w:rsid w:val="0097637B"/>
    <w:rsid w:val="00976BC9"/>
    <w:rsid w:val="009772D8"/>
    <w:rsid w:val="00980779"/>
    <w:rsid w:val="009833A7"/>
    <w:rsid w:val="009841A5"/>
    <w:rsid w:val="00984890"/>
    <w:rsid w:val="009849E5"/>
    <w:rsid w:val="00984DF3"/>
    <w:rsid w:val="00986AA4"/>
    <w:rsid w:val="00987EC9"/>
    <w:rsid w:val="0099014D"/>
    <w:rsid w:val="00990604"/>
    <w:rsid w:val="00991657"/>
    <w:rsid w:val="00991A3D"/>
    <w:rsid w:val="00997530"/>
    <w:rsid w:val="009A11FB"/>
    <w:rsid w:val="009A1A66"/>
    <w:rsid w:val="009A1C95"/>
    <w:rsid w:val="009A3178"/>
    <w:rsid w:val="009A4725"/>
    <w:rsid w:val="009A63EF"/>
    <w:rsid w:val="009B0767"/>
    <w:rsid w:val="009B30DD"/>
    <w:rsid w:val="009B323C"/>
    <w:rsid w:val="009B44E0"/>
    <w:rsid w:val="009B7115"/>
    <w:rsid w:val="009C0683"/>
    <w:rsid w:val="009C5B69"/>
    <w:rsid w:val="009C5EBA"/>
    <w:rsid w:val="009C7E22"/>
    <w:rsid w:val="009D08F0"/>
    <w:rsid w:val="009D52F5"/>
    <w:rsid w:val="009E0D3C"/>
    <w:rsid w:val="009E15B5"/>
    <w:rsid w:val="009E208D"/>
    <w:rsid w:val="009E2728"/>
    <w:rsid w:val="009E2E6F"/>
    <w:rsid w:val="009E3E9B"/>
    <w:rsid w:val="009E48B9"/>
    <w:rsid w:val="009E6F30"/>
    <w:rsid w:val="009F096A"/>
    <w:rsid w:val="009F1065"/>
    <w:rsid w:val="009F35F1"/>
    <w:rsid w:val="009F3E56"/>
    <w:rsid w:val="009F578A"/>
    <w:rsid w:val="00A00CF2"/>
    <w:rsid w:val="00A0176E"/>
    <w:rsid w:val="00A06064"/>
    <w:rsid w:val="00A06863"/>
    <w:rsid w:val="00A1057B"/>
    <w:rsid w:val="00A1200B"/>
    <w:rsid w:val="00A135AD"/>
    <w:rsid w:val="00A1424E"/>
    <w:rsid w:val="00A14E5E"/>
    <w:rsid w:val="00A14EF2"/>
    <w:rsid w:val="00A1567A"/>
    <w:rsid w:val="00A16852"/>
    <w:rsid w:val="00A16B62"/>
    <w:rsid w:val="00A20A10"/>
    <w:rsid w:val="00A21652"/>
    <w:rsid w:val="00A217A0"/>
    <w:rsid w:val="00A21DD5"/>
    <w:rsid w:val="00A23651"/>
    <w:rsid w:val="00A23CD8"/>
    <w:rsid w:val="00A247E5"/>
    <w:rsid w:val="00A25C17"/>
    <w:rsid w:val="00A26EC9"/>
    <w:rsid w:val="00A27D4F"/>
    <w:rsid w:val="00A27F8D"/>
    <w:rsid w:val="00A30E63"/>
    <w:rsid w:val="00A32430"/>
    <w:rsid w:val="00A350EF"/>
    <w:rsid w:val="00A351E8"/>
    <w:rsid w:val="00A35789"/>
    <w:rsid w:val="00A3649F"/>
    <w:rsid w:val="00A412F5"/>
    <w:rsid w:val="00A43214"/>
    <w:rsid w:val="00A43F37"/>
    <w:rsid w:val="00A44143"/>
    <w:rsid w:val="00A44698"/>
    <w:rsid w:val="00A47546"/>
    <w:rsid w:val="00A50FCE"/>
    <w:rsid w:val="00A520CF"/>
    <w:rsid w:val="00A52B4D"/>
    <w:rsid w:val="00A52FAC"/>
    <w:rsid w:val="00A53057"/>
    <w:rsid w:val="00A55228"/>
    <w:rsid w:val="00A6024B"/>
    <w:rsid w:val="00A60675"/>
    <w:rsid w:val="00A63557"/>
    <w:rsid w:val="00A6510B"/>
    <w:rsid w:val="00A6554F"/>
    <w:rsid w:val="00A6557F"/>
    <w:rsid w:val="00A6559B"/>
    <w:rsid w:val="00A65642"/>
    <w:rsid w:val="00A65868"/>
    <w:rsid w:val="00A70AC6"/>
    <w:rsid w:val="00A71DF7"/>
    <w:rsid w:val="00A72441"/>
    <w:rsid w:val="00A72541"/>
    <w:rsid w:val="00A7379D"/>
    <w:rsid w:val="00A74472"/>
    <w:rsid w:val="00A75202"/>
    <w:rsid w:val="00A762FC"/>
    <w:rsid w:val="00A8179C"/>
    <w:rsid w:val="00A835EA"/>
    <w:rsid w:val="00A83D64"/>
    <w:rsid w:val="00A84551"/>
    <w:rsid w:val="00A85449"/>
    <w:rsid w:val="00A85658"/>
    <w:rsid w:val="00A87FDB"/>
    <w:rsid w:val="00A92016"/>
    <w:rsid w:val="00A92F85"/>
    <w:rsid w:val="00A9565E"/>
    <w:rsid w:val="00A977B6"/>
    <w:rsid w:val="00AA14E8"/>
    <w:rsid w:val="00AA1990"/>
    <w:rsid w:val="00AA1C50"/>
    <w:rsid w:val="00AA23A4"/>
    <w:rsid w:val="00AA56BE"/>
    <w:rsid w:val="00AA59C1"/>
    <w:rsid w:val="00AA7E75"/>
    <w:rsid w:val="00AB0D63"/>
    <w:rsid w:val="00AB3EB0"/>
    <w:rsid w:val="00AB46E5"/>
    <w:rsid w:val="00AB64F0"/>
    <w:rsid w:val="00AC0E3F"/>
    <w:rsid w:val="00AC1E2E"/>
    <w:rsid w:val="00AC2C8B"/>
    <w:rsid w:val="00AC331A"/>
    <w:rsid w:val="00AC3801"/>
    <w:rsid w:val="00AC4AFB"/>
    <w:rsid w:val="00AC78F8"/>
    <w:rsid w:val="00AD0CE4"/>
    <w:rsid w:val="00AD0D93"/>
    <w:rsid w:val="00AD1487"/>
    <w:rsid w:val="00AD290F"/>
    <w:rsid w:val="00AD3AC1"/>
    <w:rsid w:val="00AD47DD"/>
    <w:rsid w:val="00AD5847"/>
    <w:rsid w:val="00AD5B6E"/>
    <w:rsid w:val="00AD7600"/>
    <w:rsid w:val="00AE0478"/>
    <w:rsid w:val="00AE0583"/>
    <w:rsid w:val="00AE0C0A"/>
    <w:rsid w:val="00AE0C29"/>
    <w:rsid w:val="00AE3E5E"/>
    <w:rsid w:val="00AE4628"/>
    <w:rsid w:val="00AE59EC"/>
    <w:rsid w:val="00AE7AC8"/>
    <w:rsid w:val="00AF0719"/>
    <w:rsid w:val="00AF0D2C"/>
    <w:rsid w:val="00AF202F"/>
    <w:rsid w:val="00AF3260"/>
    <w:rsid w:val="00AF3E37"/>
    <w:rsid w:val="00AF41EB"/>
    <w:rsid w:val="00AF5B27"/>
    <w:rsid w:val="00AF60DD"/>
    <w:rsid w:val="00B00547"/>
    <w:rsid w:val="00B02C1B"/>
    <w:rsid w:val="00B02D3E"/>
    <w:rsid w:val="00B030A6"/>
    <w:rsid w:val="00B0448D"/>
    <w:rsid w:val="00B0465C"/>
    <w:rsid w:val="00B059EB"/>
    <w:rsid w:val="00B07DC5"/>
    <w:rsid w:val="00B10F25"/>
    <w:rsid w:val="00B14048"/>
    <w:rsid w:val="00B1639F"/>
    <w:rsid w:val="00B17724"/>
    <w:rsid w:val="00B209BD"/>
    <w:rsid w:val="00B21D34"/>
    <w:rsid w:val="00B24F15"/>
    <w:rsid w:val="00B25673"/>
    <w:rsid w:val="00B26EDD"/>
    <w:rsid w:val="00B319BF"/>
    <w:rsid w:val="00B32173"/>
    <w:rsid w:val="00B33787"/>
    <w:rsid w:val="00B346D4"/>
    <w:rsid w:val="00B34735"/>
    <w:rsid w:val="00B34D36"/>
    <w:rsid w:val="00B34F38"/>
    <w:rsid w:val="00B3503C"/>
    <w:rsid w:val="00B40399"/>
    <w:rsid w:val="00B40EEF"/>
    <w:rsid w:val="00B4140B"/>
    <w:rsid w:val="00B43D91"/>
    <w:rsid w:val="00B44A1D"/>
    <w:rsid w:val="00B44AB5"/>
    <w:rsid w:val="00B45D1C"/>
    <w:rsid w:val="00B47A46"/>
    <w:rsid w:val="00B52AAF"/>
    <w:rsid w:val="00B52AE4"/>
    <w:rsid w:val="00B53A3B"/>
    <w:rsid w:val="00B56364"/>
    <w:rsid w:val="00B6009B"/>
    <w:rsid w:val="00B61EEC"/>
    <w:rsid w:val="00B6267D"/>
    <w:rsid w:val="00B630BD"/>
    <w:rsid w:val="00B63293"/>
    <w:rsid w:val="00B67B15"/>
    <w:rsid w:val="00B71FBC"/>
    <w:rsid w:val="00B72B06"/>
    <w:rsid w:val="00B72D78"/>
    <w:rsid w:val="00B73151"/>
    <w:rsid w:val="00B73D64"/>
    <w:rsid w:val="00B747B7"/>
    <w:rsid w:val="00B74D58"/>
    <w:rsid w:val="00B753AD"/>
    <w:rsid w:val="00B75638"/>
    <w:rsid w:val="00B76A79"/>
    <w:rsid w:val="00B76ACC"/>
    <w:rsid w:val="00B775FF"/>
    <w:rsid w:val="00B77E7F"/>
    <w:rsid w:val="00B80BA7"/>
    <w:rsid w:val="00B812E1"/>
    <w:rsid w:val="00B81973"/>
    <w:rsid w:val="00B81B2A"/>
    <w:rsid w:val="00B822AB"/>
    <w:rsid w:val="00B83255"/>
    <w:rsid w:val="00B84105"/>
    <w:rsid w:val="00B84C46"/>
    <w:rsid w:val="00B84DB6"/>
    <w:rsid w:val="00B86E03"/>
    <w:rsid w:val="00B87938"/>
    <w:rsid w:val="00B90BE9"/>
    <w:rsid w:val="00B9125A"/>
    <w:rsid w:val="00B91F00"/>
    <w:rsid w:val="00B94703"/>
    <w:rsid w:val="00B94CF7"/>
    <w:rsid w:val="00B95FF8"/>
    <w:rsid w:val="00B96607"/>
    <w:rsid w:val="00B97FA3"/>
    <w:rsid w:val="00BA1839"/>
    <w:rsid w:val="00BA4C75"/>
    <w:rsid w:val="00BA4F63"/>
    <w:rsid w:val="00BA54EE"/>
    <w:rsid w:val="00BA5A92"/>
    <w:rsid w:val="00BA62FD"/>
    <w:rsid w:val="00BA6D48"/>
    <w:rsid w:val="00BA6DF9"/>
    <w:rsid w:val="00BA785C"/>
    <w:rsid w:val="00BB00D6"/>
    <w:rsid w:val="00BB016A"/>
    <w:rsid w:val="00BB11BA"/>
    <w:rsid w:val="00BB175E"/>
    <w:rsid w:val="00BB25B8"/>
    <w:rsid w:val="00BB44D2"/>
    <w:rsid w:val="00BB50A6"/>
    <w:rsid w:val="00BB6F3B"/>
    <w:rsid w:val="00BC0845"/>
    <w:rsid w:val="00BC2002"/>
    <w:rsid w:val="00BC20B2"/>
    <w:rsid w:val="00BC2959"/>
    <w:rsid w:val="00BC7040"/>
    <w:rsid w:val="00BC7227"/>
    <w:rsid w:val="00BD15C2"/>
    <w:rsid w:val="00BD38F7"/>
    <w:rsid w:val="00BD6652"/>
    <w:rsid w:val="00BD70D5"/>
    <w:rsid w:val="00BE0DFE"/>
    <w:rsid w:val="00BE25D7"/>
    <w:rsid w:val="00BE43B2"/>
    <w:rsid w:val="00BE452E"/>
    <w:rsid w:val="00BE4603"/>
    <w:rsid w:val="00BE543C"/>
    <w:rsid w:val="00BE556E"/>
    <w:rsid w:val="00BE6B00"/>
    <w:rsid w:val="00BE7927"/>
    <w:rsid w:val="00BF3A45"/>
    <w:rsid w:val="00BF454E"/>
    <w:rsid w:val="00C00E1A"/>
    <w:rsid w:val="00C015EF"/>
    <w:rsid w:val="00C0268B"/>
    <w:rsid w:val="00C02FC4"/>
    <w:rsid w:val="00C030A9"/>
    <w:rsid w:val="00C03842"/>
    <w:rsid w:val="00C03A11"/>
    <w:rsid w:val="00C03EC9"/>
    <w:rsid w:val="00C05FAE"/>
    <w:rsid w:val="00C070C9"/>
    <w:rsid w:val="00C111FA"/>
    <w:rsid w:val="00C13390"/>
    <w:rsid w:val="00C13941"/>
    <w:rsid w:val="00C15B9D"/>
    <w:rsid w:val="00C1633F"/>
    <w:rsid w:val="00C20655"/>
    <w:rsid w:val="00C2198D"/>
    <w:rsid w:val="00C2255F"/>
    <w:rsid w:val="00C25D8A"/>
    <w:rsid w:val="00C260B2"/>
    <w:rsid w:val="00C26DE3"/>
    <w:rsid w:val="00C276D5"/>
    <w:rsid w:val="00C302FD"/>
    <w:rsid w:val="00C31439"/>
    <w:rsid w:val="00C3388E"/>
    <w:rsid w:val="00C33AE0"/>
    <w:rsid w:val="00C33F9E"/>
    <w:rsid w:val="00C34503"/>
    <w:rsid w:val="00C3547C"/>
    <w:rsid w:val="00C35DE6"/>
    <w:rsid w:val="00C37424"/>
    <w:rsid w:val="00C40895"/>
    <w:rsid w:val="00C41798"/>
    <w:rsid w:val="00C42391"/>
    <w:rsid w:val="00C43A7E"/>
    <w:rsid w:val="00C457A7"/>
    <w:rsid w:val="00C457F7"/>
    <w:rsid w:val="00C4668F"/>
    <w:rsid w:val="00C47AC4"/>
    <w:rsid w:val="00C504CC"/>
    <w:rsid w:val="00C50E92"/>
    <w:rsid w:val="00C50F64"/>
    <w:rsid w:val="00C51E26"/>
    <w:rsid w:val="00C52A76"/>
    <w:rsid w:val="00C54DBB"/>
    <w:rsid w:val="00C55903"/>
    <w:rsid w:val="00C55F09"/>
    <w:rsid w:val="00C60024"/>
    <w:rsid w:val="00C601C8"/>
    <w:rsid w:val="00C60211"/>
    <w:rsid w:val="00C616BE"/>
    <w:rsid w:val="00C6278B"/>
    <w:rsid w:val="00C63153"/>
    <w:rsid w:val="00C638A2"/>
    <w:rsid w:val="00C642F8"/>
    <w:rsid w:val="00C66F90"/>
    <w:rsid w:val="00C67888"/>
    <w:rsid w:val="00C722A0"/>
    <w:rsid w:val="00C72346"/>
    <w:rsid w:val="00C723CC"/>
    <w:rsid w:val="00C7323B"/>
    <w:rsid w:val="00C750EF"/>
    <w:rsid w:val="00C75430"/>
    <w:rsid w:val="00C75B89"/>
    <w:rsid w:val="00C76658"/>
    <w:rsid w:val="00C76745"/>
    <w:rsid w:val="00C80DDD"/>
    <w:rsid w:val="00C812DB"/>
    <w:rsid w:val="00C81EB3"/>
    <w:rsid w:val="00C820D8"/>
    <w:rsid w:val="00C83535"/>
    <w:rsid w:val="00C84564"/>
    <w:rsid w:val="00C85149"/>
    <w:rsid w:val="00C85F9D"/>
    <w:rsid w:val="00C86601"/>
    <w:rsid w:val="00C914AC"/>
    <w:rsid w:val="00C92D97"/>
    <w:rsid w:val="00C93176"/>
    <w:rsid w:val="00C97C3F"/>
    <w:rsid w:val="00CA093F"/>
    <w:rsid w:val="00CA0A69"/>
    <w:rsid w:val="00CA2D15"/>
    <w:rsid w:val="00CA39DE"/>
    <w:rsid w:val="00CA41EE"/>
    <w:rsid w:val="00CA78C5"/>
    <w:rsid w:val="00CB21EF"/>
    <w:rsid w:val="00CB44A5"/>
    <w:rsid w:val="00CB52C1"/>
    <w:rsid w:val="00CB5D34"/>
    <w:rsid w:val="00CB5DB4"/>
    <w:rsid w:val="00CB6D22"/>
    <w:rsid w:val="00CB6EFC"/>
    <w:rsid w:val="00CC39F3"/>
    <w:rsid w:val="00CC3DE8"/>
    <w:rsid w:val="00CC5ADB"/>
    <w:rsid w:val="00CC6637"/>
    <w:rsid w:val="00CC7B0F"/>
    <w:rsid w:val="00CD0E10"/>
    <w:rsid w:val="00CD24A6"/>
    <w:rsid w:val="00CD4294"/>
    <w:rsid w:val="00CD5227"/>
    <w:rsid w:val="00CD5B12"/>
    <w:rsid w:val="00CD6D7E"/>
    <w:rsid w:val="00CE37C2"/>
    <w:rsid w:val="00CE3D87"/>
    <w:rsid w:val="00CE453E"/>
    <w:rsid w:val="00CE4838"/>
    <w:rsid w:val="00CE5438"/>
    <w:rsid w:val="00CE5E38"/>
    <w:rsid w:val="00CE65DC"/>
    <w:rsid w:val="00CE665B"/>
    <w:rsid w:val="00CF1490"/>
    <w:rsid w:val="00CF15BA"/>
    <w:rsid w:val="00CF3611"/>
    <w:rsid w:val="00CF3E9D"/>
    <w:rsid w:val="00CF7CBE"/>
    <w:rsid w:val="00D029E8"/>
    <w:rsid w:val="00D03092"/>
    <w:rsid w:val="00D03860"/>
    <w:rsid w:val="00D0600A"/>
    <w:rsid w:val="00D111B3"/>
    <w:rsid w:val="00D11C56"/>
    <w:rsid w:val="00D11EB2"/>
    <w:rsid w:val="00D127E8"/>
    <w:rsid w:val="00D144A7"/>
    <w:rsid w:val="00D147AF"/>
    <w:rsid w:val="00D15983"/>
    <w:rsid w:val="00D169E0"/>
    <w:rsid w:val="00D16AD2"/>
    <w:rsid w:val="00D17102"/>
    <w:rsid w:val="00D1720E"/>
    <w:rsid w:val="00D17763"/>
    <w:rsid w:val="00D2070B"/>
    <w:rsid w:val="00D21B63"/>
    <w:rsid w:val="00D23016"/>
    <w:rsid w:val="00D257FA"/>
    <w:rsid w:val="00D259A5"/>
    <w:rsid w:val="00D27E3F"/>
    <w:rsid w:val="00D30631"/>
    <w:rsid w:val="00D31CF6"/>
    <w:rsid w:val="00D3348B"/>
    <w:rsid w:val="00D36B7B"/>
    <w:rsid w:val="00D379A0"/>
    <w:rsid w:val="00D40226"/>
    <w:rsid w:val="00D42CA4"/>
    <w:rsid w:val="00D438A3"/>
    <w:rsid w:val="00D46699"/>
    <w:rsid w:val="00D51DA8"/>
    <w:rsid w:val="00D531B3"/>
    <w:rsid w:val="00D5363A"/>
    <w:rsid w:val="00D541B3"/>
    <w:rsid w:val="00D555E6"/>
    <w:rsid w:val="00D5613B"/>
    <w:rsid w:val="00D562C7"/>
    <w:rsid w:val="00D579BD"/>
    <w:rsid w:val="00D60889"/>
    <w:rsid w:val="00D60CB5"/>
    <w:rsid w:val="00D61B0D"/>
    <w:rsid w:val="00D62037"/>
    <w:rsid w:val="00D624D2"/>
    <w:rsid w:val="00D6309A"/>
    <w:rsid w:val="00D639FD"/>
    <w:rsid w:val="00D647E5"/>
    <w:rsid w:val="00D65210"/>
    <w:rsid w:val="00D6562D"/>
    <w:rsid w:val="00D6624F"/>
    <w:rsid w:val="00D6641C"/>
    <w:rsid w:val="00D66FCC"/>
    <w:rsid w:val="00D704FE"/>
    <w:rsid w:val="00D70BBA"/>
    <w:rsid w:val="00D7179E"/>
    <w:rsid w:val="00D73E2B"/>
    <w:rsid w:val="00D751A6"/>
    <w:rsid w:val="00D76A12"/>
    <w:rsid w:val="00D76D62"/>
    <w:rsid w:val="00D77478"/>
    <w:rsid w:val="00D8034A"/>
    <w:rsid w:val="00D80D15"/>
    <w:rsid w:val="00D84824"/>
    <w:rsid w:val="00D913DD"/>
    <w:rsid w:val="00D918F0"/>
    <w:rsid w:val="00D93800"/>
    <w:rsid w:val="00D93FB1"/>
    <w:rsid w:val="00D941DA"/>
    <w:rsid w:val="00D94EF0"/>
    <w:rsid w:val="00DA0518"/>
    <w:rsid w:val="00DA19C8"/>
    <w:rsid w:val="00DA3B07"/>
    <w:rsid w:val="00DA3C24"/>
    <w:rsid w:val="00DA3D8B"/>
    <w:rsid w:val="00DA612E"/>
    <w:rsid w:val="00DA6DA6"/>
    <w:rsid w:val="00DA70E3"/>
    <w:rsid w:val="00DB007A"/>
    <w:rsid w:val="00DB0116"/>
    <w:rsid w:val="00DB152E"/>
    <w:rsid w:val="00DB1805"/>
    <w:rsid w:val="00DB25D4"/>
    <w:rsid w:val="00DB2A46"/>
    <w:rsid w:val="00DB47B6"/>
    <w:rsid w:val="00DB5B5B"/>
    <w:rsid w:val="00DB5BDF"/>
    <w:rsid w:val="00DB662F"/>
    <w:rsid w:val="00DB6770"/>
    <w:rsid w:val="00DB7B73"/>
    <w:rsid w:val="00DB7FE0"/>
    <w:rsid w:val="00DC0410"/>
    <w:rsid w:val="00DC1F4A"/>
    <w:rsid w:val="00DC624F"/>
    <w:rsid w:val="00DC664A"/>
    <w:rsid w:val="00DC6DD5"/>
    <w:rsid w:val="00DD0FCE"/>
    <w:rsid w:val="00DD12D3"/>
    <w:rsid w:val="00DD1739"/>
    <w:rsid w:val="00DD1875"/>
    <w:rsid w:val="00DD455D"/>
    <w:rsid w:val="00DD56DA"/>
    <w:rsid w:val="00DE0439"/>
    <w:rsid w:val="00DE05FD"/>
    <w:rsid w:val="00DE16FD"/>
    <w:rsid w:val="00DE1B39"/>
    <w:rsid w:val="00DE4492"/>
    <w:rsid w:val="00DF11FB"/>
    <w:rsid w:val="00DF16A7"/>
    <w:rsid w:val="00DF26DE"/>
    <w:rsid w:val="00DF3015"/>
    <w:rsid w:val="00DF3059"/>
    <w:rsid w:val="00DF3BCC"/>
    <w:rsid w:val="00DF4FD8"/>
    <w:rsid w:val="00DF63DA"/>
    <w:rsid w:val="00E00DC1"/>
    <w:rsid w:val="00E02ABE"/>
    <w:rsid w:val="00E02EEE"/>
    <w:rsid w:val="00E054CB"/>
    <w:rsid w:val="00E13C13"/>
    <w:rsid w:val="00E13CDF"/>
    <w:rsid w:val="00E15DBC"/>
    <w:rsid w:val="00E16D1A"/>
    <w:rsid w:val="00E17A1F"/>
    <w:rsid w:val="00E17E18"/>
    <w:rsid w:val="00E208FB"/>
    <w:rsid w:val="00E20E50"/>
    <w:rsid w:val="00E21658"/>
    <w:rsid w:val="00E224B6"/>
    <w:rsid w:val="00E22BBE"/>
    <w:rsid w:val="00E22E40"/>
    <w:rsid w:val="00E25C2A"/>
    <w:rsid w:val="00E26871"/>
    <w:rsid w:val="00E300BF"/>
    <w:rsid w:val="00E30BFF"/>
    <w:rsid w:val="00E32019"/>
    <w:rsid w:val="00E328AF"/>
    <w:rsid w:val="00E33BE2"/>
    <w:rsid w:val="00E359F6"/>
    <w:rsid w:val="00E360E0"/>
    <w:rsid w:val="00E36211"/>
    <w:rsid w:val="00E36671"/>
    <w:rsid w:val="00E368EE"/>
    <w:rsid w:val="00E408D6"/>
    <w:rsid w:val="00E43980"/>
    <w:rsid w:val="00E43DFE"/>
    <w:rsid w:val="00E45B5B"/>
    <w:rsid w:val="00E462CF"/>
    <w:rsid w:val="00E4639D"/>
    <w:rsid w:val="00E50503"/>
    <w:rsid w:val="00E50AF1"/>
    <w:rsid w:val="00E50D85"/>
    <w:rsid w:val="00E514EB"/>
    <w:rsid w:val="00E51A0B"/>
    <w:rsid w:val="00E545F3"/>
    <w:rsid w:val="00E56D8D"/>
    <w:rsid w:val="00E573E9"/>
    <w:rsid w:val="00E614D7"/>
    <w:rsid w:val="00E637B9"/>
    <w:rsid w:val="00E70A5F"/>
    <w:rsid w:val="00E7574D"/>
    <w:rsid w:val="00E7602D"/>
    <w:rsid w:val="00E76960"/>
    <w:rsid w:val="00E804F4"/>
    <w:rsid w:val="00E828C3"/>
    <w:rsid w:val="00E8387C"/>
    <w:rsid w:val="00E87E12"/>
    <w:rsid w:val="00E90B35"/>
    <w:rsid w:val="00E90F5D"/>
    <w:rsid w:val="00E936A7"/>
    <w:rsid w:val="00EA0636"/>
    <w:rsid w:val="00EA1EDD"/>
    <w:rsid w:val="00EA1FB2"/>
    <w:rsid w:val="00EA472F"/>
    <w:rsid w:val="00EA4D8C"/>
    <w:rsid w:val="00EA5230"/>
    <w:rsid w:val="00EA5E46"/>
    <w:rsid w:val="00EA72DE"/>
    <w:rsid w:val="00EA7EDA"/>
    <w:rsid w:val="00EB0D4A"/>
    <w:rsid w:val="00EB1EEB"/>
    <w:rsid w:val="00EB4113"/>
    <w:rsid w:val="00EB5690"/>
    <w:rsid w:val="00EB59E3"/>
    <w:rsid w:val="00EC0374"/>
    <w:rsid w:val="00EC230D"/>
    <w:rsid w:val="00EC27A8"/>
    <w:rsid w:val="00EC2A95"/>
    <w:rsid w:val="00EC469A"/>
    <w:rsid w:val="00EC5FB6"/>
    <w:rsid w:val="00EC67D2"/>
    <w:rsid w:val="00EC7129"/>
    <w:rsid w:val="00ED2867"/>
    <w:rsid w:val="00ED2A27"/>
    <w:rsid w:val="00ED2E15"/>
    <w:rsid w:val="00ED356F"/>
    <w:rsid w:val="00ED4264"/>
    <w:rsid w:val="00ED4E7E"/>
    <w:rsid w:val="00ED5FDE"/>
    <w:rsid w:val="00ED644F"/>
    <w:rsid w:val="00EE16F2"/>
    <w:rsid w:val="00EE3359"/>
    <w:rsid w:val="00EE4B48"/>
    <w:rsid w:val="00EE5D2B"/>
    <w:rsid w:val="00EE5FA9"/>
    <w:rsid w:val="00EE65EF"/>
    <w:rsid w:val="00EE6A92"/>
    <w:rsid w:val="00EF088C"/>
    <w:rsid w:val="00EF0F2E"/>
    <w:rsid w:val="00EF305C"/>
    <w:rsid w:val="00EF315D"/>
    <w:rsid w:val="00EF3EEF"/>
    <w:rsid w:val="00EF6454"/>
    <w:rsid w:val="00EF717A"/>
    <w:rsid w:val="00F01CB4"/>
    <w:rsid w:val="00F02BB8"/>
    <w:rsid w:val="00F02E5A"/>
    <w:rsid w:val="00F02F1B"/>
    <w:rsid w:val="00F04FF7"/>
    <w:rsid w:val="00F0505D"/>
    <w:rsid w:val="00F06ECD"/>
    <w:rsid w:val="00F10D5B"/>
    <w:rsid w:val="00F117C0"/>
    <w:rsid w:val="00F1256E"/>
    <w:rsid w:val="00F136D4"/>
    <w:rsid w:val="00F14505"/>
    <w:rsid w:val="00F176D2"/>
    <w:rsid w:val="00F227B2"/>
    <w:rsid w:val="00F25284"/>
    <w:rsid w:val="00F25518"/>
    <w:rsid w:val="00F270D4"/>
    <w:rsid w:val="00F2771F"/>
    <w:rsid w:val="00F30499"/>
    <w:rsid w:val="00F30A48"/>
    <w:rsid w:val="00F30E69"/>
    <w:rsid w:val="00F323CA"/>
    <w:rsid w:val="00F33064"/>
    <w:rsid w:val="00F331B3"/>
    <w:rsid w:val="00F33CC6"/>
    <w:rsid w:val="00F344E2"/>
    <w:rsid w:val="00F4004F"/>
    <w:rsid w:val="00F4083A"/>
    <w:rsid w:val="00F41EC0"/>
    <w:rsid w:val="00F4327A"/>
    <w:rsid w:val="00F44571"/>
    <w:rsid w:val="00F44790"/>
    <w:rsid w:val="00F45971"/>
    <w:rsid w:val="00F46DB0"/>
    <w:rsid w:val="00F5054C"/>
    <w:rsid w:val="00F5285D"/>
    <w:rsid w:val="00F53903"/>
    <w:rsid w:val="00F549F6"/>
    <w:rsid w:val="00F54B20"/>
    <w:rsid w:val="00F55DDF"/>
    <w:rsid w:val="00F576B7"/>
    <w:rsid w:val="00F6168C"/>
    <w:rsid w:val="00F63521"/>
    <w:rsid w:val="00F63F85"/>
    <w:rsid w:val="00F667A5"/>
    <w:rsid w:val="00F708BB"/>
    <w:rsid w:val="00F70D99"/>
    <w:rsid w:val="00F713D9"/>
    <w:rsid w:val="00F7258D"/>
    <w:rsid w:val="00F73C27"/>
    <w:rsid w:val="00F73DEB"/>
    <w:rsid w:val="00F745A0"/>
    <w:rsid w:val="00F75EEC"/>
    <w:rsid w:val="00F77B11"/>
    <w:rsid w:val="00F808E4"/>
    <w:rsid w:val="00F80D14"/>
    <w:rsid w:val="00F8152C"/>
    <w:rsid w:val="00F82A59"/>
    <w:rsid w:val="00F82D4D"/>
    <w:rsid w:val="00F859EE"/>
    <w:rsid w:val="00F86759"/>
    <w:rsid w:val="00F87E8C"/>
    <w:rsid w:val="00F92320"/>
    <w:rsid w:val="00F928E5"/>
    <w:rsid w:val="00F92C3A"/>
    <w:rsid w:val="00F92EAA"/>
    <w:rsid w:val="00F950DE"/>
    <w:rsid w:val="00F95BDA"/>
    <w:rsid w:val="00F979E6"/>
    <w:rsid w:val="00F97B8A"/>
    <w:rsid w:val="00F97C87"/>
    <w:rsid w:val="00FA0E34"/>
    <w:rsid w:val="00FA1BB6"/>
    <w:rsid w:val="00FA25C1"/>
    <w:rsid w:val="00FA327F"/>
    <w:rsid w:val="00FA342D"/>
    <w:rsid w:val="00FA3467"/>
    <w:rsid w:val="00FA3C9F"/>
    <w:rsid w:val="00FA44F6"/>
    <w:rsid w:val="00FA6F96"/>
    <w:rsid w:val="00FB02C2"/>
    <w:rsid w:val="00FB1904"/>
    <w:rsid w:val="00FB1E96"/>
    <w:rsid w:val="00FB29D3"/>
    <w:rsid w:val="00FB31D7"/>
    <w:rsid w:val="00FB6063"/>
    <w:rsid w:val="00FB6C94"/>
    <w:rsid w:val="00FC06B9"/>
    <w:rsid w:val="00FC1272"/>
    <w:rsid w:val="00FC224B"/>
    <w:rsid w:val="00FC2AC9"/>
    <w:rsid w:val="00FC35C6"/>
    <w:rsid w:val="00FC4298"/>
    <w:rsid w:val="00FC4404"/>
    <w:rsid w:val="00FC492F"/>
    <w:rsid w:val="00FC4C40"/>
    <w:rsid w:val="00FC5762"/>
    <w:rsid w:val="00FC5D14"/>
    <w:rsid w:val="00FC5D2E"/>
    <w:rsid w:val="00FD0791"/>
    <w:rsid w:val="00FD10FF"/>
    <w:rsid w:val="00FD2A1F"/>
    <w:rsid w:val="00FD4202"/>
    <w:rsid w:val="00FD42DA"/>
    <w:rsid w:val="00FD442A"/>
    <w:rsid w:val="00FD4D87"/>
    <w:rsid w:val="00FD54E3"/>
    <w:rsid w:val="00FD6494"/>
    <w:rsid w:val="00FD66F9"/>
    <w:rsid w:val="00FD69E9"/>
    <w:rsid w:val="00FE1DC4"/>
    <w:rsid w:val="00FE245D"/>
    <w:rsid w:val="00FE54B7"/>
    <w:rsid w:val="00FE76FE"/>
    <w:rsid w:val="00FF24A4"/>
    <w:rsid w:val="00FF69AA"/>
    <w:rsid w:val="00FF7361"/>
    <w:rsid w:val="00FF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545227"/>
  <w15:docId w15:val="{25135CA4-0008-4EA3-9DD9-31769468D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4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DBB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E33BE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7A15B4"/>
    <w:pPr>
      <w:keepNext/>
      <w:keepLines/>
      <w:tabs>
        <w:tab w:val="num" w:pos="720"/>
      </w:tabs>
      <w:adjustRightInd w:val="0"/>
      <w:snapToGrid w:val="0"/>
      <w:spacing w:before="216" w:line="374" w:lineRule="exact"/>
      <w:ind w:left="720" w:hanging="720"/>
      <w:textAlignment w:val="baseline"/>
      <w:outlineLvl w:val="1"/>
    </w:pPr>
    <w:rPr>
      <w:rFonts w:ascii="Arial" w:eastAsia="MS Gothic" w:hAnsi="Arial"/>
      <w:b/>
      <w:sz w:val="28"/>
      <w:szCs w:val="20"/>
      <w:lang w:eastAsia="ja-JP"/>
    </w:rPr>
  </w:style>
  <w:style w:type="paragraph" w:styleId="Heading3">
    <w:name w:val="heading 3"/>
    <w:basedOn w:val="Heading2"/>
    <w:next w:val="BodyText"/>
    <w:link w:val="Heading3Char"/>
    <w:uiPriority w:val="9"/>
    <w:qFormat/>
    <w:rsid w:val="007A15B4"/>
    <w:pPr>
      <w:tabs>
        <w:tab w:val="clear" w:pos="720"/>
        <w:tab w:val="num" w:pos="902"/>
      </w:tabs>
      <w:ind w:left="902" w:hanging="902"/>
      <w:outlineLvl w:val="2"/>
    </w:pPr>
    <w:rPr>
      <w:i/>
    </w:rPr>
  </w:style>
  <w:style w:type="paragraph" w:styleId="Heading4">
    <w:name w:val="heading 4"/>
    <w:basedOn w:val="Heading2"/>
    <w:next w:val="BodyText"/>
    <w:link w:val="Heading4Char"/>
    <w:uiPriority w:val="9"/>
    <w:qFormat/>
    <w:rsid w:val="007A15B4"/>
    <w:pPr>
      <w:tabs>
        <w:tab w:val="clear" w:pos="720"/>
        <w:tab w:val="num" w:pos="1009"/>
      </w:tabs>
      <w:spacing w:line="219" w:lineRule="atLeast"/>
      <w:ind w:left="1009" w:hanging="1009"/>
      <w:outlineLvl w:val="3"/>
    </w:pPr>
    <w:rPr>
      <w:sz w:val="24"/>
    </w:rPr>
  </w:style>
  <w:style w:type="paragraph" w:styleId="Heading5">
    <w:name w:val="heading 5"/>
    <w:basedOn w:val="Normal"/>
    <w:next w:val="BodyText"/>
    <w:link w:val="Heading5Char"/>
    <w:uiPriority w:val="9"/>
    <w:qFormat/>
    <w:rsid w:val="007A15B4"/>
    <w:pPr>
      <w:keepNext/>
      <w:keepLines/>
      <w:tabs>
        <w:tab w:val="num" w:pos="1168"/>
      </w:tabs>
      <w:adjustRightInd w:val="0"/>
      <w:snapToGrid w:val="0"/>
      <w:spacing w:before="216" w:line="314" w:lineRule="exact"/>
      <w:ind w:left="1168" w:hanging="1168"/>
      <w:textAlignment w:val="baseline"/>
      <w:outlineLvl w:val="4"/>
    </w:pPr>
    <w:rPr>
      <w:rFonts w:ascii="Arial" w:eastAsia="MS Gothic" w:hAnsi="Arial"/>
      <w:b/>
      <w:i/>
      <w:szCs w:val="20"/>
      <w:lang w:eastAsia="ja-JP"/>
    </w:rPr>
  </w:style>
  <w:style w:type="paragraph" w:styleId="Heading6">
    <w:name w:val="heading 6"/>
    <w:basedOn w:val="Normal"/>
    <w:next w:val="BodyText"/>
    <w:link w:val="Heading6Char"/>
    <w:uiPriority w:val="9"/>
    <w:qFormat/>
    <w:rsid w:val="007A15B4"/>
    <w:pPr>
      <w:keepNext/>
      <w:keepLines/>
      <w:tabs>
        <w:tab w:val="num" w:pos="1355"/>
      </w:tabs>
      <w:adjustRightInd w:val="0"/>
      <w:snapToGrid w:val="0"/>
      <w:spacing w:before="216" w:line="314" w:lineRule="exact"/>
      <w:ind w:left="1355" w:hanging="1355"/>
      <w:textAlignment w:val="baseline"/>
      <w:outlineLvl w:val="5"/>
    </w:pPr>
    <w:rPr>
      <w:rFonts w:ascii="Arial" w:eastAsia="MS Gothic" w:hAnsi="Arial"/>
      <w:b/>
      <w:sz w:val="22"/>
      <w:szCs w:val="20"/>
      <w:lang w:eastAsia="ja-JP"/>
    </w:rPr>
  </w:style>
  <w:style w:type="paragraph" w:styleId="Heading7">
    <w:name w:val="heading 7"/>
    <w:basedOn w:val="Normal"/>
    <w:next w:val="BodyText"/>
    <w:link w:val="Heading7Char"/>
    <w:uiPriority w:val="99"/>
    <w:qFormat/>
    <w:rsid w:val="007A15B4"/>
    <w:pPr>
      <w:tabs>
        <w:tab w:val="num" w:pos="1531"/>
      </w:tabs>
      <w:adjustRightInd w:val="0"/>
      <w:snapToGrid w:val="0"/>
      <w:spacing w:before="14" w:after="144" w:line="240" w:lineRule="atLeast"/>
      <w:ind w:left="1531" w:hanging="1531"/>
      <w:textAlignment w:val="baseline"/>
      <w:outlineLvl w:val="6"/>
    </w:pPr>
    <w:rPr>
      <w:rFonts w:ascii="Arial" w:eastAsia="MS Gothic" w:hAnsi="Arial"/>
      <w:b/>
      <w:i/>
      <w:sz w:val="22"/>
      <w:szCs w:val="20"/>
      <w:lang w:eastAsia="ja-JP"/>
    </w:rPr>
  </w:style>
  <w:style w:type="paragraph" w:styleId="Heading8">
    <w:name w:val="heading 8"/>
    <w:basedOn w:val="Normal"/>
    <w:next w:val="BodyText"/>
    <w:link w:val="Heading8Char"/>
    <w:uiPriority w:val="99"/>
    <w:qFormat/>
    <w:rsid w:val="007A15B4"/>
    <w:pPr>
      <w:tabs>
        <w:tab w:val="num" w:pos="1758"/>
      </w:tabs>
      <w:adjustRightInd w:val="0"/>
      <w:snapToGrid w:val="0"/>
      <w:spacing w:before="14" w:after="144" w:line="240" w:lineRule="atLeast"/>
      <w:ind w:left="1758" w:hanging="1758"/>
      <w:textAlignment w:val="baseline"/>
      <w:outlineLvl w:val="7"/>
    </w:pPr>
    <w:rPr>
      <w:rFonts w:ascii="Arial" w:eastAsia="MS Gothic" w:hAnsi="Arial"/>
      <w:b/>
      <w:sz w:val="21"/>
      <w:szCs w:val="20"/>
      <w:lang w:eastAsia="ja-JP"/>
    </w:rPr>
  </w:style>
  <w:style w:type="paragraph" w:styleId="Heading9">
    <w:name w:val="heading 9"/>
    <w:basedOn w:val="Normal"/>
    <w:next w:val="BodyText"/>
    <w:link w:val="Heading9Char"/>
    <w:uiPriority w:val="99"/>
    <w:qFormat/>
    <w:rsid w:val="007A15B4"/>
    <w:pPr>
      <w:tabs>
        <w:tab w:val="num" w:pos="1985"/>
      </w:tabs>
      <w:adjustRightInd w:val="0"/>
      <w:snapToGrid w:val="0"/>
      <w:spacing w:before="14" w:after="144" w:line="240" w:lineRule="atLeast"/>
      <w:ind w:left="1985" w:hanging="1985"/>
      <w:textAlignment w:val="baseline"/>
      <w:outlineLvl w:val="8"/>
    </w:pPr>
    <w:rPr>
      <w:rFonts w:ascii="Arial" w:eastAsia="MS Gothic" w:hAnsi="Arial"/>
      <w:b/>
      <w:i/>
      <w:sz w:val="21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45F0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unhideWhenUsed/>
    <w:rsid w:val="008045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045F0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045F0"/>
    <w:pPr>
      <w:spacing w:before="100" w:beforeAutospacing="1" w:after="100" w:afterAutospacing="1"/>
    </w:pPr>
    <w:rPr>
      <w:rFonts w:eastAsiaTheme="minorEastAsia"/>
    </w:rPr>
  </w:style>
  <w:style w:type="paragraph" w:styleId="BodyText">
    <w:name w:val="Body Text"/>
    <w:basedOn w:val="Normal"/>
    <w:link w:val="BodyTextChar"/>
    <w:uiPriority w:val="99"/>
    <w:qFormat/>
    <w:rsid w:val="002C4028"/>
    <w:pPr>
      <w:spacing w:before="14" w:after="120" w:line="300" w:lineRule="atLeast"/>
    </w:pPr>
    <w:rPr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2C4028"/>
    <w:rPr>
      <w:rFonts w:ascii="Times New Roman" w:hAnsi="Times New Roman" w:cs="Times New Roman"/>
      <w:szCs w:val="20"/>
    </w:rPr>
  </w:style>
  <w:style w:type="paragraph" w:customStyle="1" w:styleId="Text">
    <w:name w:val="Text"/>
    <w:basedOn w:val="Normal"/>
    <w:link w:val="TextChar"/>
    <w:rsid w:val="00A6024B"/>
    <w:pPr>
      <w:suppressAutoHyphens/>
      <w:spacing w:before="120" w:after="120" w:line="360" w:lineRule="auto"/>
    </w:pPr>
    <w:rPr>
      <w:rFonts w:ascii="Arial" w:hAnsi="Arial"/>
      <w:sz w:val="22"/>
      <w:szCs w:val="20"/>
    </w:rPr>
  </w:style>
  <w:style w:type="character" w:customStyle="1" w:styleId="TextChar">
    <w:name w:val="Text Char"/>
    <w:link w:val="Text"/>
    <w:locked/>
    <w:rsid w:val="00A6024B"/>
    <w:rPr>
      <w:rFonts w:ascii="Arial" w:hAnsi="Arial" w:cs="Times New Roman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925676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25676"/>
  </w:style>
  <w:style w:type="character" w:styleId="PageNumber">
    <w:name w:val="page number"/>
    <w:basedOn w:val="DefaultParagraphFont"/>
    <w:uiPriority w:val="99"/>
    <w:unhideWhenUsed/>
    <w:rsid w:val="00925676"/>
  </w:style>
  <w:style w:type="paragraph" w:styleId="Header">
    <w:name w:val="header"/>
    <w:basedOn w:val="Normal"/>
    <w:link w:val="HeaderChar"/>
    <w:uiPriority w:val="99"/>
    <w:unhideWhenUsed/>
    <w:rsid w:val="00925676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25676"/>
  </w:style>
  <w:style w:type="character" w:customStyle="1" w:styleId="apple-converted-space">
    <w:name w:val="apple-converted-space"/>
    <w:basedOn w:val="DefaultParagraphFont"/>
    <w:rsid w:val="00B94703"/>
  </w:style>
  <w:style w:type="character" w:customStyle="1" w:styleId="ref-journal">
    <w:name w:val="ref-journal"/>
    <w:basedOn w:val="DefaultParagraphFont"/>
    <w:rsid w:val="00B94703"/>
  </w:style>
  <w:style w:type="character" w:customStyle="1" w:styleId="ref-vol">
    <w:name w:val="ref-vol"/>
    <w:basedOn w:val="DefaultParagraphFont"/>
    <w:rsid w:val="00B94703"/>
  </w:style>
  <w:style w:type="character" w:customStyle="1" w:styleId="nowrap">
    <w:name w:val="nowrap"/>
    <w:basedOn w:val="DefaultParagraphFont"/>
    <w:rsid w:val="00B94703"/>
  </w:style>
  <w:style w:type="character" w:styleId="Hyperlink">
    <w:name w:val="Hyperlink"/>
    <w:basedOn w:val="DefaultParagraphFont"/>
    <w:uiPriority w:val="99"/>
    <w:unhideWhenUsed/>
    <w:rsid w:val="00E573E9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2E4F89"/>
  </w:style>
  <w:style w:type="character" w:customStyle="1" w:styleId="Heading1Char">
    <w:name w:val="Heading 1 Char"/>
    <w:basedOn w:val="DefaultParagraphFont"/>
    <w:link w:val="Heading1"/>
    <w:uiPriority w:val="9"/>
    <w:rsid w:val="00E33BE2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E33BE2"/>
  </w:style>
  <w:style w:type="character" w:styleId="FollowedHyperlink">
    <w:name w:val="FollowedHyperlink"/>
    <w:basedOn w:val="DefaultParagraphFont"/>
    <w:uiPriority w:val="99"/>
    <w:unhideWhenUsed/>
    <w:rsid w:val="0035516E"/>
    <w:rPr>
      <w:color w:val="954F72" w:themeColor="followedHyperlink"/>
      <w:u w:val="single"/>
    </w:rPr>
  </w:style>
  <w:style w:type="paragraph" w:customStyle="1" w:styleId="Title1">
    <w:name w:val="Title1"/>
    <w:basedOn w:val="Normal"/>
    <w:qFormat/>
    <w:rsid w:val="00603D90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603D90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603D90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603D90"/>
  </w:style>
  <w:style w:type="character" w:customStyle="1" w:styleId="comma">
    <w:name w:val="comma"/>
    <w:basedOn w:val="DefaultParagraphFont"/>
    <w:rsid w:val="005E0802"/>
  </w:style>
  <w:style w:type="character" w:customStyle="1" w:styleId="volume-issue-pages">
    <w:name w:val="volume-issue-pages"/>
    <w:basedOn w:val="DefaultParagraphFont"/>
    <w:rsid w:val="005E0802"/>
  </w:style>
  <w:style w:type="character" w:customStyle="1" w:styleId="publication-date">
    <w:name w:val="publication-date"/>
    <w:basedOn w:val="DefaultParagraphFont"/>
    <w:rsid w:val="005E0802"/>
  </w:style>
  <w:style w:type="character" w:customStyle="1" w:styleId="Heading2Char">
    <w:name w:val="Heading 2 Char"/>
    <w:basedOn w:val="DefaultParagraphFont"/>
    <w:link w:val="Heading2"/>
    <w:uiPriority w:val="9"/>
    <w:rsid w:val="007A15B4"/>
    <w:rPr>
      <w:rFonts w:ascii="Arial" w:eastAsia="MS Gothic" w:hAnsi="Arial" w:cs="Times New Roman"/>
      <w:b/>
      <w:sz w:val="28"/>
      <w:szCs w:val="20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7A15B4"/>
    <w:rPr>
      <w:rFonts w:ascii="Arial" w:eastAsia="MS Gothic" w:hAnsi="Arial" w:cs="Times New Roman"/>
      <w:b/>
      <w:i/>
      <w:sz w:val="28"/>
      <w:szCs w:val="20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7A15B4"/>
    <w:rPr>
      <w:rFonts w:ascii="Arial" w:eastAsia="MS Gothic" w:hAnsi="Arial" w:cs="Times New Roman"/>
      <w:b/>
      <w:szCs w:val="20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7A15B4"/>
    <w:rPr>
      <w:rFonts w:ascii="Arial" w:eastAsia="MS Gothic" w:hAnsi="Arial" w:cs="Times New Roman"/>
      <w:b/>
      <w:i/>
      <w:szCs w:val="20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7A15B4"/>
    <w:rPr>
      <w:rFonts w:ascii="Arial" w:eastAsia="MS Gothic" w:hAnsi="Arial" w:cs="Times New Roman"/>
      <w:b/>
      <w:sz w:val="22"/>
      <w:szCs w:val="20"/>
      <w:lang w:eastAsia="ja-JP"/>
    </w:rPr>
  </w:style>
  <w:style w:type="character" w:customStyle="1" w:styleId="Heading7Char">
    <w:name w:val="Heading 7 Char"/>
    <w:basedOn w:val="DefaultParagraphFont"/>
    <w:link w:val="Heading7"/>
    <w:uiPriority w:val="99"/>
    <w:rsid w:val="007A15B4"/>
    <w:rPr>
      <w:rFonts w:ascii="Arial" w:eastAsia="MS Gothic" w:hAnsi="Arial" w:cs="Times New Roman"/>
      <w:b/>
      <w:i/>
      <w:sz w:val="22"/>
      <w:szCs w:val="20"/>
      <w:lang w:eastAsia="ja-JP"/>
    </w:rPr>
  </w:style>
  <w:style w:type="character" w:customStyle="1" w:styleId="Heading8Char">
    <w:name w:val="Heading 8 Char"/>
    <w:basedOn w:val="DefaultParagraphFont"/>
    <w:link w:val="Heading8"/>
    <w:uiPriority w:val="99"/>
    <w:rsid w:val="007A15B4"/>
    <w:rPr>
      <w:rFonts w:ascii="Arial" w:eastAsia="MS Gothic" w:hAnsi="Arial" w:cs="Times New Roman"/>
      <w:b/>
      <w:sz w:val="21"/>
      <w:szCs w:val="20"/>
      <w:lang w:eastAsia="ja-JP"/>
    </w:rPr>
  </w:style>
  <w:style w:type="character" w:customStyle="1" w:styleId="Heading9Char">
    <w:name w:val="Heading 9 Char"/>
    <w:basedOn w:val="DefaultParagraphFont"/>
    <w:link w:val="Heading9"/>
    <w:uiPriority w:val="99"/>
    <w:rsid w:val="007A15B4"/>
    <w:rPr>
      <w:rFonts w:ascii="Arial" w:eastAsia="MS Gothic" w:hAnsi="Arial" w:cs="Times New Roman"/>
      <w:b/>
      <w:i/>
      <w:sz w:val="21"/>
      <w:szCs w:val="20"/>
      <w:lang w:eastAsia="ja-JP"/>
    </w:rPr>
  </w:style>
  <w:style w:type="paragraph" w:styleId="TOC1">
    <w:name w:val="toc 1"/>
    <w:basedOn w:val="Normal"/>
    <w:next w:val="Normal"/>
    <w:uiPriority w:val="39"/>
    <w:rsid w:val="007A15B4"/>
    <w:pPr>
      <w:keepLines/>
      <w:tabs>
        <w:tab w:val="right" w:leader="dot" w:pos="9360"/>
      </w:tabs>
      <w:spacing w:before="115" w:after="60" w:line="259" w:lineRule="atLeast"/>
      <w:ind w:left="504" w:right="2160" w:hanging="504"/>
    </w:pPr>
    <w:rPr>
      <w:color w:val="0000FF"/>
      <w:szCs w:val="20"/>
    </w:rPr>
  </w:style>
  <w:style w:type="paragraph" w:styleId="TOC3">
    <w:name w:val="toc 3"/>
    <w:basedOn w:val="TOC1"/>
    <w:next w:val="Normal"/>
    <w:uiPriority w:val="39"/>
    <w:rsid w:val="007A15B4"/>
    <w:pPr>
      <w:spacing w:before="0"/>
      <w:ind w:left="1310" w:hanging="950"/>
    </w:pPr>
  </w:style>
  <w:style w:type="paragraph" w:styleId="TOC2">
    <w:name w:val="toc 2"/>
    <w:basedOn w:val="TOC1"/>
    <w:next w:val="Normal"/>
    <w:uiPriority w:val="39"/>
    <w:rsid w:val="007A15B4"/>
    <w:pPr>
      <w:spacing w:before="0"/>
      <w:ind w:left="806" w:hanging="648"/>
    </w:pPr>
  </w:style>
  <w:style w:type="paragraph" w:customStyle="1" w:styleId="mdTitlePgText">
    <w:name w:val="md_Title Pg Text"/>
    <w:basedOn w:val="Normal"/>
    <w:uiPriority w:val="99"/>
    <w:rsid w:val="007A15B4"/>
    <w:pPr>
      <w:spacing w:before="960" w:line="259" w:lineRule="atLeast"/>
      <w:jc w:val="center"/>
    </w:pPr>
    <w:rPr>
      <w:rFonts w:ascii="Arial" w:hAnsi="Arial"/>
      <w:szCs w:val="20"/>
    </w:rPr>
  </w:style>
  <w:style w:type="paragraph" w:customStyle="1" w:styleId="mdInstructions">
    <w:name w:val="md_Instructions"/>
    <w:basedOn w:val="Normal"/>
    <w:link w:val="mdInstructionsChar"/>
    <w:uiPriority w:val="99"/>
    <w:qFormat/>
    <w:rsid w:val="007A15B4"/>
    <w:pPr>
      <w:spacing w:after="120" w:line="240" w:lineRule="atLeast"/>
    </w:pPr>
    <w:rPr>
      <w:color w:val="FF0000"/>
      <w:sz w:val="20"/>
      <w:szCs w:val="20"/>
    </w:rPr>
  </w:style>
  <w:style w:type="paragraph" w:customStyle="1" w:styleId="mdBoxBoldText">
    <w:name w:val="md_Box Bold Text"/>
    <w:basedOn w:val="mdBoxText"/>
    <w:next w:val="mdBoxText"/>
    <w:uiPriority w:val="99"/>
    <w:rsid w:val="007A15B4"/>
    <w:pPr>
      <w:spacing w:after="0" w:line="240" w:lineRule="auto"/>
      <w:jc w:val="center"/>
    </w:pPr>
    <w:rPr>
      <w:b/>
      <w:sz w:val="28"/>
    </w:rPr>
  </w:style>
  <w:style w:type="paragraph" w:customStyle="1" w:styleId="mdBoxText">
    <w:name w:val="md_Box Text"/>
    <w:basedOn w:val="Normal"/>
    <w:next w:val="Normal"/>
    <w:uiPriority w:val="99"/>
    <w:rsid w:val="007A15B4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spacing w:before="180" w:after="180" w:line="240" w:lineRule="atLeast"/>
      <w:ind w:left="1440" w:right="1440"/>
    </w:pPr>
    <w:rPr>
      <w:rFonts w:ascii="Arial" w:hAnsi="Arial"/>
      <w:sz w:val="16"/>
      <w:szCs w:val="20"/>
    </w:rPr>
  </w:style>
  <w:style w:type="paragraph" w:customStyle="1" w:styleId="mdBullet">
    <w:name w:val="md_Bullet"/>
    <w:basedOn w:val="Normal"/>
    <w:next w:val="Normal"/>
    <w:uiPriority w:val="99"/>
    <w:rsid w:val="007A15B4"/>
    <w:pPr>
      <w:keepLines/>
      <w:spacing w:before="14" w:after="144" w:line="279" w:lineRule="exact"/>
      <w:ind w:left="720" w:right="720" w:hanging="360"/>
    </w:pPr>
    <w:rPr>
      <w:szCs w:val="20"/>
    </w:rPr>
  </w:style>
  <w:style w:type="paragraph" w:customStyle="1" w:styleId="Reference">
    <w:name w:val="Reference"/>
    <w:basedOn w:val="Normal"/>
    <w:next w:val="Normal"/>
    <w:uiPriority w:val="99"/>
    <w:rsid w:val="007A15B4"/>
    <w:pPr>
      <w:keepLines/>
      <w:spacing w:before="101" w:after="101" w:line="283" w:lineRule="exact"/>
      <w:ind w:left="216" w:hanging="216"/>
    </w:pPr>
    <w:rPr>
      <w:szCs w:val="20"/>
    </w:rPr>
  </w:style>
  <w:style w:type="paragraph" w:customStyle="1" w:styleId="TblTitleCont">
    <w:name w:val="Tbl Title Cont"/>
    <w:basedOn w:val="Normal"/>
    <w:next w:val="Normal"/>
    <w:uiPriority w:val="99"/>
    <w:rsid w:val="007A15B4"/>
    <w:pPr>
      <w:keepNext/>
      <w:keepLines/>
      <w:spacing w:before="240" w:after="120" w:line="259" w:lineRule="atLeast"/>
      <w:ind w:left="2304" w:hanging="2304"/>
    </w:pPr>
    <w:rPr>
      <w:rFonts w:ascii="Arial" w:hAnsi="Arial"/>
      <w:b/>
      <w:sz w:val="22"/>
      <w:szCs w:val="20"/>
    </w:rPr>
  </w:style>
  <w:style w:type="paragraph" w:customStyle="1" w:styleId="TOCColHead">
    <w:name w:val="TOC Col Head"/>
    <w:basedOn w:val="Normal"/>
    <w:uiPriority w:val="99"/>
    <w:rsid w:val="007A15B4"/>
    <w:pPr>
      <w:tabs>
        <w:tab w:val="right" w:pos="9360"/>
      </w:tabs>
      <w:spacing w:before="14" w:after="144" w:line="300" w:lineRule="atLeast"/>
    </w:pPr>
    <w:rPr>
      <w:rFonts w:ascii="Arial" w:hAnsi="Arial"/>
      <w:b/>
      <w:szCs w:val="20"/>
    </w:rPr>
  </w:style>
  <w:style w:type="character" w:customStyle="1" w:styleId="mdInstructionsChar">
    <w:name w:val="md_Instructions Char"/>
    <w:basedOn w:val="DefaultParagraphFont"/>
    <w:link w:val="mdInstructions"/>
    <w:uiPriority w:val="99"/>
    <w:rsid w:val="007A15B4"/>
    <w:rPr>
      <w:rFonts w:ascii="Times New Roman" w:hAnsi="Times New Roman" w:cs="Times New Roman"/>
      <w:color w:val="FF000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rsid w:val="007A15B4"/>
    <w:pPr>
      <w:overflowPunct w:val="0"/>
      <w:autoSpaceDE w:val="0"/>
      <w:autoSpaceDN w:val="0"/>
      <w:adjustRightInd w:val="0"/>
      <w:spacing w:before="14" w:after="144" w:line="300" w:lineRule="atLeast"/>
      <w:textAlignment w:val="baseline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15B4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7A15B4"/>
    <w:pPr>
      <w:spacing w:before="14" w:after="144" w:line="300" w:lineRule="atLeast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7A15B4"/>
    <w:rPr>
      <w:rFonts w:cs="Times New Roman"/>
      <w:sz w:val="16"/>
      <w:szCs w:val="16"/>
    </w:rPr>
  </w:style>
  <w:style w:type="paragraph" w:styleId="TableofFigures">
    <w:name w:val="table of figures"/>
    <w:basedOn w:val="Normal"/>
    <w:next w:val="Normal"/>
    <w:uiPriority w:val="99"/>
    <w:rsid w:val="007A15B4"/>
    <w:pPr>
      <w:keepLines/>
      <w:tabs>
        <w:tab w:val="left" w:pos="2160"/>
        <w:tab w:val="right" w:leader="dot" w:pos="9360"/>
      </w:tabs>
      <w:spacing w:before="14" w:after="144" w:line="300" w:lineRule="atLeast"/>
      <w:ind w:left="2160" w:right="720" w:hanging="2160"/>
    </w:pPr>
    <w:rPr>
      <w:color w:val="0000FF"/>
      <w:szCs w:val="20"/>
    </w:rPr>
  </w:style>
  <w:style w:type="paragraph" w:styleId="TOC4">
    <w:name w:val="toc 4"/>
    <w:basedOn w:val="TOC1"/>
    <w:next w:val="Normal"/>
    <w:uiPriority w:val="39"/>
    <w:rsid w:val="007A15B4"/>
    <w:pPr>
      <w:spacing w:before="0"/>
      <w:ind w:left="1656" w:hanging="1123"/>
    </w:pPr>
  </w:style>
  <w:style w:type="paragraph" w:styleId="TOC5">
    <w:name w:val="toc 5"/>
    <w:basedOn w:val="TOC4"/>
    <w:next w:val="Normal"/>
    <w:uiPriority w:val="39"/>
    <w:rsid w:val="007A15B4"/>
    <w:pPr>
      <w:ind w:left="2016" w:hanging="1296"/>
    </w:pPr>
  </w:style>
  <w:style w:type="paragraph" w:styleId="TOC6">
    <w:name w:val="toc 6"/>
    <w:basedOn w:val="TOC1"/>
    <w:next w:val="Normal"/>
    <w:uiPriority w:val="39"/>
    <w:rsid w:val="007A15B4"/>
    <w:pPr>
      <w:spacing w:before="0"/>
      <w:ind w:left="2376" w:hanging="1469"/>
    </w:pPr>
  </w:style>
  <w:style w:type="paragraph" w:styleId="TOC7">
    <w:name w:val="toc 7"/>
    <w:basedOn w:val="Normal"/>
    <w:next w:val="Normal"/>
    <w:uiPriority w:val="39"/>
    <w:rsid w:val="007A15B4"/>
    <w:pPr>
      <w:tabs>
        <w:tab w:val="right" w:leader="dot" w:pos="8640"/>
      </w:tabs>
      <w:spacing w:before="14" w:after="144" w:line="300" w:lineRule="atLeast"/>
      <w:ind w:left="1440"/>
    </w:pPr>
    <w:rPr>
      <w:color w:val="0000FF"/>
      <w:szCs w:val="20"/>
    </w:rPr>
  </w:style>
  <w:style w:type="paragraph" w:styleId="TOC8">
    <w:name w:val="toc 8"/>
    <w:basedOn w:val="Normal"/>
    <w:next w:val="Normal"/>
    <w:uiPriority w:val="39"/>
    <w:rsid w:val="007A15B4"/>
    <w:pPr>
      <w:tabs>
        <w:tab w:val="right" w:leader="dot" w:pos="8640"/>
      </w:tabs>
      <w:spacing w:before="14" w:after="144" w:line="300" w:lineRule="atLeast"/>
      <w:ind w:left="1680"/>
    </w:pPr>
    <w:rPr>
      <w:color w:val="0000FF"/>
      <w:szCs w:val="20"/>
    </w:rPr>
  </w:style>
  <w:style w:type="paragraph" w:styleId="TOC9">
    <w:name w:val="toc 9"/>
    <w:basedOn w:val="Normal"/>
    <w:next w:val="Normal"/>
    <w:uiPriority w:val="39"/>
    <w:rsid w:val="007A15B4"/>
    <w:pPr>
      <w:tabs>
        <w:tab w:val="right" w:leader="dot" w:pos="8640"/>
      </w:tabs>
      <w:spacing w:before="14" w:after="144" w:line="300" w:lineRule="atLeast"/>
      <w:ind w:left="1920"/>
    </w:pPr>
    <w:rPr>
      <w:color w:val="0000FF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5B4"/>
    <w:pPr>
      <w:overflowPunct/>
      <w:autoSpaceDE/>
      <w:autoSpaceDN/>
      <w:adjustRightInd/>
      <w:spacing w:before="0" w:after="200" w:line="240" w:lineRule="auto"/>
      <w:textAlignment w:val="auto"/>
    </w:pPr>
    <w:rPr>
      <w:rFonts w:ascii="Arial" w:eastAsiaTheme="minorHAnsi" w:hAnsi="Arial" w:cstheme="maj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5B4"/>
    <w:rPr>
      <w:rFonts w:ascii="Arial" w:eastAsiaTheme="minorHAnsi" w:hAnsi="Arial" w:cstheme="maj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15B4"/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link w:val="CaptionChar"/>
    <w:uiPriority w:val="35"/>
    <w:qFormat/>
    <w:rsid w:val="007A15B4"/>
    <w:pPr>
      <w:keepNext/>
      <w:keepLines/>
      <w:spacing w:before="240" w:after="120" w:line="259" w:lineRule="atLeast"/>
      <w:ind w:left="2304" w:hanging="2304"/>
    </w:pPr>
    <w:rPr>
      <w:rFonts w:ascii="Arial" w:hAnsi="Arial"/>
      <w:b/>
      <w:bCs/>
      <w:sz w:val="22"/>
      <w:szCs w:val="20"/>
    </w:rPr>
  </w:style>
  <w:style w:type="paragraph" w:customStyle="1" w:styleId="BulletsNormalShortHeading1">
    <w:name w:val="Bullets + NormalShort Heading 1"/>
    <w:basedOn w:val="Normal"/>
    <w:link w:val="BulletsNormalShortHeading1Char"/>
    <w:qFormat/>
    <w:rsid w:val="007A15B4"/>
    <w:pPr>
      <w:numPr>
        <w:numId w:val="13"/>
      </w:numPr>
      <w:spacing w:before="60" w:after="60"/>
      <w:ind w:right="50"/>
    </w:pPr>
    <w:rPr>
      <w:rFonts w:ascii="Arial" w:hAnsi="Arial"/>
      <w:sz w:val="20"/>
      <w:szCs w:val="18"/>
    </w:rPr>
  </w:style>
  <w:style w:type="character" w:customStyle="1" w:styleId="BulletsNormalShortHeading1Char">
    <w:name w:val="Bullets + NormalShort Heading 1 Char"/>
    <w:basedOn w:val="DefaultParagraphFont"/>
    <w:link w:val="BulletsNormalShortHeading1"/>
    <w:rsid w:val="007A15B4"/>
    <w:rPr>
      <w:rFonts w:ascii="Arial" w:hAnsi="Arial" w:cs="Times New Roman"/>
      <w:sz w:val="20"/>
      <w:szCs w:val="18"/>
    </w:rPr>
  </w:style>
  <w:style w:type="paragraph" w:customStyle="1" w:styleId="BulletsNormalShortHeading2">
    <w:name w:val="Bullets + NormalShort Heading 2"/>
    <w:basedOn w:val="BulletsNormalShortHeading1"/>
    <w:qFormat/>
    <w:rsid w:val="007A15B4"/>
    <w:pPr>
      <w:numPr>
        <w:ilvl w:val="1"/>
      </w:numPr>
      <w:ind w:left="630" w:hanging="720"/>
    </w:pPr>
  </w:style>
  <w:style w:type="paragraph" w:customStyle="1" w:styleId="BulletsNormalShortHeading3">
    <w:name w:val="Bullets + NormalShort Heading 3"/>
    <w:basedOn w:val="BulletsNormalShortHeading1"/>
    <w:qFormat/>
    <w:rsid w:val="007A15B4"/>
    <w:pPr>
      <w:numPr>
        <w:ilvl w:val="2"/>
      </w:numPr>
      <w:ind w:left="990" w:hanging="720"/>
    </w:pPr>
  </w:style>
  <w:style w:type="paragraph" w:customStyle="1" w:styleId="DocTitle">
    <w:name w:val="Doc Title"/>
    <w:basedOn w:val="Normal"/>
    <w:next w:val="Normal"/>
    <w:uiPriority w:val="99"/>
    <w:rsid w:val="007A15B4"/>
    <w:pPr>
      <w:keepLines/>
      <w:spacing w:after="662" w:line="378" w:lineRule="exact"/>
      <w:jc w:val="center"/>
    </w:pPr>
    <w:rPr>
      <w:rFonts w:ascii="Arial" w:hAnsi="Arial"/>
      <w:b/>
      <w:sz w:val="32"/>
      <w:szCs w:val="20"/>
    </w:rPr>
  </w:style>
  <w:style w:type="paragraph" w:styleId="DocumentMap">
    <w:name w:val="Document Map"/>
    <w:basedOn w:val="Normal"/>
    <w:link w:val="DocumentMapChar"/>
    <w:uiPriority w:val="99"/>
    <w:unhideWhenUsed/>
    <w:rsid w:val="007A15B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7A15B4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7A15B4"/>
    <w:rPr>
      <w:i/>
      <w:iCs/>
    </w:rPr>
  </w:style>
  <w:style w:type="paragraph" w:customStyle="1" w:styleId="FigFootnote">
    <w:name w:val="Fig Footnote"/>
    <w:basedOn w:val="Normal"/>
    <w:next w:val="Normal"/>
    <w:uiPriority w:val="99"/>
    <w:rsid w:val="007A15B4"/>
    <w:pPr>
      <w:keepNext/>
      <w:keepLines/>
      <w:spacing w:line="259" w:lineRule="atLeast"/>
      <w:ind w:left="2304"/>
    </w:pPr>
    <w:rPr>
      <w:sz w:val="20"/>
      <w:szCs w:val="20"/>
    </w:rPr>
  </w:style>
  <w:style w:type="paragraph" w:customStyle="1" w:styleId="FigTitle">
    <w:name w:val="Fig Title"/>
    <w:basedOn w:val="Normal"/>
    <w:next w:val="Normal"/>
    <w:uiPriority w:val="99"/>
    <w:rsid w:val="007A15B4"/>
    <w:pPr>
      <w:keepLines/>
      <w:spacing w:before="240" w:after="216" w:line="259" w:lineRule="atLeast"/>
      <w:ind w:left="2304" w:hanging="2304"/>
    </w:pPr>
    <w:rPr>
      <w:rFonts w:ascii="Arial" w:hAnsi="Arial"/>
      <w:b/>
      <w:sz w:val="22"/>
      <w:szCs w:val="20"/>
    </w:rPr>
  </w:style>
  <w:style w:type="paragraph" w:customStyle="1" w:styleId="FigTitleCont">
    <w:name w:val="Fig Title Cont"/>
    <w:basedOn w:val="FigTitle"/>
    <w:next w:val="Normal"/>
    <w:uiPriority w:val="99"/>
    <w:rsid w:val="007A15B4"/>
  </w:style>
  <w:style w:type="paragraph" w:customStyle="1" w:styleId="Landscapefooter">
    <w:name w:val="Landscape footer"/>
    <w:basedOn w:val="Header"/>
    <w:uiPriority w:val="99"/>
    <w:rsid w:val="007A15B4"/>
    <w:pPr>
      <w:tabs>
        <w:tab w:val="clear" w:pos="4680"/>
        <w:tab w:val="right" w:pos="12960"/>
      </w:tabs>
      <w:jc w:val="right"/>
    </w:pPr>
    <w:rPr>
      <w:rFonts w:ascii="Arial" w:hAnsi="Arial" w:cs="Times New Roman"/>
      <w:b/>
      <w:szCs w:val="20"/>
    </w:rPr>
  </w:style>
  <w:style w:type="paragraph" w:customStyle="1" w:styleId="Landscapeheader">
    <w:name w:val="Landscape header"/>
    <w:basedOn w:val="Footer"/>
    <w:uiPriority w:val="99"/>
    <w:rsid w:val="007A15B4"/>
    <w:pPr>
      <w:tabs>
        <w:tab w:val="clear" w:pos="4680"/>
        <w:tab w:val="clear" w:pos="9360"/>
        <w:tab w:val="right" w:pos="12960"/>
      </w:tabs>
    </w:pPr>
    <w:rPr>
      <w:rFonts w:ascii="Arial" w:hAnsi="Arial" w:cs="Times New Roman"/>
      <w:sz w:val="16"/>
      <w:szCs w:val="20"/>
    </w:rPr>
  </w:style>
  <w:style w:type="paragraph" w:customStyle="1" w:styleId="mdAppCovPg">
    <w:name w:val="md_App Cov Pg"/>
    <w:basedOn w:val="Heading1"/>
    <w:next w:val="Normal"/>
    <w:rsid w:val="007A15B4"/>
    <w:pPr>
      <w:keepNext/>
      <w:keepLines/>
      <w:pageBreakBefore/>
      <w:numPr>
        <w:numId w:val="14"/>
      </w:numPr>
      <w:pBdr>
        <w:top w:val="single" w:sz="12" w:space="1" w:color="auto"/>
        <w:bottom w:val="single" w:sz="12" w:space="1" w:color="auto"/>
      </w:pBdr>
      <w:overflowPunct w:val="0"/>
      <w:autoSpaceDE w:val="0"/>
      <w:autoSpaceDN w:val="0"/>
      <w:adjustRightInd w:val="0"/>
      <w:snapToGrid w:val="0"/>
      <w:spacing w:before="0" w:beforeAutospacing="0" w:after="700" w:afterAutospacing="0" w:line="279" w:lineRule="atLeast"/>
      <w:jc w:val="center"/>
      <w:textAlignment w:val="baseline"/>
    </w:pPr>
    <w:rPr>
      <w:rFonts w:ascii="Arial" w:eastAsia="MS Gothic" w:hAnsi="Arial"/>
      <w:bCs w:val="0"/>
      <w:kern w:val="0"/>
      <w:sz w:val="32"/>
      <w:szCs w:val="20"/>
      <w:lang w:eastAsia="ja-JP"/>
    </w:rPr>
  </w:style>
  <w:style w:type="paragraph" w:customStyle="1" w:styleId="mdAppTblTitle">
    <w:name w:val="md_App Tbl Title"/>
    <w:basedOn w:val="Normal"/>
    <w:uiPriority w:val="99"/>
    <w:rsid w:val="007A15B4"/>
    <w:pPr>
      <w:keepNext/>
      <w:keepLines/>
      <w:spacing w:line="180" w:lineRule="exact"/>
      <w:jc w:val="center"/>
    </w:pPr>
    <w:rPr>
      <w:rFonts w:ascii="Courier New" w:hAnsi="Courier New"/>
      <w:b/>
      <w:sz w:val="16"/>
      <w:szCs w:val="20"/>
    </w:rPr>
  </w:style>
  <w:style w:type="paragraph" w:customStyle="1" w:styleId="mdAttCovPg">
    <w:name w:val="md_Att Cov Pg"/>
    <w:basedOn w:val="mdAppCovPg"/>
    <w:next w:val="Normal"/>
    <w:autoRedefine/>
    <w:qFormat/>
    <w:rsid w:val="007A15B4"/>
    <w:pPr>
      <w:numPr>
        <w:numId w:val="0"/>
      </w:numPr>
      <w:ind w:left="360"/>
    </w:pPr>
  </w:style>
  <w:style w:type="paragraph" w:customStyle="1" w:styleId="mdBrktdBullet">
    <w:name w:val="md_Brktd Bullet"/>
    <w:basedOn w:val="Normal"/>
    <w:uiPriority w:val="99"/>
    <w:rsid w:val="007A15B4"/>
    <w:pPr>
      <w:keepLines/>
      <w:spacing w:before="14" w:after="144" w:line="279" w:lineRule="atLeast"/>
      <w:ind w:left="1080" w:right="720" w:hanging="504"/>
    </w:pPr>
    <w:rPr>
      <w:szCs w:val="20"/>
    </w:rPr>
  </w:style>
  <w:style w:type="paragraph" w:customStyle="1" w:styleId="mdCRTCovPg">
    <w:name w:val="md_CRT Cov Pg"/>
    <w:basedOn w:val="mdAppCovPg"/>
    <w:next w:val="Normal"/>
    <w:uiPriority w:val="99"/>
    <w:rsid w:val="007A15B4"/>
    <w:pPr>
      <w:numPr>
        <w:numId w:val="0"/>
      </w:numPr>
    </w:pPr>
  </w:style>
  <w:style w:type="paragraph" w:customStyle="1" w:styleId="mdCRTTblTitle">
    <w:name w:val="md_CRT Tbl Title"/>
    <w:basedOn w:val="mdAppTblTitle"/>
    <w:uiPriority w:val="99"/>
    <w:rsid w:val="007A15B4"/>
  </w:style>
  <w:style w:type="paragraph" w:customStyle="1" w:styleId="mdDefinition">
    <w:name w:val="md_Definition"/>
    <w:basedOn w:val="Normal"/>
    <w:uiPriority w:val="99"/>
    <w:rsid w:val="007A15B4"/>
    <w:pPr>
      <w:spacing w:before="120" w:after="120"/>
    </w:pPr>
    <w:rPr>
      <w:sz w:val="20"/>
      <w:szCs w:val="20"/>
    </w:rPr>
  </w:style>
  <w:style w:type="paragraph" w:customStyle="1" w:styleId="mdDefinitionBullet">
    <w:name w:val="md_Definition Bullet"/>
    <w:basedOn w:val="Normal"/>
    <w:uiPriority w:val="99"/>
    <w:rsid w:val="007A15B4"/>
    <w:pPr>
      <w:ind w:left="360" w:hanging="360"/>
    </w:pPr>
    <w:rPr>
      <w:sz w:val="20"/>
      <w:szCs w:val="20"/>
    </w:rPr>
  </w:style>
  <w:style w:type="paragraph" w:customStyle="1" w:styleId="mdDRAFT">
    <w:name w:val="md_DRAFT"/>
    <w:basedOn w:val="Normal"/>
    <w:uiPriority w:val="99"/>
    <w:rsid w:val="007A15B4"/>
    <w:pPr>
      <w:spacing w:before="400"/>
      <w:jc w:val="center"/>
    </w:pPr>
    <w:rPr>
      <w:rFonts w:ascii="Arial" w:hAnsi="Arial"/>
      <w:b/>
      <w:i/>
      <w:color w:val="FF0000"/>
      <w:sz w:val="48"/>
      <w:szCs w:val="20"/>
    </w:rPr>
  </w:style>
  <w:style w:type="paragraph" w:customStyle="1" w:styleId="mdFigure">
    <w:name w:val="md_Figure"/>
    <w:basedOn w:val="Normal"/>
    <w:uiPriority w:val="99"/>
    <w:rsid w:val="007A15B4"/>
    <w:pPr>
      <w:keepNext/>
      <w:keepLines/>
      <w:tabs>
        <w:tab w:val="left" w:pos="2880"/>
        <w:tab w:val="left" w:pos="3240"/>
      </w:tabs>
      <w:spacing w:line="299" w:lineRule="atLeast"/>
      <w:jc w:val="center"/>
    </w:pPr>
    <w:rPr>
      <w:szCs w:val="20"/>
    </w:rPr>
  </w:style>
  <w:style w:type="paragraph" w:customStyle="1" w:styleId="mdHangIndent">
    <w:name w:val="md_Hang Indent"/>
    <w:basedOn w:val="Normal"/>
    <w:uiPriority w:val="99"/>
    <w:rsid w:val="007A15B4"/>
    <w:pPr>
      <w:spacing w:before="14" w:after="144" w:line="300" w:lineRule="atLeast"/>
      <w:ind w:left="1440" w:hanging="1440"/>
    </w:pPr>
    <w:rPr>
      <w:szCs w:val="20"/>
    </w:rPr>
  </w:style>
  <w:style w:type="character" w:customStyle="1" w:styleId="mdInstructionsChar1">
    <w:name w:val="md_Instructions Char1"/>
    <w:basedOn w:val="DefaultParagraphFont"/>
    <w:uiPriority w:val="99"/>
    <w:rsid w:val="007A15B4"/>
    <w:rPr>
      <w:rFonts w:cs="Times New Roman"/>
      <w:color w:val="FF0000"/>
      <w:lang w:val="en-US" w:eastAsia="en-US" w:bidi="ar-SA"/>
    </w:rPr>
  </w:style>
  <w:style w:type="paragraph" w:customStyle="1" w:styleId="mdSASTblEntry">
    <w:name w:val="md_SAS Tbl Entry"/>
    <w:basedOn w:val="Normal"/>
    <w:uiPriority w:val="99"/>
    <w:rsid w:val="007A15B4"/>
    <w:rPr>
      <w:rFonts w:ascii="Courier New" w:hAnsi="Courier New"/>
      <w:b/>
      <w:sz w:val="16"/>
      <w:szCs w:val="20"/>
    </w:rPr>
  </w:style>
  <w:style w:type="paragraph" w:customStyle="1" w:styleId="mdSubterm">
    <w:name w:val="md_Subterm"/>
    <w:basedOn w:val="Normal"/>
    <w:uiPriority w:val="99"/>
    <w:rsid w:val="007A15B4"/>
    <w:pPr>
      <w:spacing w:before="120" w:after="60"/>
    </w:pPr>
    <w:rPr>
      <w:rFonts w:ascii="Arial" w:hAnsi="Arial"/>
      <w:i/>
      <w:sz w:val="18"/>
      <w:szCs w:val="20"/>
    </w:rPr>
  </w:style>
  <w:style w:type="paragraph" w:customStyle="1" w:styleId="mdTblEntry">
    <w:name w:val="md_Tbl Entry"/>
    <w:basedOn w:val="Normal"/>
    <w:uiPriority w:val="99"/>
    <w:rsid w:val="007A15B4"/>
    <w:pPr>
      <w:keepLines/>
      <w:spacing w:line="259" w:lineRule="atLeast"/>
    </w:pPr>
    <w:rPr>
      <w:sz w:val="20"/>
      <w:szCs w:val="20"/>
    </w:rPr>
  </w:style>
  <w:style w:type="paragraph" w:customStyle="1" w:styleId="mdTblEntryC">
    <w:name w:val="md_Tbl Entry/C"/>
    <w:basedOn w:val="Normal"/>
    <w:rsid w:val="007A15B4"/>
    <w:pPr>
      <w:keepNext/>
      <w:keepLines/>
      <w:spacing w:line="259" w:lineRule="atLeast"/>
      <w:jc w:val="center"/>
    </w:pPr>
    <w:rPr>
      <w:sz w:val="20"/>
      <w:szCs w:val="20"/>
    </w:rPr>
  </w:style>
  <w:style w:type="paragraph" w:customStyle="1" w:styleId="mdTblEntryL">
    <w:name w:val="md_Tbl Entry/L"/>
    <w:basedOn w:val="Normal"/>
    <w:uiPriority w:val="99"/>
    <w:rsid w:val="007A15B4"/>
    <w:pPr>
      <w:keepNext/>
      <w:keepLines/>
      <w:spacing w:line="259" w:lineRule="atLeast"/>
    </w:pPr>
    <w:rPr>
      <w:sz w:val="20"/>
      <w:szCs w:val="20"/>
    </w:rPr>
  </w:style>
  <w:style w:type="paragraph" w:customStyle="1" w:styleId="mdTblEntryMod">
    <w:name w:val="md_Tbl Entry/Mod"/>
    <w:basedOn w:val="Normal"/>
    <w:uiPriority w:val="99"/>
    <w:rsid w:val="007A15B4"/>
    <w:pPr>
      <w:keepNext/>
      <w:keepLines/>
      <w:spacing w:line="259" w:lineRule="atLeast"/>
    </w:pPr>
    <w:rPr>
      <w:sz w:val="20"/>
      <w:szCs w:val="20"/>
    </w:rPr>
  </w:style>
  <w:style w:type="paragraph" w:customStyle="1" w:styleId="mdTblEntryR">
    <w:name w:val="md_Tbl Entry/R"/>
    <w:basedOn w:val="Normal"/>
    <w:uiPriority w:val="99"/>
    <w:rsid w:val="007A15B4"/>
    <w:pPr>
      <w:keepNext/>
      <w:keepLines/>
      <w:spacing w:line="259" w:lineRule="atLeast"/>
      <w:jc w:val="right"/>
    </w:pPr>
    <w:rPr>
      <w:sz w:val="20"/>
      <w:szCs w:val="20"/>
    </w:rPr>
  </w:style>
  <w:style w:type="paragraph" w:customStyle="1" w:styleId="mdTerm">
    <w:name w:val="md_Term"/>
    <w:basedOn w:val="Normal"/>
    <w:uiPriority w:val="99"/>
    <w:rsid w:val="007A15B4"/>
    <w:pPr>
      <w:spacing w:before="120" w:after="60"/>
    </w:pPr>
    <w:rPr>
      <w:rFonts w:ascii="Arial" w:hAnsi="Arial"/>
      <w:b/>
      <w:sz w:val="18"/>
      <w:szCs w:val="20"/>
    </w:rPr>
  </w:style>
  <w:style w:type="paragraph" w:customStyle="1" w:styleId="mdTermAbbreviation">
    <w:name w:val="md_Term Abbreviation"/>
    <w:basedOn w:val="mdTerm"/>
    <w:uiPriority w:val="99"/>
    <w:rsid w:val="007A15B4"/>
    <w:pPr>
      <w:spacing w:before="60"/>
    </w:pPr>
    <w:rPr>
      <w:i/>
      <w:sz w:val="16"/>
    </w:rPr>
  </w:style>
  <w:style w:type="paragraph" w:customStyle="1" w:styleId="mdTOCTitle">
    <w:name w:val="md_TOC Title"/>
    <w:basedOn w:val="Normal"/>
    <w:rsid w:val="007A15B4"/>
    <w:pPr>
      <w:pageBreakBefore/>
      <w:spacing w:before="14" w:line="279" w:lineRule="atLeast"/>
      <w:jc w:val="center"/>
    </w:pPr>
    <w:rPr>
      <w:rFonts w:ascii="Arial" w:hAnsi="Arial"/>
      <w:b/>
      <w:szCs w:val="20"/>
    </w:rPr>
  </w:style>
  <w:style w:type="paragraph" w:styleId="NormalIndent">
    <w:name w:val="Normal Indent"/>
    <w:basedOn w:val="Normal"/>
    <w:next w:val="Normal"/>
    <w:uiPriority w:val="99"/>
    <w:rsid w:val="007A15B4"/>
    <w:pPr>
      <w:tabs>
        <w:tab w:val="left" w:pos="720"/>
        <w:tab w:val="left" w:pos="2160"/>
        <w:tab w:val="left" w:pos="3600"/>
        <w:tab w:val="left" w:pos="5040"/>
      </w:tabs>
      <w:spacing w:before="14" w:after="144" w:line="259" w:lineRule="atLeast"/>
      <w:ind w:left="720"/>
    </w:pPr>
    <w:rPr>
      <w:szCs w:val="20"/>
    </w:rPr>
  </w:style>
  <w:style w:type="character" w:styleId="PlaceholderText">
    <w:name w:val="Placeholder Text"/>
    <w:basedOn w:val="DefaultParagraphFont"/>
    <w:uiPriority w:val="99"/>
    <w:semiHidden/>
    <w:rsid w:val="007A15B4"/>
    <w:rPr>
      <w:color w:val="808080"/>
    </w:rPr>
  </w:style>
  <w:style w:type="paragraph" w:customStyle="1" w:styleId="SignLine">
    <w:name w:val="SignLine"/>
    <w:basedOn w:val="Normal"/>
    <w:next w:val="Normal"/>
    <w:uiPriority w:val="99"/>
    <w:rsid w:val="007A15B4"/>
    <w:pPr>
      <w:tabs>
        <w:tab w:val="right" w:leader="underscore" w:pos="4680"/>
        <w:tab w:val="left" w:pos="5040"/>
        <w:tab w:val="right" w:leader="underscore" w:pos="8640"/>
      </w:tabs>
      <w:spacing w:before="360" w:line="300" w:lineRule="atLeast"/>
    </w:pPr>
    <w:rPr>
      <w:sz w:val="20"/>
      <w:szCs w:val="20"/>
    </w:rPr>
  </w:style>
  <w:style w:type="paragraph" w:customStyle="1" w:styleId="SignName">
    <w:name w:val="SignName"/>
    <w:basedOn w:val="Normal"/>
    <w:next w:val="Normal"/>
    <w:uiPriority w:val="99"/>
    <w:rsid w:val="007A15B4"/>
    <w:pPr>
      <w:tabs>
        <w:tab w:val="center" w:pos="6840"/>
      </w:tabs>
      <w:spacing w:before="60" w:line="271" w:lineRule="exact"/>
    </w:pPr>
    <w:rPr>
      <w:szCs w:val="20"/>
    </w:rPr>
  </w:style>
  <w:style w:type="character" w:styleId="Strong">
    <w:name w:val="Strong"/>
    <w:basedOn w:val="DefaultParagraphFont"/>
    <w:uiPriority w:val="99"/>
    <w:qFormat/>
    <w:rsid w:val="007A15B4"/>
    <w:rPr>
      <w:rFonts w:cs="Times New Roman"/>
      <w:b/>
    </w:rPr>
  </w:style>
  <w:style w:type="paragraph" w:customStyle="1" w:styleId="StyleTableofFiguresRight088">
    <w:name w:val="Style Table of Figures + Right:  0.88&quot;"/>
    <w:basedOn w:val="TableofFigures"/>
    <w:rsid w:val="007A15B4"/>
    <w:pPr>
      <w:tabs>
        <w:tab w:val="right" w:pos="7416"/>
      </w:tabs>
      <w:ind w:right="1267"/>
    </w:pPr>
  </w:style>
  <w:style w:type="paragraph" w:customStyle="1" w:styleId="SumHeading">
    <w:name w:val="SumHeading"/>
    <w:basedOn w:val="Normal"/>
    <w:next w:val="Normal"/>
    <w:uiPriority w:val="99"/>
    <w:rsid w:val="007A15B4"/>
    <w:pPr>
      <w:spacing w:after="120"/>
    </w:pPr>
    <w:rPr>
      <w:rFonts w:ascii="Arial" w:hAnsi="Arial"/>
      <w:b/>
      <w:sz w:val="20"/>
      <w:szCs w:val="20"/>
    </w:rPr>
  </w:style>
  <w:style w:type="paragraph" w:customStyle="1" w:styleId="Synopsis">
    <w:name w:val="Synopsis"/>
    <w:basedOn w:val="Normal"/>
    <w:uiPriority w:val="99"/>
    <w:rsid w:val="007A15B4"/>
    <w:pPr>
      <w:spacing w:after="120" w:line="259" w:lineRule="atLeast"/>
      <w:ind w:left="2707" w:hanging="2707"/>
    </w:pPr>
    <w:rPr>
      <w:sz w:val="22"/>
      <w:szCs w:val="20"/>
    </w:rPr>
  </w:style>
  <w:style w:type="paragraph" w:customStyle="1" w:styleId="SynopsisBoxA">
    <w:name w:val="Synopsis Box A"/>
    <w:basedOn w:val="Synopsis"/>
    <w:uiPriority w:val="99"/>
    <w:rsid w:val="007A15B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2340"/>
        <w:tab w:val="left" w:pos="5400"/>
      </w:tabs>
      <w:ind w:left="0" w:firstLine="0"/>
    </w:pPr>
  </w:style>
  <w:style w:type="paragraph" w:customStyle="1" w:styleId="SynopsisBoxB">
    <w:name w:val="Synopsis Box B"/>
    <w:basedOn w:val="Synopsis"/>
    <w:uiPriority w:val="99"/>
    <w:rsid w:val="007A15B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810"/>
        <w:tab w:val="left" w:pos="2700"/>
        <w:tab w:val="left" w:pos="3510"/>
      </w:tabs>
      <w:ind w:left="0" w:firstLine="0"/>
    </w:pPr>
    <w:rPr>
      <w:u w:val="single"/>
    </w:rPr>
  </w:style>
  <w:style w:type="paragraph" w:customStyle="1" w:styleId="SynopsisBoxC">
    <w:name w:val="Synopsis Box C"/>
    <w:basedOn w:val="Synopsis"/>
    <w:uiPriority w:val="99"/>
    <w:rsid w:val="007A15B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990"/>
      </w:tabs>
      <w:ind w:left="0" w:firstLine="0"/>
    </w:pPr>
  </w:style>
  <w:style w:type="paragraph" w:customStyle="1" w:styleId="SynopsisSingle">
    <w:name w:val="Synopsis Single"/>
    <w:basedOn w:val="Synopsis"/>
    <w:uiPriority w:val="99"/>
    <w:rsid w:val="007A15B4"/>
    <w:pPr>
      <w:spacing w:after="0"/>
    </w:pPr>
  </w:style>
  <w:style w:type="paragraph" w:customStyle="1" w:styleId="SynopsisTitleLine">
    <w:name w:val="Synopsis Title Line"/>
    <w:basedOn w:val="Normal"/>
    <w:uiPriority w:val="99"/>
    <w:rsid w:val="007A15B4"/>
    <w:pPr>
      <w:spacing w:before="240" w:after="240" w:line="259" w:lineRule="atLeast"/>
      <w:jc w:val="center"/>
    </w:pPr>
    <w:rPr>
      <w:szCs w:val="20"/>
    </w:rPr>
  </w:style>
  <w:style w:type="paragraph" w:customStyle="1" w:styleId="TableBold">
    <w:name w:val="TableBold"/>
    <w:basedOn w:val="Normal"/>
    <w:uiPriority w:val="99"/>
    <w:rsid w:val="007A15B4"/>
    <w:rPr>
      <w:rFonts w:ascii="Arial" w:hAnsi="Arial"/>
      <w:b/>
      <w:sz w:val="20"/>
      <w:szCs w:val="20"/>
    </w:rPr>
  </w:style>
  <w:style w:type="paragraph" w:customStyle="1" w:styleId="TblFootnote">
    <w:name w:val="Tbl Footnote"/>
    <w:basedOn w:val="Normal"/>
    <w:next w:val="Normal"/>
    <w:uiPriority w:val="99"/>
    <w:rsid w:val="007A15B4"/>
    <w:pPr>
      <w:keepNext/>
      <w:keepLines/>
      <w:tabs>
        <w:tab w:val="left" w:pos="259"/>
      </w:tabs>
      <w:spacing w:line="259" w:lineRule="atLeast"/>
      <w:ind w:left="259" w:hanging="259"/>
    </w:pPr>
    <w:rPr>
      <w:sz w:val="20"/>
      <w:szCs w:val="20"/>
    </w:rPr>
  </w:style>
  <w:style w:type="paragraph" w:customStyle="1" w:styleId="TblTitle">
    <w:name w:val="Tbl Title"/>
    <w:basedOn w:val="Normal"/>
    <w:next w:val="Normal"/>
    <w:uiPriority w:val="99"/>
    <w:rsid w:val="007A15B4"/>
    <w:pPr>
      <w:keepNext/>
      <w:keepLines/>
      <w:spacing w:before="240" w:after="120" w:line="259" w:lineRule="atLeast"/>
      <w:ind w:left="2304" w:hanging="2304"/>
    </w:pPr>
    <w:rPr>
      <w:rFonts w:ascii="Arial" w:hAnsi="Arial"/>
      <w:b/>
      <w:sz w:val="22"/>
      <w:szCs w:val="20"/>
    </w:rPr>
  </w:style>
  <w:style w:type="paragraph" w:customStyle="1" w:styleId="md-Ins">
    <w:name w:val="md-Ins"/>
    <w:basedOn w:val="BodyText"/>
    <w:rsid w:val="007A15B4"/>
    <w:pPr>
      <w:spacing w:line="240" w:lineRule="atLeast"/>
    </w:pPr>
    <w:rPr>
      <w:color w:val="FF0000"/>
      <w:sz w:val="20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7A15B4"/>
    <w:pPr>
      <w:jc w:val="both"/>
    </w:pPr>
    <w:rPr>
      <w:rFonts w:ascii="Calibri" w:eastAsiaTheme="minorEastAsia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A15B4"/>
    <w:rPr>
      <w:rFonts w:ascii="Calibri" w:eastAsiaTheme="minorEastAsia" w:hAnsi="Calibri" w:cs="Consolas"/>
      <w:sz w:val="22"/>
      <w:szCs w:val="21"/>
    </w:rPr>
  </w:style>
  <w:style w:type="paragraph" w:styleId="NoSpacing">
    <w:name w:val="No Spacing"/>
    <w:uiPriority w:val="1"/>
    <w:qFormat/>
    <w:rsid w:val="007A15B4"/>
    <w:pPr>
      <w:spacing w:before="14" w:after="144" w:line="300" w:lineRule="atLeast"/>
      <w:jc w:val="both"/>
    </w:pPr>
    <w:rPr>
      <w:rFonts w:ascii="Times New Roman" w:hAnsi="Times New Roman" w:cs="Times New Roman"/>
      <w:sz w:val="20"/>
      <w:szCs w:val="20"/>
      <w:lang w:val="en-GB"/>
    </w:rPr>
  </w:style>
  <w:style w:type="paragraph" w:customStyle="1" w:styleId="TextBullet">
    <w:name w:val="TextBullet"/>
    <w:basedOn w:val="Normal"/>
    <w:link w:val="TextBulletChar"/>
    <w:rsid w:val="007A15B4"/>
    <w:pPr>
      <w:numPr>
        <w:numId w:val="15"/>
      </w:numPr>
      <w:suppressAutoHyphens/>
      <w:spacing w:after="100"/>
    </w:pPr>
    <w:rPr>
      <w:rFonts w:ascii="Arial" w:hAnsi="Arial"/>
      <w:sz w:val="22"/>
      <w:szCs w:val="20"/>
    </w:rPr>
  </w:style>
  <w:style w:type="character" w:customStyle="1" w:styleId="TextBulletChar">
    <w:name w:val="TextBullet Char"/>
    <w:link w:val="TextBullet"/>
    <w:locked/>
    <w:rsid w:val="007A15B4"/>
    <w:rPr>
      <w:rFonts w:ascii="Arial" w:hAnsi="Arial" w:cs="Times New Roman"/>
      <w:sz w:val="22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7A15B4"/>
    <w:rPr>
      <w:rFonts w:asciiTheme="minorHAnsi" w:eastAsiaTheme="minorHAnsi" w:hAnsiTheme="minorHAnsi" w:cstheme="minorBidi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A15B4"/>
    <w:rPr>
      <w:rFonts w:eastAsiaTheme="minorHAnsi"/>
    </w:rPr>
  </w:style>
  <w:style w:type="character" w:styleId="EndnoteReference">
    <w:name w:val="endnote reference"/>
    <w:basedOn w:val="DefaultParagraphFont"/>
    <w:uiPriority w:val="99"/>
    <w:unhideWhenUsed/>
    <w:rsid w:val="007A15B4"/>
    <w:rPr>
      <w:vertAlign w:val="superscript"/>
    </w:rPr>
  </w:style>
  <w:style w:type="character" w:customStyle="1" w:styleId="author">
    <w:name w:val="author"/>
    <w:basedOn w:val="DefaultParagraphFont"/>
    <w:rsid w:val="007A15B4"/>
  </w:style>
  <w:style w:type="character" w:customStyle="1" w:styleId="articletitle">
    <w:name w:val="articletitle"/>
    <w:basedOn w:val="DefaultParagraphFont"/>
    <w:rsid w:val="007A15B4"/>
  </w:style>
  <w:style w:type="character" w:customStyle="1" w:styleId="journaltitle">
    <w:name w:val="journaltitle"/>
    <w:basedOn w:val="DefaultParagraphFont"/>
    <w:rsid w:val="007A15B4"/>
  </w:style>
  <w:style w:type="character" w:customStyle="1" w:styleId="pubyear">
    <w:name w:val="pubyear"/>
    <w:basedOn w:val="DefaultParagraphFont"/>
    <w:rsid w:val="007A15B4"/>
  </w:style>
  <w:style w:type="character" w:customStyle="1" w:styleId="vol">
    <w:name w:val="vol"/>
    <w:basedOn w:val="DefaultParagraphFont"/>
    <w:rsid w:val="007A15B4"/>
  </w:style>
  <w:style w:type="character" w:customStyle="1" w:styleId="pagefirst">
    <w:name w:val="pagefirst"/>
    <w:basedOn w:val="DefaultParagraphFont"/>
    <w:rsid w:val="007A15B4"/>
  </w:style>
  <w:style w:type="character" w:customStyle="1" w:styleId="pagelast">
    <w:name w:val="pagelast"/>
    <w:basedOn w:val="DefaultParagraphFont"/>
    <w:rsid w:val="007A15B4"/>
  </w:style>
  <w:style w:type="character" w:styleId="HTMLCite">
    <w:name w:val="HTML Cite"/>
    <w:basedOn w:val="DefaultParagraphFont"/>
    <w:uiPriority w:val="99"/>
    <w:semiHidden/>
    <w:unhideWhenUsed/>
    <w:rsid w:val="007A15B4"/>
    <w:rPr>
      <w:i/>
      <w:iCs/>
    </w:rPr>
  </w:style>
  <w:style w:type="table" w:styleId="ColorfulGrid-Accent6">
    <w:name w:val="Colorful Grid Accent 6"/>
    <w:basedOn w:val="TableNormal"/>
    <w:uiPriority w:val="46"/>
    <w:rsid w:val="007A15B4"/>
    <w:rPr>
      <w:rFonts w:ascii="Calibri" w:eastAsia="Calibri" w:hAnsi="Calibri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customStyle="1" w:styleId="GridTable41">
    <w:name w:val="Grid Table 41"/>
    <w:basedOn w:val="TableNormal"/>
    <w:uiPriority w:val="49"/>
    <w:rsid w:val="007A15B4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-Accent61">
    <w:name w:val="Grid Table 5 Dark - Accent 61"/>
    <w:basedOn w:val="TableNormal"/>
    <w:uiPriority w:val="50"/>
    <w:rsid w:val="007A15B4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ListTable2-Accent61">
    <w:name w:val="List Table 2 - Accent 61"/>
    <w:basedOn w:val="TableNormal"/>
    <w:uiPriority w:val="47"/>
    <w:rsid w:val="007A15B4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4-Accent61">
    <w:name w:val="List Table 4 - Accent 61"/>
    <w:basedOn w:val="TableNormal"/>
    <w:uiPriority w:val="49"/>
    <w:rsid w:val="007A15B4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1Light1">
    <w:name w:val="Grid Table 1 Light1"/>
    <w:basedOn w:val="TableNormal"/>
    <w:uiPriority w:val="46"/>
    <w:rsid w:val="007A15B4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7A15B4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1">
    <w:name w:val="Grid Table 5 Dark1"/>
    <w:basedOn w:val="TableNormal"/>
    <w:uiPriority w:val="50"/>
    <w:rsid w:val="007A15B4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4-Accent11">
    <w:name w:val="Grid Table 4 - Accent 11"/>
    <w:basedOn w:val="TableNormal"/>
    <w:uiPriority w:val="49"/>
    <w:rsid w:val="007A15B4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7A15B4"/>
    <w:rPr>
      <w:rFonts w:ascii="Calibri" w:eastAsia="Calibri" w:hAnsi="Calibri" w:cs="Times New Roman"/>
      <w:color w:val="2F5496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5Dark-Accent21">
    <w:name w:val="Grid Table 5 Dark - Accent 21"/>
    <w:basedOn w:val="TableNormal"/>
    <w:uiPriority w:val="50"/>
    <w:rsid w:val="007A15B4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4-Accent31">
    <w:name w:val="Grid Table 4 - Accent 31"/>
    <w:basedOn w:val="TableNormal"/>
    <w:uiPriority w:val="49"/>
    <w:rsid w:val="007A15B4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5Dark-Accent11">
    <w:name w:val="Grid Table 5 Dark - Accent 11"/>
    <w:basedOn w:val="TableNormal"/>
    <w:uiPriority w:val="50"/>
    <w:rsid w:val="007A15B4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1Light-Accent11">
    <w:name w:val="Grid Table 1 Light - Accent 11"/>
    <w:basedOn w:val="TableNormal"/>
    <w:uiPriority w:val="46"/>
    <w:rsid w:val="007A15B4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1">
    <w:name w:val="Plain Table 31"/>
    <w:basedOn w:val="TableNormal"/>
    <w:uiPriority w:val="43"/>
    <w:rsid w:val="007A15B4"/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4-Accent61">
    <w:name w:val="Grid Table 4 - Accent 61"/>
    <w:basedOn w:val="TableNormal"/>
    <w:uiPriority w:val="49"/>
    <w:rsid w:val="007A15B4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-Accent61">
    <w:name w:val="Grid Table 3 - Accent 61"/>
    <w:basedOn w:val="TableNormal"/>
    <w:uiPriority w:val="48"/>
    <w:rsid w:val="007A15B4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TableGridLight1">
    <w:name w:val="Table Grid Light1"/>
    <w:basedOn w:val="TableNormal"/>
    <w:uiPriority w:val="40"/>
    <w:rsid w:val="007A15B4"/>
    <w:rPr>
      <w:rFonts w:ascii="Calibri" w:eastAsia="Calibri" w:hAnsi="Calibri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7A15B4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7A15B4"/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6Colorful1">
    <w:name w:val="Grid Table 6 Colorful1"/>
    <w:basedOn w:val="TableNormal"/>
    <w:uiPriority w:val="51"/>
    <w:rsid w:val="007A15B4"/>
    <w:rPr>
      <w:rFonts w:ascii="Calibri" w:eastAsia="Calibri" w:hAnsi="Calibri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link w:val="ParagraphChar"/>
    <w:rsid w:val="007A15B4"/>
    <w:pPr>
      <w:spacing w:after="240"/>
    </w:pPr>
    <w:rPr>
      <w:rFonts w:ascii="Times New Roman" w:eastAsia="SimSun" w:hAnsi="Times New Roman" w:cs="Times New Roman"/>
    </w:rPr>
  </w:style>
  <w:style w:type="character" w:customStyle="1" w:styleId="ParagraphChar">
    <w:name w:val="Paragraph Char"/>
    <w:link w:val="Paragraph"/>
    <w:locked/>
    <w:rsid w:val="007A15B4"/>
    <w:rPr>
      <w:rFonts w:ascii="Times New Roman" w:eastAsia="SimSu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7A15B4"/>
    <w:pPr>
      <w:spacing w:before="14" w:line="300" w:lineRule="atLeast"/>
      <w:jc w:val="center"/>
    </w:pPr>
    <w:rPr>
      <w:noProof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15B4"/>
    <w:rPr>
      <w:rFonts w:ascii="Times New Roman" w:hAnsi="Times New Roman" w:cs="Times New Roman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A15B4"/>
    <w:pPr>
      <w:spacing w:before="14" w:after="144" w:line="240" w:lineRule="atLeast"/>
    </w:pPr>
    <w:rPr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A15B4"/>
    <w:rPr>
      <w:rFonts w:ascii="Times New Roman" w:hAnsi="Times New Roman" w:cs="Times New Roman"/>
      <w:noProof/>
      <w:szCs w:val="20"/>
    </w:rPr>
  </w:style>
  <w:style w:type="character" w:customStyle="1" w:styleId="UnresolvedMention1">
    <w:name w:val="Unresolved Mention1"/>
    <w:basedOn w:val="DefaultParagraphFont"/>
    <w:uiPriority w:val="99"/>
    <w:rsid w:val="007A15B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7A15B4"/>
    <w:rPr>
      <w:rFonts w:ascii="Segoe UI" w:hAnsi="Segoe UI" w:cs="Segoe U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A15B4"/>
    <w:rPr>
      <w:rFonts w:ascii="Segoe UI" w:hAnsi="Segoe UI" w:cs="Segoe UI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7A15B4"/>
    <w:rPr>
      <w:vertAlign w:val="superscript"/>
    </w:rPr>
  </w:style>
  <w:style w:type="paragraph" w:customStyle="1" w:styleId="ListBullet">
    <w:name w:val="List Bullet    '"/>
    <w:basedOn w:val="ListParagraph"/>
    <w:rsid w:val="007A15B4"/>
    <w:pPr>
      <w:numPr>
        <w:numId w:val="16"/>
      </w:numPr>
      <w:autoSpaceDE w:val="0"/>
      <w:autoSpaceDN w:val="0"/>
      <w:adjustRightInd w:val="0"/>
      <w:spacing w:before="80"/>
      <w:contextualSpacing w:val="0"/>
    </w:pPr>
    <w:rPr>
      <w:rFonts w:ascii="Times New Roman" w:hAnsi="Times New Roman" w:cs="Times New Roman"/>
      <w:sz w:val="22"/>
      <w:szCs w:val="22"/>
    </w:rPr>
  </w:style>
  <w:style w:type="table" w:customStyle="1" w:styleId="TableNormal0">
    <w:name w:val="TableNormal"/>
    <w:basedOn w:val="TableNormal"/>
    <w:uiPriority w:val="99"/>
    <w:rsid w:val="007A15B4"/>
    <w:pPr>
      <w:jc w:val="center"/>
    </w:pPr>
    <w:rPr>
      <w:rFonts w:ascii="Calibri" w:eastAsiaTheme="minorHAnsi" w:hAnsi="Calibri"/>
      <w:sz w:val="22"/>
    </w:rPr>
    <w:tblPr>
      <w:tblCellMar>
        <w:left w:w="115" w:type="dxa"/>
        <w:right w:w="115" w:type="dxa"/>
      </w:tblCellMar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  <w:insideH w:val="nil"/>
          <w:insideV w:val="nil"/>
        </w:tcBorders>
      </w:tcPr>
    </w:tblStylePr>
    <w:tblStylePr w:type="firstCol">
      <w:pPr>
        <w:wordWrap/>
        <w:jc w:val="left"/>
      </w:pPr>
      <w:rPr>
        <w:b/>
      </w:rPr>
    </w:tblStylePr>
  </w:style>
  <w:style w:type="table" w:customStyle="1" w:styleId="Table">
    <w:name w:val="Table"/>
    <w:unhideWhenUsed/>
    <w:qFormat/>
    <w:rsid w:val="007A15B4"/>
    <w:pPr>
      <w:spacing w:after="200"/>
      <w:jc w:val="center"/>
    </w:pPr>
    <w:rPr>
      <w:rFonts w:ascii="Calibri" w:eastAsiaTheme="minorHAnsi" w:hAnsi="Calibri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firstCol">
      <w:rPr>
        <w:b/>
      </w:rPr>
    </w:tblStylePr>
  </w:style>
  <w:style w:type="paragraph" w:styleId="ListBullet0">
    <w:name w:val="List Bullet"/>
    <w:basedOn w:val="Normal"/>
    <w:uiPriority w:val="99"/>
    <w:unhideWhenUsed/>
    <w:rsid w:val="007A15B4"/>
    <w:pPr>
      <w:tabs>
        <w:tab w:val="num" w:pos="360"/>
      </w:tabs>
      <w:spacing w:after="160" w:line="252" w:lineRule="auto"/>
      <w:ind w:left="360" w:hanging="360"/>
      <w:contextualSpacing/>
      <w:jc w:val="both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Default">
    <w:name w:val="Default"/>
    <w:rsid w:val="007A15B4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numbering" w:customStyle="1" w:styleId="NoList1">
    <w:name w:val="No List1"/>
    <w:next w:val="NoList"/>
    <w:uiPriority w:val="99"/>
    <w:semiHidden/>
    <w:unhideWhenUsed/>
    <w:rsid w:val="007A15B4"/>
  </w:style>
  <w:style w:type="paragraph" w:customStyle="1" w:styleId="FirstParagraph">
    <w:name w:val="First Paragraph"/>
    <w:basedOn w:val="BodyText"/>
    <w:next w:val="BodyText"/>
    <w:qFormat/>
    <w:rsid w:val="007A15B4"/>
    <w:pPr>
      <w:spacing w:before="180" w:after="180" w:line="240" w:lineRule="auto"/>
    </w:pPr>
    <w:rPr>
      <w:rFonts w:ascii="Arial" w:eastAsia="Cambria" w:hAnsi="Arial" w:cs="Arial"/>
      <w:szCs w:val="24"/>
    </w:rPr>
  </w:style>
  <w:style w:type="paragraph" w:customStyle="1" w:styleId="Compact">
    <w:name w:val="Compact"/>
    <w:basedOn w:val="BodyText"/>
    <w:qFormat/>
    <w:rsid w:val="007A15B4"/>
    <w:pPr>
      <w:spacing w:before="36" w:after="36" w:line="240" w:lineRule="auto"/>
    </w:pPr>
    <w:rPr>
      <w:rFonts w:ascii="Arial" w:eastAsia="Cambria" w:hAnsi="Arial" w:cs="Arial"/>
      <w:szCs w:val="24"/>
    </w:rPr>
  </w:style>
  <w:style w:type="paragraph" w:styleId="Subtitle">
    <w:name w:val="Subtitle"/>
    <w:basedOn w:val="Title"/>
    <w:next w:val="BodyText"/>
    <w:link w:val="SubtitleChar"/>
    <w:uiPriority w:val="11"/>
    <w:qFormat/>
    <w:rsid w:val="007A15B4"/>
    <w:pPr>
      <w:keepNext/>
      <w:keepLines/>
      <w:spacing w:before="240" w:after="240"/>
      <w:contextualSpacing w:val="0"/>
      <w:jc w:val="center"/>
    </w:pPr>
    <w:rPr>
      <w:rFonts w:ascii="Arial" w:hAnsi="Arial" w:cs="Arial"/>
      <w:b/>
      <w:bCs/>
      <w:spacing w:val="0"/>
      <w:kern w:val="0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7A15B4"/>
    <w:rPr>
      <w:rFonts w:ascii="Arial" w:eastAsiaTheme="majorEastAsia" w:hAnsi="Arial" w:cs="Arial"/>
      <w:b/>
      <w:bCs/>
      <w:sz w:val="30"/>
      <w:szCs w:val="30"/>
    </w:rPr>
  </w:style>
  <w:style w:type="paragraph" w:customStyle="1" w:styleId="Author0">
    <w:name w:val="Author"/>
    <w:next w:val="BodyText"/>
    <w:qFormat/>
    <w:rsid w:val="007A15B4"/>
    <w:pPr>
      <w:keepNext/>
      <w:keepLines/>
      <w:spacing w:after="200"/>
      <w:jc w:val="center"/>
    </w:pPr>
    <w:rPr>
      <w:rFonts w:ascii="Cambria" w:eastAsia="Cambria" w:hAnsi="Cambria" w:cs="Times New Roman"/>
    </w:rPr>
  </w:style>
  <w:style w:type="paragraph" w:styleId="Date">
    <w:name w:val="Date"/>
    <w:next w:val="BodyText"/>
    <w:link w:val="DateChar"/>
    <w:qFormat/>
    <w:rsid w:val="007A15B4"/>
    <w:pPr>
      <w:keepNext/>
      <w:keepLines/>
      <w:spacing w:after="200"/>
      <w:jc w:val="center"/>
    </w:pPr>
    <w:rPr>
      <w:rFonts w:ascii="Cambria" w:eastAsia="Cambria" w:hAnsi="Cambria" w:cs="Times New Roman"/>
    </w:rPr>
  </w:style>
  <w:style w:type="character" w:customStyle="1" w:styleId="DateChar">
    <w:name w:val="Date Char"/>
    <w:basedOn w:val="DefaultParagraphFont"/>
    <w:link w:val="Date"/>
    <w:rsid w:val="007A15B4"/>
    <w:rPr>
      <w:rFonts w:ascii="Cambria" w:eastAsia="Cambria" w:hAnsi="Cambria" w:cs="Times New Roman"/>
    </w:rPr>
  </w:style>
  <w:style w:type="paragraph" w:customStyle="1" w:styleId="Abstract">
    <w:name w:val="Abstract"/>
    <w:basedOn w:val="Normal"/>
    <w:next w:val="BodyText"/>
    <w:qFormat/>
    <w:rsid w:val="007A15B4"/>
    <w:pPr>
      <w:keepNext/>
      <w:keepLines/>
      <w:spacing w:before="300" w:after="300"/>
    </w:pPr>
    <w:rPr>
      <w:rFonts w:ascii="Arial" w:eastAsia="Cambria" w:hAnsi="Arial" w:cs="Arial"/>
      <w:sz w:val="20"/>
      <w:szCs w:val="20"/>
    </w:rPr>
  </w:style>
  <w:style w:type="paragraph" w:styleId="Bibliography">
    <w:name w:val="Bibliography"/>
    <w:basedOn w:val="Normal"/>
    <w:qFormat/>
    <w:rsid w:val="007A15B4"/>
    <w:pPr>
      <w:spacing w:after="200"/>
    </w:pPr>
    <w:rPr>
      <w:rFonts w:ascii="Arial" w:eastAsia="Cambria" w:hAnsi="Arial" w:cs="Arial"/>
    </w:rPr>
  </w:style>
  <w:style w:type="paragraph" w:customStyle="1" w:styleId="BlockText1">
    <w:name w:val="Block Text1"/>
    <w:basedOn w:val="BodyText"/>
    <w:next w:val="BodyText"/>
    <w:uiPriority w:val="9"/>
    <w:unhideWhenUsed/>
    <w:qFormat/>
    <w:rsid w:val="007A15B4"/>
    <w:pPr>
      <w:spacing w:before="100" w:after="100" w:line="240" w:lineRule="auto"/>
    </w:pPr>
    <w:rPr>
      <w:rFonts w:ascii="Calibri" w:hAnsi="Calibri"/>
      <w:bCs/>
      <w:sz w:val="20"/>
    </w:rPr>
  </w:style>
  <w:style w:type="paragraph" w:customStyle="1" w:styleId="DefinitionTerm">
    <w:name w:val="Definition Term"/>
    <w:basedOn w:val="Normal"/>
    <w:next w:val="Definition"/>
    <w:rsid w:val="007A15B4"/>
    <w:pPr>
      <w:keepNext/>
      <w:keepLines/>
    </w:pPr>
    <w:rPr>
      <w:rFonts w:ascii="Arial" w:eastAsia="Cambria" w:hAnsi="Arial" w:cs="Arial"/>
      <w:b/>
    </w:rPr>
  </w:style>
  <w:style w:type="paragraph" w:customStyle="1" w:styleId="Definition">
    <w:name w:val="Definition"/>
    <w:basedOn w:val="Normal"/>
    <w:rsid w:val="007A15B4"/>
    <w:pPr>
      <w:spacing w:after="200"/>
    </w:pPr>
    <w:rPr>
      <w:rFonts w:ascii="Arial" w:eastAsia="Cambria" w:hAnsi="Arial" w:cs="Arial"/>
    </w:rPr>
  </w:style>
  <w:style w:type="paragraph" w:customStyle="1" w:styleId="TableCaption">
    <w:name w:val="Table Caption"/>
    <w:basedOn w:val="Caption"/>
    <w:rsid w:val="007A15B4"/>
    <w:pPr>
      <w:keepLines w:val="0"/>
      <w:spacing w:before="0" w:line="240" w:lineRule="auto"/>
      <w:ind w:left="0" w:firstLine="0"/>
    </w:pPr>
    <w:rPr>
      <w:rFonts w:eastAsia="Cambria" w:cs="Arial"/>
      <w:b w:val="0"/>
      <w:bCs w:val="0"/>
      <w:i/>
      <w:sz w:val="24"/>
      <w:szCs w:val="24"/>
    </w:rPr>
  </w:style>
  <w:style w:type="paragraph" w:customStyle="1" w:styleId="ImageCaption">
    <w:name w:val="Image Caption"/>
    <w:basedOn w:val="Caption"/>
    <w:rsid w:val="007A15B4"/>
    <w:pPr>
      <w:keepNext w:val="0"/>
      <w:keepLines w:val="0"/>
      <w:spacing w:before="0" w:line="240" w:lineRule="auto"/>
      <w:ind w:left="0" w:firstLine="0"/>
    </w:pPr>
    <w:rPr>
      <w:rFonts w:eastAsia="Cambria" w:cs="Arial"/>
      <w:b w:val="0"/>
      <w:bCs w:val="0"/>
      <w:i/>
      <w:sz w:val="24"/>
      <w:szCs w:val="24"/>
    </w:rPr>
  </w:style>
  <w:style w:type="paragraph" w:customStyle="1" w:styleId="Figure">
    <w:name w:val="Figure"/>
    <w:basedOn w:val="Normal"/>
    <w:rsid w:val="007A15B4"/>
    <w:pPr>
      <w:spacing w:after="200"/>
    </w:pPr>
    <w:rPr>
      <w:rFonts w:ascii="Arial" w:eastAsia="Cambria" w:hAnsi="Arial" w:cs="Arial"/>
    </w:rPr>
  </w:style>
  <w:style w:type="paragraph" w:customStyle="1" w:styleId="FigurewithCaption">
    <w:name w:val="Figure with Caption"/>
    <w:basedOn w:val="Figure"/>
    <w:rsid w:val="007A15B4"/>
    <w:pPr>
      <w:keepNext/>
    </w:pPr>
  </w:style>
  <w:style w:type="character" w:customStyle="1" w:styleId="CaptionChar">
    <w:name w:val="Caption Char"/>
    <w:basedOn w:val="DefaultParagraphFont"/>
    <w:link w:val="Caption"/>
    <w:uiPriority w:val="35"/>
    <w:rsid w:val="007A15B4"/>
    <w:rPr>
      <w:rFonts w:ascii="Arial" w:hAnsi="Arial" w:cs="Times New Roman"/>
      <w:b/>
      <w:bCs/>
      <w:sz w:val="22"/>
      <w:szCs w:val="20"/>
    </w:rPr>
  </w:style>
  <w:style w:type="character" w:customStyle="1" w:styleId="VerbatimChar">
    <w:name w:val="Verbatim Char"/>
    <w:basedOn w:val="CaptionChar"/>
    <w:link w:val="SourceCode"/>
    <w:rsid w:val="007A15B4"/>
    <w:rPr>
      <w:rFonts w:ascii="Consolas" w:hAnsi="Consolas" w:cs="Times New Roman"/>
      <w:b/>
      <w:bCs/>
      <w:sz w:val="22"/>
      <w:szCs w:val="20"/>
      <w:shd w:val="clear" w:color="auto" w:fill="F8F8F8"/>
    </w:rPr>
  </w:style>
  <w:style w:type="paragraph" w:customStyle="1" w:styleId="TOCHeading1">
    <w:name w:val="TOC Heading1"/>
    <w:basedOn w:val="Heading1"/>
    <w:next w:val="BodyText"/>
    <w:uiPriority w:val="39"/>
    <w:unhideWhenUsed/>
    <w:qFormat/>
    <w:rsid w:val="007A15B4"/>
    <w:pPr>
      <w:keepNext/>
      <w:keepLines/>
      <w:spacing w:before="240" w:beforeAutospacing="0" w:after="0" w:afterAutospacing="0" w:line="259" w:lineRule="auto"/>
      <w:jc w:val="center"/>
      <w:outlineLvl w:val="9"/>
    </w:pPr>
    <w:rPr>
      <w:rFonts w:ascii="Arial" w:hAnsi="Arial" w:cs="Arial"/>
      <w:b w:val="0"/>
      <w:bCs w:val="0"/>
      <w:color w:val="365F91"/>
      <w:kern w:val="0"/>
      <w:sz w:val="32"/>
      <w:szCs w:val="32"/>
    </w:rPr>
  </w:style>
  <w:style w:type="paragraph" w:customStyle="1" w:styleId="SourceCode">
    <w:name w:val="Source Code"/>
    <w:basedOn w:val="Normal"/>
    <w:link w:val="VerbatimChar"/>
    <w:rsid w:val="007A15B4"/>
    <w:pPr>
      <w:shd w:val="clear" w:color="auto" w:fill="F8F8F8"/>
      <w:wordWrap w:val="0"/>
      <w:spacing w:after="200"/>
    </w:pPr>
    <w:rPr>
      <w:rFonts w:ascii="Consolas" w:hAnsi="Consolas"/>
      <w:b/>
      <w:bCs/>
      <w:sz w:val="22"/>
      <w:szCs w:val="20"/>
    </w:rPr>
  </w:style>
  <w:style w:type="character" w:customStyle="1" w:styleId="KeywordTok">
    <w:name w:val="KeywordTok"/>
    <w:basedOn w:val="VerbatimChar"/>
    <w:rsid w:val="007A15B4"/>
    <w:rPr>
      <w:rFonts w:ascii="Consolas" w:hAnsi="Consolas" w:cs="Times New Roman"/>
      <w:b w:val="0"/>
      <w:bCs/>
      <w:color w:val="204A87"/>
      <w:sz w:val="22"/>
      <w:szCs w:val="20"/>
      <w:shd w:val="clear" w:color="auto" w:fill="F8F8F8"/>
    </w:rPr>
  </w:style>
  <w:style w:type="character" w:customStyle="1" w:styleId="DataTypeTok">
    <w:name w:val="DataTypeTok"/>
    <w:basedOn w:val="VerbatimChar"/>
    <w:rsid w:val="007A15B4"/>
    <w:rPr>
      <w:rFonts w:ascii="Consolas" w:hAnsi="Consolas" w:cs="Times New Roman"/>
      <w:b/>
      <w:bCs/>
      <w:color w:val="204A87"/>
      <w:sz w:val="22"/>
      <w:szCs w:val="20"/>
      <w:shd w:val="clear" w:color="auto" w:fill="F8F8F8"/>
    </w:rPr>
  </w:style>
  <w:style w:type="character" w:customStyle="1" w:styleId="DecValTok">
    <w:name w:val="DecValTok"/>
    <w:basedOn w:val="VerbatimChar"/>
    <w:rsid w:val="007A15B4"/>
    <w:rPr>
      <w:rFonts w:ascii="Consolas" w:hAnsi="Consolas" w:cs="Times New Roman"/>
      <w:b/>
      <w:bCs/>
      <w:color w:val="0000CF"/>
      <w:sz w:val="22"/>
      <w:szCs w:val="20"/>
      <w:shd w:val="clear" w:color="auto" w:fill="F8F8F8"/>
    </w:rPr>
  </w:style>
  <w:style w:type="character" w:customStyle="1" w:styleId="BaseNTok">
    <w:name w:val="BaseNTok"/>
    <w:basedOn w:val="VerbatimChar"/>
    <w:rsid w:val="007A15B4"/>
    <w:rPr>
      <w:rFonts w:ascii="Consolas" w:hAnsi="Consolas" w:cs="Times New Roman"/>
      <w:b/>
      <w:bCs/>
      <w:color w:val="0000CF"/>
      <w:sz w:val="22"/>
      <w:szCs w:val="20"/>
      <w:shd w:val="clear" w:color="auto" w:fill="F8F8F8"/>
    </w:rPr>
  </w:style>
  <w:style w:type="character" w:customStyle="1" w:styleId="FloatTok">
    <w:name w:val="FloatTok"/>
    <w:basedOn w:val="VerbatimChar"/>
    <w:rsid w:val="007A15B4"/>
    <w:rPr>
      <w:rFonts w:ascii="Consolas" w:hAnsi="Consolas" w:cs="Times New Roman"/>
      <w:b/>
      <w:bCs/>
      <w:color w:val="0000CF"/>
      <w:sz w:val="22"/>
      <w:szCs w:val="20"/>
      <w:shd w:val="clear" w:color="auto" w:fill="F8F8F8"/>
    </w:rPr>
  </w:style>
  <w:style w:type="character" w:customStyle="1" w:styleId="ConstantTok">
    <w:name w:val="ConstantTok"/>
    <w:basedOn w:val="VerbatimChar"/>
    <w:rsid w:val="007A15B4"/>
    <w:rPr>
      <w:rFonts w:ascii="Consolas" w:hAnsi="Consolas" w:cs="Times New Roman"/>
      <w:b/>
      <w:bCs/>
      <w:color w:val="000000"/>
      <w:sz w:val="22"/>
      <w:szCs w:val="20"/>
      <w:shd w:val="clear" w:color="auto" w:fill="F8F8F8"/>
    </w:rPr>
  </w:style>
  <w:style w:type="character" w:customStyle="1" w:styleId="CharTok">
    <w:name w:val="CharTok"/>
    <w:basedOn w:val="VerbatimChar"/>
    <w:rsid w:val="007A15B4"/>
    <w:rPr>
      <w:rFonts w:ascii="Consolas" w:hAnsi="Consolas" w:cs="Times New Roman"/>
      <w:b/>
      <w:bCs/>
      <w:color w:val="4E9A06"/>
      <w:sz w:val="22"/>
      <w:szCs w:val="20"/>
      <w:shd w:val="clear" w:color="auto" w:fill="F8F8F8"/>
    </w:rPr>
  </w:style>
  <w:style w:type="character" w:customStyle="1" w:styleId="SpecialCharTok">
    <w:name w:val="SpecialCharTok"/>
    <w:basedOn w:val="VerbatimChar"/>
    <w:rsid w:val="007A15B4"/>
    <w:rPr>
      <w:rFonts w:ascii="Consolas" w:hAnsi="Consolas" w:cs="Times New Roman"/>
      <w:b/>
      <w:bCs/>
      <w:color w:val="000000"/>
      <w:sz w:val="22"/>
      <w:szCs w:val="20"/>
      <w:shd w:val="clear" w:color="auto" w:fill="F8F8F8"/>
    </w:rPr>
  </w:style>
  <w:style w:type="character" w:customStyle="1" w:styleId="StringTok">
    <w:name w:val="StringTok"/>
    <w:basedOn w:val="VerbatimChar"/>
    <w:rsid w:val="007A15B4"/>
    <w:rPr>
      <w:rFonts w:ascii="Consolas" w:hAnsi="Consolas" w:cs="Times New Roman"/>
      <w:b/>
      <w:bCs/>
      <w:color w:val="4E9A06"/>
      <w:sz w:val="22"/>
      <w:szCs w:val="20"/>
      <w:shd w:val="clear" w:color="auto" w:fill="F8F8F8"/>
    </w:rPr>
  </w:style>
  <w:style w:type="character" w:customStyle="1" w:styleId="VerbatimStringTok">
    <w:name w:val="VerbatimStringTok"/>
    <w:basedOn w:val="VerbatimChar"/>
    <w:rsid w:val="007A15B4"/>
    <w:rPr>
      <w:rFonts w:ascii="Consolas" w:hAnsi="Consolas" w:cs="Times New Roman"/>
      <w:b/>
      <w:bCs/>
      <w:color w:val="4E9A06"/>
      <w:sz w:val="22"/>
      <w:szCs w:val="20"/>
      <w:shd w:val="clear" w:color="auto" w:fill="F8F8F8"/>
    </w:rPr>
  </w:style>
  <w:style w:type="character" w:customStyle="1" w:styleId="SpecialStringTok">
    <w:name w:val="SpecialStringTok"/>
    <w:basedOn w:val="VerbatimChar"/>
    <w:rsid w:val="007A15B4"/>
    <w:rPr>
      <w:rFonts w:ascii="Consolas" w:hAnsi="Consolas" w:cs="Times New Roman"/>
      <w:b/>
      <w:bCs/>
      <w:color w:val="4E9A06"/>
      <w:sz w:val="22"/>
      <w:szCs w:val="20"/>
      <w:shd w:val="clear" w:color="auto" w:fill="F8F8F8"/>
    </w:rPr>
  </w:style>
  <w:style w:type="character" w:customStyle="1" w:styleId="ImportTok">
    <w:name w:val="ImportTok"/>
    <w:basedOn w:val="VerbatimChar"/>
    <w:rsid w:val="007A15B4"/>
    <w:rPr>
      <w:rFonts w:ascii="Consolas" w:hAnsi="Consolas" w:cs="Times New Roman"/>
      <w:b/>
      <w:bCs/>
      <w:sz w:val="22"/>
      <w:szCs w:val="20"/>
      <w:shd w:val="clear" w:color="auto" w:fill="F8F8F8"/>
    </w:rPr>
  </w:style>
  <w:style w:type="character" w:customStyle="1" w:styleId="CommentTok">
    <w:name w:val="CommentTok"/>
    <w:basedOn w:val="VerbatimChar"/>
    <w:rsid w:val="007A15B4"/>
    <w:rPr>
      <w:rFonts w:ascii="Consolas" w:hAnsi="Consolas" w:cs="Times New Roman"/>
      <w:b/>
      <w:bCs/>
      <w:i/>
      <w:color w:val="8F5902"/>
      <w:sz w:val="22"/>
      <w:szCs w:val="20"/>
      <w:shd w:val="clear" w:color="auto" w:fill="F8F8F8"/>
    </w:rPr>
  </w:style>
  <w:style w:type="character" w:customStyle="1" w:styleId="DocumentationTok">
    <w:name w:val="DocumentationTok"/>
    <w:basedOn w:val="VerbatimChar"/>
    <w:rsid w:val="007A15B4"/>
    <w:rPr>
      <w:rFonts w:ascii="Consolas" w:hAnsi="Consolas" w:cs="Times New Roman"/>
      <w:b w:val="0"/>
      <w:bCs/>
      <w:i/>
      <w:color w:val="8F5902"/>
      <w:sz w:val="22"/>
      <w:szCs w:val="20"/>
      <w:shd w:val="clear" w:color="auto" w:fill="F8F8F8"/>
    </w:rPr>
  </w:style>
  <w:style w:type="character" w:customStyle="1" w:styleId="AnnotationTok">
    <w:name w:val="AnnotationTok"/>
    <w:basedOn w:val="VerbatimChar"/>
    <w:rsid w:val="007A15B4"/>
    <w:rPr>
      <w:rFonts w:ascii="Consolas" w:hAnsi="Consolas" w:cs="Times New Roman"/>
      <w:b w:val="0"/>
      <w:bCs/>
      <w:i/>
      <w:color w:val="8F5902"/>
      <w:sz w:val="22"/>
      <w:szCs w:val="20"/>
      <w:shd w:val="clear" w:color="auto" w:fill="F8F8F8"/>
    </w:rPr>
  </w:style>
  <w:style w:type="character" w:customStyle="1" w:styleId="CommentVarTok">
    <w:name w:val="CommentVarTok"/>
    <w:basedOn w:val="VerbatimChar"/>
    <w:rsid w:val="007A15B4"/>
    <w:rPr>
      <w:rFonts w:ascii="Consolas" w:hAnsi="Consolas" w:cs="Times New Roman"/>
      <w:b w:val="0"/>
      <w:bCs/>
      <w:i/>
      <w:color w:val="8F5902"/>
      <w:sz w:val="22"/>
      <w:szCs w:val="20"/>
      <w:shd w:val="clear" w:color="auto" w:fill="F8F8F8"/>
    </w:rPr>
  </w:style>
  <w:style w:type="character" w:customStyle="1" w:styleId="OtherTok">
    <w:name w:val="OtherTok"/>
    <w:basedOn w:val="VerbatimChar"/>
    <w:rsid w:val="007A15B4"/>
    <w:rPr>
      <w:rFonts w:ascii="Consolas" w:hAnsi="Consolas" w:cs="Times New Roman"/>
      <w:b/>
      <w:bCs/>
      <w:color w:val="8F5902"/>
      <w:sz w:val="22"/>
      <w:szCs w:val="20"/>
      <w:shd w:val="clear" w:color="auto" w:fill="F8F8F8"/>
    </w:rPr>
  </w:style>
  <w:style w:type="character" w:customStyle="1" w:styleId="FunctionTok">
    <w:name w:val="FunctionTok"/>
    <w:basedOn w:val="VerbatimChar"/>
    <w:rsid w:val="007A15B4"/>
    <w:rPr>
      <w:rFonts w:ascii="Consolas" w:hAnsi="Consolas" w:cs="Times New Roman"/>
      <w:b/>
      <w:bCs/>
      <w:color w:val="000000"/>
      <w:sz w:val="22"/>
      <w:szCs w:val="20"/>
      <w:shd w:val="clear" w:color="auto" w:fill="F8F8F8"/>
    </w:rPr>
  </w:style>
  <w:style w:type="character" w:customStyle="1" w:styleId="VariableTok">
    <w:name w:val="VariableTok"/>
    <w:basedOn w:val="VerbatimChar"/>
    <w:rsid w:val="007A15B4"/>
    <w:rPr>
      <w:rFonts w:ascii="Consolas" w:hAnsi="Consolas" w:cs="Times New Roman"/>
      <w:b/>
      <w:bCs/>
      <w:color w:val="000000"/>
      <w:sz w:val="22"/>
      <w:szCs w:val="20"/>
      <w:shd w:val="clear" w:color="auto" w:fill="F8F8F8"/>
    </w:rPr>
  </w:style>
  <w:style w:type="character" w:customStyle="1" w:styleId="ControlFlowTok">
    <w:name w:val="ControlFlowTok"/>
    <w:basedOn w:val="VerbatimChar"/>
    <w:rsid w:val="007A15B4"/>
    <w:rPr>
      <w:rFonts w:ascii="Consolas" w:hAnsi="Consolas" w:cs="Times New Roman"/>
      <w:b w:val="0"/>
      <w:bCs/>
      <w:color w:val="204A87"/>
      <w:sz w:val="22"/>
      <w:szCs w:val="20"/>
      <w:shd w:val="clear" w:color="auto" w:fill="F8F8F8"/>
    </w:rPr>
  </w:style>
  <w:style w:type="character" w:customStyle="1" w:styleId="OperatorTok">
    <w:name w:val="OperatorTok"/>
    <w:basedOn w:val="VerbatimChar"/>
    <w:rsid w:val="007A15B4"/>
    <w:rPr>
      <w:rFonts w:ascii="Consolas" w:hAnsi="Consolas" w:cs="Times New Roman"/>
      <w:b w:val="0"/>
      <w:bCs/>
      <w:color w:val="CE5C00"/>
      <w:sz w:val="22"/>
      <w:szCs w:val="20"/>
      <w:shd w:val="clear" w:color="auto" w:fill="F8F8F8"/>
    </w:rPr>
  </w:style>
  <w:style w:type="character" w:customStyle="1" w:styleId="BuiltInTok">
    <w:name w:val="BuiltInTok"/>
    <w:basedOn w:val="VerbatimChar"/>
    <w:rsid w:val="007A15B4"/>
    <w:rPr>
      <w:rFonts w:ascii="Consolas" w:hAnsi="Consolas" w:cs="Times New Roman"/>
      <w:b/>
      <w:bCs/>
      <w:sz w:val="22"/>
      <w:szCs w:val="20"/>
      <w:shd w:val="clear" w:color="auto" w:fill="F8F8F8"/>
    </w:rPr>
  </w:style>
  <w:style w:type="character" w:customStyle="1" w:styleId="ExtensionTok">
    <w:name w:val="ExtensionTok"/>
    <w:basedOn w:val="VerbatimChar"/>
    <w:rsid w:val="007A15B4"/>
    <w:rPr>
      <w:rFonts w:ascii="Consolas" w:hAnsi="Consolas" w:cs="Times New Roman"/>
      <w:b/>
      <w:bCs/>
      <w:sz w:val="22"/>
      <w:szCs w:val="20"/>
      <w:shd w:val="clear" w:color="auto" w:fill="F8F8F8"/>
    </w:rPr>
  </w:style>
  <w:style w:type="character" w:customStyle="1" w:styleId="PreprocessorTok">
    <w:name w:val="PreprocessorTok"/>
    <w:basedOn w:val="VerbatimChar"/>
    <w:rsid w:val="007A15B4"/>
    <w:rPr>
      <w:rFonts w:ascii="Consolas" w:hAnsi="Consolas" w:cs="Times New Roman"/>
      <w:b/>
      <w:bCs/>
      <w:i/>
      <w:color w:val="8F5902"/>
      <w:sz w:val="22"/>
      <w:szCs w:val="20"/>
      <w:shd w:val="clear" w:color="auto" w:fill="F8F8F8"/>
    </w:rPr>
  </w:style>
  <w:style w:type="character" w:customStyle="1" w:styleId="AttributeTok">
    <w:name w:val="AttributeTok"/>
    <w:basedOn w:val="VerbatimChar"/>
    <w:rsid w:val="007A15B4"/>
    <w:rPr>
      <w:rFonts w:ascii="Consolas" w:hAnsi="Consolas" w:cs="Times New Roman"/>
      <w:b/>
      <w:bCs/>
      <w:color w:val="C4A000"/>
      <w:sz w:val="22"/>
      <w:szCs w:val="20"/>
      <w:shd w:val="clear" w:color="auto" w:fill="F8F8F8"/>
    </w:rPr>
  </w:style>
  <w:style w:type="character" w:customStyle="1" w:styleId="RegionMarkerTok">
    <w:name w:val="RegionMarkerTok"/>
    <w:basedOn w:val="VerbatimChar"/>
    <w:rsid w:val="007A15B4"/>
    <w:rPr>
      <w:rFonts w:ascii="Consolas" w:hAnsi="Consolas" w:cs="Times New Roman"/>
      <w:b/>
      <w:bCs/>
      <w:sz w:val="22"/>
      <w:szCs w:val="20"/>
      <w:shd w:val="clear" w:color="auto" w:fill="F8F8F8"/>
    </w:rPr>
  </w:style>
  <w:style w:type="character" w:customStyle="1" w:styleId="InformationTok">
    <w:name w:val="InformationTok"/>
    <w:basedOn w:val="VerbatimChar"/>
    <w:rsid w:val="007A15B4"/>
    <w:rPr>
      <w:rFonts w:ascii="Consolas" w:hAnsi="Consolas" w:cs="Times New Roman"/>
      <w:b w:val="0"/>
      <w:bCs/>
      <w:i/>
      <w:color w:val="8F5902"/>
      <w:sz w:val="22"/>
      <w:szCs w:val="20"/>
      <w:shd w:val="clear" w:color="auto" w:fill="F8F8F8"/>
    </w:rPr>
  </w:style>
  <w:style w:type="character" w:customStyle="1" w:styleId="WarningTok">
    <w:name w:val="WarningTok"/>
    <w:basedOn w:val="VerbatimChar"/>
    <w:rsid w:val="007A15B4"/>
    <w:rPr>
      <w:rFonts w:ascii="Consolas" w:hAnsi="Consolas" w:cs="Times New Roman"/>
      <w:b w:val="0"/>
      <w:bCs/>
      <w:i/>
      <w:color w:val="8F5902"/>
      <w:sz w:val="22"/>
      <w:szCs w:val="20"/>
      <w:shd w:val="clear" w:color="auto" w:fill="F8F8F8"/>
    </w:rPr>
  </w:style>
  <w:style w:type="character" w:customStyle="1" w:styleId="AlertTok">
    <w:name w:val="AlertTok"/>
    <w:basedOn w:val="VerbatimChar"/>
    <w:rsid w:val="007A15B4"/>
    <w:rPr>
      <w:rFonts w:ascii="Consolas" w:hAnsi="Consolas" w:cs="Times New Roman"/>
      <w:b/>
      <w:bCs/>
      <w:color w:val="EF2929"/>
      <w:sz w:val="22"/>
      <w:szCs w:val="20"/>
      <w:shd w:val="clear" w:color="auto" w:fill="F8F8F8"/>
    </w:rPr>
  </w:style>
  <w:style w:type="character" w:customStyle="1" w:styleId="ErrorTok">
    <w:name w:val="ErrorTok"/>
    <w:basedOn w:val="VerbatimChar"/>
    <w:rsid w:val="007A15B4"/>
    <w:rPr>
      <w:rFonts w:ascii="Consolas" w:hAnsi="Consolas" w:cs="Times New Roman"/>
      <w:b w:val="0"/>
      <w:bCs/>
      <w:color w:val="A40000"/>
      <w:sz w:val="22"/>
      <w:szCs w:val="20"/>
      <w:shd w:val="clear" w:color="auto" w:fill="F8F8F8"/>
    </w:rPr>
  </w:style>
  <w:style w:type="character" w:customStyle="1" w:styleId="NormalTok">
    <w:name w:val="NormalTok"/>
    <w:basedOn w:val="VerbatimChar"/>
    <w:rsid w:val="007A15B4"/>
    <w:rPr>
      <w:rFonts w:ascii="Consolas" w:hAnsi="Consolas" w:cs="Times New Roman"/>
      <w:b/>
      <w:bCs/>
      <w:sz w:val="22"/>
      <w:szCs w:val="20"/>
      <w:shd w:val="clear" w:color="auto" w:fill="F8F8F8"/>
    </w:rPr>
  </w:style>
  <w:style w:type="paragraph" w:styleId="Title">
    <w:name w:val="Title"/>
    <w:basedOn w:val="Normal"/>
    <w:next w:val="Normal"/>
    <w:link w:val="TitleChar"/>
    <w:uiPriority w:val="10"/>
    <w:qFormat/>
    <w:rsid w:val="007A15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15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numbering" w:customStyle="1" w:styleId="NoList2">
    <w:name w:val="No List2"/>
    <w:next w:val="NoList"/>
    <w:uiPriority w:val="99"/>
    <w:semiHidden/>
    <w:unhideWhenUsed/>
    <w:rsid w:val="007A15B4"/>
  </w:style>
  <w:style w:type="paragraph" w:customStyle="1" w:styleId="BlockText2">
    <w:name w:val="Block Text2"/>
    <w:basedOn w:val="BodyText"/>
    <w:next w:val="BodyText"/>
    <w:uiPriority w:val="9"/>
    <w:unhideWhenUsed/>
    <w:qFormat/>
    <w:rsid w:val="007A15B4"/>
    <w:pPr>
      <w:spacing w:before="100" w:after="100" w:line="240" w:lineRule="auto"/>
    </w:pPr>
    <w:rPr>
      <w:rFonts w:ascii="Calibri" w:hAnsi="Calibri"/>
      <w:bCs/>
      <w:sz w:val="20"/>
    </w:rPr>
  </w:style>
  <w:style w:type="paragraph" w:customStyle="1" w:styleId="TOCHeading2">
    <w:name w:val="TOC Heading2"/>
    <w:basedOn w:val="Heading1"/>
    <w:next w:val="BodyText"/>
    <w:uiPriority w:val="39"/>
    <w:unhideWhenUsed/>
    <w:qFormat/>
    <w:rsid w:val="007A15B4"/>
    <w:pPr>
      <w:keepNext/>
      <w:keepLines/>
      <w:spacing w:before="240" w:beforeAutospacing="0" w:after="0" w:afterAutospacing="0" w:line="259" w:lineRule="auto"/>
      <w:jc w:val="center"/>
      <w:outlineLvl w:val="9"/>
    </w:pPr>
    <w:rPr>
      <w:rFonts w:ascii="Arial" w:hAnsi="Arial" w:cs="Arial"/>
      <w:b w:val="0"/>
      <w:bCs w:val="0"/>
      <w:color w:val="365F91"/>
      <w:kern w:val="0"/>
      <w:sz w:val="32"/>
      <w:szCs w:val="32"/>
    </w:rPr>
  </w:style>
  <w:style w:type="numbering" w:customStyle="1" w:styleId="NoList3">
    <w:name w:val="No List3"/>
    <w:next w:val="NoList"/>
    <w:uiPriority w:val="99"/>
    <w:semiHidden/>
    <w:unhideWhenUsed/>
    <w:rsid w:val="007A15B4"/>
  </w:style>
  <w:style w:type="paragraph" w:customStyle="1" w:styleId="BlockText3">
    <w:name w:val="Block Text3"/>
    <w:basedOn w:val="BodyText"/>
    <w:next w:val="BodyText"/>
    <w:uiPriority w:val="9"/>
    <w:unhideWhenUsed/>
    <w:qFormat/>
    <w:rsid w:val="007A15B4"/>
    <w:pPr>
      <w:spacing w:before="100" w:after="100" w:line="240" w:lineRule="auto"/>
    </w:pPr>
    <w:rPr>
      <w:rFonts w:ascii="Calibri" w:hAnsi="Calibri"/>
      <w:bCs/>
      <w:sz w:val="20"/>
    </w:rPr>
  </w:style>
  <w:style w:type="paragraph" w:customStyle="1" w:styleId="TOCHeading3">
    <w:name w:val="TOC Heading3"/>
    <w:basedOn w:val="Heading1"/>
    <w:next w:val="BodyText"/>
    <w:uiPriority w:val="39"/>
    <w:unhideWhenUsed/>
    <w:qFormat/>
    <w:rsid w:val="007A15B4"/>
    <w:pPr>
      <w:keepNext/>
      <w:keepLines/>
      <w:spacing w:before="240" w:beforeAutospacing="0" w:after="0" w:afterAutospacing="0" w:line="259" w:lineRule="auto"/>
      <w:jc w:val="center"/>
      <w:outlineLvl w:val="9"/>
    </w:pPr>
    <w:rPr>
      <w:rFonts w:ascii="Arial" w:hAnsi="Arial" w:cs="Arial"/>
      <w:b w:val="0"/>
      <w:bCs w:val="0"/>
      <w:color w:val="365F91"/>
      <w:kern w:val="0"/>
      <w:sz w:val="32"/>
      <w:szCs w:val="32"/>
    </w:rPr>
  </w:style>
  <w:style w:type="paragraph" w:customStyle="1" w:styleId="DocDefaults">
    <w:name w:val="DocDefaults"/>
    <w:rsid w:val="007A15B4"/>
    <w:pPr>
      <w:spacing w:after="200" w:line="276" w:lineRule="auto"/>
    </w:pPr>
    <w:rPr>
      <w:rFonts w:eastAsiaTheme="minorHAnsi"/>
      <w:sz w:val="22"/>
      <w:szCs w:val="22"/>
    </w:rPr>
  </w:style>
  <w:style w:type="character" w:styleId="UnresolvedMention">
    <w:name w:val="Unresolved Mention"/>
    <w:basedOn w:val="DefaultParagraphFont"/>
    <w:uiPriority w:val="99"/>
    <w:unhideWhenUsed/>
    <w:rsid w:val="0097242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972421"/>
    <w:rPr>
      <w:color w:val="2B579A"/>
      <w:shd w:val="clear" w:color="auto" w:fill="E1DFDD"/>
    </w:rPr>
  </w:style>
  <w:style w:type="table" w:styleId="GridTable4">
    <w:name w:val="Grid Table 4"/>
    <w:basedOn w:val="TableNormal"/>
    <w:uiPriority w:val="49"/>
    <w:rsid w:val="00930F3D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6">
    <w:name w:val="Grid Table 5 Dark Accent 6"/>
    <w:basedOn w:val="TableNormal"/>
    <w:uiPriority w:val="50"/>
    <w:rsid w:val="00930F3D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ListTable2-Accent6">
    <w:name w:val="List Table 2 Accent 6"/>
    <w:basedOn w:val="TableNormal"/>
    <w:uiPriority w:val="47"/>
    <w:rsid w:val="00930F3D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4-Accent6">
    <w:name w:val="List Table 4 Accent 6"/>
    <w:basedOn w:val="TableNormal"/>
    <w:uiPriority w:val="49"/>
    <w:rsid w:val="00930F3D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1Light">
    <w:name w:val="Grid Table 1 Light"/>
    <w:basedOn w:val="TableNormal"/>
    <w:uiPriority w:val="46"/>
    <w:rsid w:val="00930F3D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30F3D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930F3D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1">
    <w:name w:val="Grid Table 4 Accent 1"/>
    <w:basedOn w:val="TableNormal"/>
    <w:uiPriority w:val="49"/>
    <w:rsid w:val="00930F3D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930F3D"/>
    <w:rPr>
      <w:rFonts w:ascii="Calibri" w:eastAsia="Calibri" w:hAnsi="Calibri" w:cs="Times New Roman"/>
      <w:color w:val="2F5496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2">
    <w:name w:val="Grid Table 5 Dark Accent 2"/>
    <w:basedOn w:val="TableNormal"/>
    <w:uiPriority w:val="50"/>
    <w:rsid w:val="00930F3D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4-Accent3">
    <w:name w:val="Grid Table 4 Accent 3"/>
    <w:basedOn w:val="TableNormal"/>
    <w:uiPriority w:val="49"/>
    <w:rsid w:val="00930F3D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1">
    <w:name w:val="Grid Table 5 Dark Accent 1"/>
    <w:basedOn w:val="TableNormal"/>
    <w:uiPriority w:val="50"/>
    <w:rsid w:val="00930F3D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1Light-Accent1">
    <w:name w:val="Grid Table 1 Light Accent 1"/>
    <w:basedOn w:val="TableNormal"/>
    <w:uiPriority w:val="46"/>
    <w:rsid w:val="00930F3D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930F3D"/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4-Accent6">
    <w:name w:val="Grid Table 4 Accent 6"/>
    <w:basedOn w:val="TableNormal"/>
    <w:uiPriority w:val="49"/>
    <w:rsid w:val="00930F3D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-Accent6">
    <w:name w:val="Grid Table 3 Accent 6"/>
    <w:basedOn w:val="TableNormal"/>
    <w:uiPriority w:val="48"/>
    <w:rsid w:val="00930F3D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leGridLight">
    <w:name w:val="Grid Table Light"/>
    <w:basedOn w:val="TableNormal"/>
    <w:uiPriority w:val="40"/>
    <w:rsid w:val="00930F3D"/>
    <w:rPr>
      <w:rFonts w:ascii="Calibri" w:eastAsia="Calibri" w:hAnsi="Calibri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30F3D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30F3D"/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rful">
    <w:name w:val="Grid Table 6 Colorful"/>
    <w:basedOn w:val="TableNormal"/>
    <w:uiPriority w:val="51"/>
    <w:rsid w:val="00930F3D"/>
    <w:rPr>
      <w:rFonts w:ascii="Calibri" w:eastAsia="Calibri" w:hAnsi="Calibri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period">
    <w:name w:val="period"/>
    <w:basedOn w:val="DefaultParagraphFont"/>
    <w:rsid w:val="00F549F6"/>
  </w:style>
  <w:style w:type="character" w:customStyle="1" w:styleId="cit">
    <w:name w:val="cit"/>
    <w:basedOn w:val="DefaultParagraphFont"/>
    <w:rsid w:val="00F549F6"/>
  </w:style>
  <w:style w:type="character" w:customStyle="1" w:styleId="UnresolvedMention2">
    <w:name w:val="Unresolved Mention2"/>
    <w:basedOn w:val="DefaultParagraphFont"/>
    <w:uiPriority w:val="99"/>
    <w:unhideWhenUsed/>
    <w:rsid w:val="00340682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340682"/>
    <w:rPr>
      <w:color w:val="2B579A"/>
      <w:shd w:val="clear" w:color="auto" w:fill="E1DFDD"/>
    </w:rPr>
  </w:style>
  <w:style w:type="table" w:customStyle="1" w:styleId="GridTable42">
    <w:name w:val="Grid Table 42"/>
    <w:basedOn w:val="TableNormal"/>
    <w:uiPriority w:val="49"/>
    <w:rsid w:val="00340682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-Accent62">
    <w:name w:val="Grid Table 5 Dark - Accent 62"/>
    <w:basedOn w:val="TableNormal"/>
    <w:uiPriority w:val="50"/>
    <w:rsid w:val="00340682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ListTable2-Accent62">
    <w:name w:val="List Table 2 - Accent 62"/>
    <w:basedOn w:val="TableNormal"/>
    <w:uiPriority w:val="47"/>
    <w:rsid w:val="00340682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4-Accent62">
    <w:name w:val="List Table 4 - Accent 62"/>
    <w:basedOn w:val="TableNormal"/>
    <w:uiPriority w:val="49"/>
    <w:rsid w:val="00340682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1Light2">
    <w:name w:val="Grid Table 1 Light2"/>
    <w:basedOn w:val="TableNormal"/>
    <w:uiPriority w:val="46"/>
    <w:rsid w:val="00340682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2">
    <w:name w:val="Grid Table 22"/>
    <w:basedOn w:val="TableNormal"/>
    <w:uiPriority w:val="47"/>
    <w:rsid w:val="00340682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2">
    <w:name w:val="Grid Table 5 Dark2"/>
    <w:basedOn w:val="TableNormal"/>
    <w:uiPriority w:val="50"/>
    <w:rsid w:val="00340682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4-Accent12">
    <w:name w:val="Grid Table 4 - Accent 12"/>
    <w:basedOn w:val="TableNormal"/>
    <w:uiPriority w:val="49"/>
    <w:rsid w:val="00340682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-Accent12">
    <w:name w:val="Grid Table 6 Colorful - Accent 12"/>
    <w:basedOn w:val="TableNormal"/>
    <w:uiPriority w:val="51"/>
    <w:rsid w:val="00340682"/>
    <w:rPr>
      <w:rFonts w:ascii="Calibri" w:eastAsia="Calibri" w:hAnsi="Calibri" w:cs="Times New Roman"/>
      <w:color w:val="2F5496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5Dark-Accent22">
    <w:name w:val="Grid Table 5 Dark - Accent 22"/>
    <w:basedOn w:val="TableNormal"/>
    <w:uiPriority w:val="50"/>
    <w:rsid w:val="00340682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4-Accent32">
    <w:name w:val="Grid Table 4 - Accent 32"/>
    <w:basedOn w:val="TableNormal"/>
    <w:uiPriority w:val="49"/>
    <w:rsid w:val="00340682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5Dark-Accent12">
    <w:name w:val="Grid Table 5 Dark - Accent 12"/>
    <w:basedOn w:val="TableNormal"/>
    <w:uiPriority w:val="50"/>
    <w:rsid w:val="00340682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1Light-Accent12">
    <w:name w:val="Grid Table 1 Light - Accent 12"/>
    <w:basedOn w:val="TableNormal"/>
    <w:uiPriority w:val="46"/>
    <w:rsid w:val="00340682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2">
    <w:name w:val="Plain Table 32"/>
    <w:basedOn w:val="TableNormal"/>
    <w:uiPriority w:val="43"/>
    <w:rsid w:val="00340682"/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4-Accent62">
    <w:name w:val="Grid Table 4 - Accent 62"/>
    <w:basedOn w:val="TableNormal"/>
    <w:uiPriority w:val="49"/>
    <w:rsid w:val="00340682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-Accent62">
    <w:name w:val="Grid Table 3 - Accent 62"/>
    <w:basedOn w:val="TableNormal"/>
    <w:uiPriority w:val="48"/>
    <w:rsid w:val="00340682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TableGridLight2">
    <w:name w:val="Table Grid Light2"/>
    <w:basedOn w:val="TableNormal"/>
    <w:uiPriority w:val="40"/>
    <w:rsid w:val="00340682"/>
    <w:rPr>
      <w:rFonts w:ascii="Calibri" w:eastAsia="Calibri" w:hAnsi="Calibri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2">
    <w:name w:val="Plain Table 12"/>
    <w:basedOn w:val="TableNormal"/>
    <w:uiPriority w:val="41"/>
    <w:rsid w:val="00340682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2">
    <w:name w:val="Plain Table 52"/>
    <w:basedOn w:val="TableNormal"/>
    <w:uiPriority w:val="45"/>
    <w:rsid w:val="00340682"/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6Colorful2">
    <w:name w:val="Grid Table 6 Colorful2"/>
    <w:basedOn w:val="TableNormal"/>
    <w:uiPriority w:val="51"/>
    <w:rsid w:val="00340682"/>
    <w:rPr>
      <w:rFonts w:ascii="Calibri" w:eastAsia="Calibri" w:hAnsi="Calibri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6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2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10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0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3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7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8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7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9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1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73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8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1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797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89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45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53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9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73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3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91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4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45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52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26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0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6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24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0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1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3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7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26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3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16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8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33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5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91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7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38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65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7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54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4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24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2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6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5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16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8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7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5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57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432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8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75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68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8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62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91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33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5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00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56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7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8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06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21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02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36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3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54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29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1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7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8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5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58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0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42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94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75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87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02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9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72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00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20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02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7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96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0342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1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81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7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4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7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1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9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65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81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48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10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55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23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14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4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85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9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89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0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0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52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01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17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55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381307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80950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5854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7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0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32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9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7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8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83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05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30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47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4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80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3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9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0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4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4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57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5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68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0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98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12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83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96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7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0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2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21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19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16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0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2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62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99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74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57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1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56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1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4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85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97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3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3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7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33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16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0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05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3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65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77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97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1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3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33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7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89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59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9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73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0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46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987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09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webSettings" Target="webSetting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ettings" Target="setting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tyles" Target="styles.xml"/><Relationship Id="rId5" Type="http://schemas.openxmlformats.org/officeDocument/2006/relationships/customXml" Target="../customXml/item5.xml"/><Relationship Id="rId15" Type="http://schemas.openxmlformats.org/officeDocument/2006/relationships/endnotes" Target="endnotes.xml"/><Relationship Id="rId10" Type="http://schemas.openxmlformats.org/officeDocument/2006/relationships/numbering" Target="numbering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2E979DCF1EE549A7380DCCBEFDD3FD" ma:contentTypeVersion="10" ma:contentTypeDescription="Create a new document." ma:contentTypeScope="" ma:versionID="74fc859018f2ac231bb93e8809f10588">
  <xsd:schema xmlns:xsd="http://www.w3.org/2001/XMLSchema" xmlns:xs="http://www.w3.org/2001/XMLSchema" xmlns:p="http://schemas.microsoft.com/office/2006/metadata/properties" xmlns:ns2="c5642907-e446-4917-b79b-d60eed8405a4" xmlns:ns3="e1cb818b-412e-409a-ab41-8993109667de" targetNamespace="http://schemas.microsoft.com/office/2006/metadata/properties" ma:root="true" ma:fieldsID="31e65e852a8dabd75bc9b6c9b6294205" ns2:_="" ns3:_="">
    <xsd:import namespace="c5642907-e446-4917-b79b-d60eed8405a4"/>
    <xsd:import namespace="e1cb818b-412e-409a-ab41-8993109667d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642907-e446-4917-b79b-d60eed8405a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b818b-412e-409a-ab41-899310966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782A2114C30E48AFB18ECE2E32E4EB" ma:contentTypeVersion="13" ma:contentTypeDescription="Create a new document." ma:contentTypeScope="" ma:versionID="72cfcbf59194c2d5d3fc7fe262f885d1">
  <xsd:schema xmlns:xsd="http://www.w3.org/2001/XMLSchema" xmlns:xs="http://www.w3.org/2001/XMLSchema" xmlns:p="http://schemas.microsoft.com/office/2006/metadata/properties" xmlns:ns3="239f7077-77cb-4343-97d4-8bc068bdf9a4" xmlns:ns4="ef0e0aab-d317-4cd3-80a6-936b133c5b4e" targetNamespace="http://schemas.microsoft.com/office/2006/metadata/properties" ma:root="true" ma:fieldsID="d3543a636f74c4c68683c698c138d8bd" ns3:_="" ns4:_="">
    <xsd:import namespace="239f7077-77cb-4343-97d4-8bc068bdf9a4"/>
    <xsd:import namespace="ef0e0aab-d317-4cd3-80a6-936b133c5b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f7077-77cb-4343-97d4-8bc068bdf9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0e0aab-d317-4cd3-80a6-936b133c5b4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467BE0ADCBC74782031C14F523E6D2" ma:contentTypeVersion="22" ma:contentTypeDescription="Create a new document." ma:contentTypeScope="" ma:versionID="e08218c585765738fe630de04197eadf">
  <xsd:schema xmlns:xsd="http://www.w3.org/2001/XMLSchema" xmlns:xs="http://www.w3.org/2001/XMLSchema" xmlns:p="http://schemas.microsoft.com/office/2006/metadata/properties" xmlns:ns2="49f88717-2dd4-4463-aa8b-ca6820eff63e" xmlns:ns3="2e78cacc-f4cf-41b3-88e2-18835dc16f88" targetNamespace="http://schemas.microsoft.com/office/2006/metadata/properties" ma:root="true" ma:fieldsID="857958ee174791f33f4fb4c9f8b5fbc1" ns2:_="" ns3:_="">
    <xsd:import namespace="49f88717-2dd4-4463-aa8b-ca6820eff63e"/>
    <xsd:import namespace="2e78cacc-f4cf-41b3-88e2-18835dc16f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Notes" minOccurs="0"/>
                <xsd:element ref="ns2:Authors" minOccurs="0"/>
                <xsd:element ref="ns2:Subscriber" minOccurs="0"/>
                <xsd:element ref="ns2:Drug" minOccurs="0"/>
                <xsd:element ref="ns2:Studytype" minOccurs="0"/>
                <xsd:element ref="ns2:QueryNo" minOccurs="0"/>
                <xsd:element ref="ns2:tr9p" minOccurs="0"/>
                <xsd:element ref="ns2:_Flow_SignoffStatus" minOccurs="0"/>
                <xsd:element ref="ns2:Contributo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f88717-2dd4-4463-aa8b-ca6820eff6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Notes" ma:index="20" nillable="true" ma:displayName="Notes" ma:description="notes field pertaining to file" ma:format="Dropdown" ma:internalName="Notes">
      <xsd:simpleType>
        <xsd:restriction base="dms:Text">
          <xsd:maxLength value="255"/>
        </xsd:restriction>
      </xsd:simpleType>
    </xsd:element>
    <xsd:element name="Authors" ma:index="21" nillable="true" ma:displayName="Authors" ma:format="Dropdown" ma:internalName="Authors">
      <xsd:simpleType>
        <xsd:restriction base="dms:Note">
          <xsd:maxLength value="255"/>
        </xsd:restriction>
      </xsd:simpleType>
    </xsd:element>
    <xsd:element name="Subscriber" ma:index="22" nillable="true" ma:displayName="Subscriber" ma:format="Dropdown" ma:internalName="Subscriber">
      <xsd:simpleType>
        <xsd:restriction base="dms:Text">
          <xsd:maxLength value="255"/>
        </xsd:restriction>
      </xsd:simpleType>
    </xsd:element>
    <xsd:element name="Drug" ma:index="23" nillable="true" ma:displayName="Drug" ma:format="Dropdown" ma:internalName="Drug">
      <xsd:simpleType>
        <xsd:restriction base="dms:Text">
          <xsd:maxLength value="255"/>
        </xsd:restriction>
      </xsd:simpleType>
    </xsd:element>
    <xsd:element name="Studytype" ma:index="24" nillable="true" ma:displayName="Study type" ma:format="Dropdown" ma:internalName="Studytype">
      <xsd:simpleType>
        <xsd:restriction base="dms:Text">
          <xsd:maxLength value="255"/>
        </xsd:restriction>
      </xsd:simpleType>
    </xsd:element>
    <xsd:element name="QueryNo" ma:index="25" nillable="true" ma:displayName="Query No" ma:format="Dropdown" ma:internalName="QueryNo" ma:percentage="FALSE">
      <xsd:simpleType>
        <xsd:restriction base="dms:Number"/>
      </xsd:simpleType>
    </xsd:element>
    <xsd:element name="tr9p" ma:index="26" nillable="true" ma:displayName="Query Number" ma:internalName="tr9p">
      <xsd:simpleType>
        <xsd:restriction base="dms:Number"/>
      </xsd:simpleType>
    </xsd:element>
    <xsd:element name="_Flow_SignoffStatus" ma:index="27" nillable="true" ma:displayName="Sign-off status" ma:internalName="Sign_x002d_off_x0020_status">
      <xsd:simpleType>
        <xsd:restriction base="dms:Text"/>
      </xsd:simpleType>
    </xsd:element>
    <xsd:element name="Contributors" ma:index="28" nillable="true" ma:displayName="Contributors" ma:format="Dropdown" ma:list="UserInfo" ma:SharePointGroup="0" ma:internalName="Contributors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78cacc-f4cf-41b3-88e2-18835dc16f8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8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782A2114C30E48AFB18ECE2E32E4EB" ma:contentTypeVersion="10" ma:contentTypeDescription="Create a new document." ma:contentTypeScope="" ma:versionID="bb5c9bc9a04d25e8bcb531b9bc0cf95a">
  <xsd:schema xmlns:xsd="http://www.w3.org/2001/XMLSchema" xmlns:xs="http://www.w3.org/2001/XMLSchema" xmlns:p="http://schemas.microsoft.com/office/2006/metadata/properties" xmlns:ns3="239f7077-77cb-4343-97d4-8bc068bdf9a4" targetNamespace="http://schemas.microsoft.com/office/2006/metadata/properties" ma:root="true" ma:fieldsID="7fd490f629c7a403db4a9cc45256b439" ns3:_="">
    <xsd:import namespace="239f7077-77cb-4343-97d4-8bc068bdf9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f7077-77cb-4343-97d4-8bc068bdf9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9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836D2F-5503-45B0-BD1C-2470C68047D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29C264A-90D0-4605-93B8-44D3A635FFB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69B28DB-09CB-4F71-8E80-4DDCD09E26A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09963C8-ED38-4777-8C5D-B5427CBB99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642907-e446-4917-b79b-d60eed8405a4"/>
    <ds:schemaRef ds:uri="e1cb818b-412e-409a-ab41-8993109667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7EDC211D-06FC-40F0-B0D4-D076E31B24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9f7077-77cb-4343-97d4-8bc068bdf9a4"/>
    <ds:schemaRef ds:uri="ef0e0aab-d317-4cd3-80a6-936b133c5b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51DA385E-9CCD-4D75-A73B-AB24A411CD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f88717-2dd4-4463-aa8b-ca6820eff63e"/>
    <ds:schemaRef ds:uri="2e78cacc-f4cf-41b3-88e2-18835dc16f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7.xml><?xml version="1.0" encoding="utf-8"?>
<ds:datastoreItem xmlns:ds="http://schemas.openxmlformats.org/officeDocument/2006/customXml" ds:itemID="{7AA712A6-F615-4F03-BF8E-DB523B341AFA}">
  <ds:schemaRefs>
    <ds:schemaRef ds:uri="http://schemas.microsoft.com/sharepoint/v3/contenttype/forms"/>
  </ds:schemaRefs>
</ds:datastoreItem>
</file>

<file path=customXml/itemProps8.xml><?xml version="1.0" encoding="utf-8"?>
<ds:datastoreItem xmlns:ds="http://schemas.openxmlformats.org/officeDocument/2006/customXml" ds:itemID="{6D3FE5D0-F8A9-400C-BFB5-C06DB5D0BB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9f7077-77cb-4343-97d4-8bc068bdf9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9.xml><?xml version="1.0" encoding="utf-8"?>
<ds:datastoreItem xmlns:ds="http://schemas.openxmlformats.org/officeDocument/2006/customXml" ds:itemID="{FE2F5F15-4BD6-4A9E-B43D-1B40A826D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68</Words>
  <Characters>494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6</CharactersWithSpaces>
  <SharedDoc>false</SharedDoc>
  <HLinks>
    <vt:vector size="12" baseType="variant">
      <vt:variant>
        <vt:i4>6684736</vt:i4>
      </vt:variant>
      <vt:variant>
        <vt:i4>3</vt:i4>
      </vt:variant>
      <vt:variant>
        <vt:i4>0</vt:i4>
      </vt:variant>
      <vt:variant>
        <vt:i4>5</vt:i4>
      </vt:variant>
      <vt:variant>
        <vt:lpwstr>mailto:acronin@corrona.org</vt:lpwstr>
      </vt:variant>
      <vt:variant>
        <vt:lpwstr/>
      </vt:variant>
      <vt:variant>
        <vt:i4>6750316</vt:i4>
      </vt:variant>
      <vt:variant>
        <vt:i4>0</vt:i4>
      </vt:variant>
      <vt:variant>
        <vt:i4>0</vt:i4>
      </vt:variant>
      <vt:variant>
        <vt:i4>5</vt:i4>
      </vt:variant>
      <vt:variant>
        <vt:lpwstr>https://cran.r-project.org/package=surviva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Karpman</dc:creator>
  <cp:keywords/>
  <dc:description/>
  <cp:lastModifiedBy>Leslie Whitehead</cp:lastModifiedBy>
  <cp:revision>2</cp:revision>
  <dcterms:created xsi:type="dcterms:W3CDTF">2020-12-30T18:59:00Z</dcterms:created>
  <dcterms:modified xsi:type="dcterms:W3CDTF">2020-12-30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782A2114C30E48AFB18ECE2E32E4EB</vt:lpwstr>
  </property>
</Properties>
</file>